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ABE20" w14:textId="77777777" w:rsidR="00AE1804" w:rsidRPr="00AE1804" w:rsidRDefault="00AE1804" w:rsidP="00AE180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E1804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6841B101" w14:textId="6A28F2B2" w:rsidR="00AE1804" w:rsidRPr="00D551EC" w:rsidRDefault="00AE1804">
      <w:pPr>
        <w:rPr>
          <w:rFonts w:ascii="Times New Roman" w:hAnsi="Times New Roman" w:cs="Times New Roman"/>
          <w:sz w:val="24"/>
          <w:szCs w:val="24"/>
        </w:rPr>
      </w:pPr>
      <w:r w:rsidRPr="00D551EC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D551EC">
        <w:rPr>
          <w:rFonts w:ascii="Times New Roman" w:hAnsi="Times New Roman" w:cs="Times New Roman"/>
          <w:sz w:val="24"/>
          <w:szCs w:val="24"/>
        </w:rPr>
        <w:t xml:space="preserve"> Species and GenBank accession numbers used in chloroplast phylogenetic analysis.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492"/>
        <w:gridCol w:w="3236"/>
        <w:gridCol w:w="2253"/>
        <w:gridCol w:w="2150"/>
        <w:gridCol w:w="1831"/>
      </w:tblGrid>
      <w:tr w:rsidR="00D551EC" w:rsidRPr="00D551EC" w14:paraId="71A32E7F" w14:textId="77777777" w:rsidTr="009F15B1">
        <w:trPr>
          <w:jc w:val="center"/>
        </w:trPr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3A3A027" w14:textId="77777777" w:rsidR="00132495" w:rsidRPr="00D551EC" w:rsidRDefault="00132495" w:rsidP="00D551EC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24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DE3504D" w14:textId="15C28CE3" w:rsidR="00132495" w:rsidRPr="00D551EC" w:rsidRDefault="00132495" w:rsidP="00D551EC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  <w:r w:rsidRPr="00D551EC"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1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8C7F93" w14:textId="7A70CDF7" w:rsidR="00132495" w:rsidRPr="00D551EC" w:rsidRDefault="00132495" w:rsidP="00D551EC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  <w:r w:rsidRPr="00D551EC">
              <w:rPr>
                <w:b/>
                <w:bCs/>
                <w:sz w:val="24"/>
                <w:szCs w:val="24"/>
              </w:rPr>
              <w:t>GenBank number</w:t>
            </w:r>
            <w:r w:rsidRPr="00D551EC">
              <w:rPr>
                <w:rFonts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0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70FEF" w14:textId="61AE6DCE" w:rsidR="00132495" w:rsidRPr="00D551EC" w:rsidRDefault="00132495" w:rsidP="00D551EC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  <w:r w:rsidRPr="00D551EC">
              <w:rPr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919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2FAFC06" w14:textId="458B2B93" w:rsidR="00132495" w:rsidRPr="00D551EC" w:rsidRDefault="00132495" w:rsidP="00D551EC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  <w:r w:rsidRPr="00D551EC">
              <w:rPr>
                <w:b/>
                <w:bCs/>
                <w:sz w:val="24"/>
                <w:szCs w:val="24"/>
              </w:rPr>
              <w:t>Tribe</w:t>
            </w:r>
          </w:p>
        </w:tc>
      </w:tr>
      <w:tr w:rsidR="00D551EC" w:rsidRPr="00D551EC" w14:paraId="78308705" w14:textId="77777777" w:rsidTr="009F15B1">
        <w:trPr>
          <w:jc w:val="center"/>
        </w:trPr>
        <w:tc>
          <w:tcPr>
            <w:tcW w:w="247" w:type="pct"/>
            <w:tcBorders>
              <w:top w:val="single" w:sz="8" w:space="0" w:color="auto"/>
              <w:left w:val="nil"/>
            </w:tcBorders>
            <w:vAlign w:val="center"/>
          </w:tcPr>
          <w:p w14:paraId="22210E47" w14:textId="1D473813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4" w:type="pct"/>
            <w:tcBorders>
              <w:top w:val="single" w:sz="8" w:space="0" w:color="auto"/>
              <w:left w:val="nil"/>
            </w:tcBorders>
            <w:vAlign w:val="center"/>
          </w:tcPr>
          <w:p w14:paraId="1C3BA073" w14:textId="4CB737A2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Anthriscus cerefolium</w:t>
            </w:r>
          </w:p>
        </w:tc>
        <w:tc>
          <w:tcPr>
            <w:tcW w:w="1131" w:type="pct"/>
            <w:tcBorders>
              <w:top w:val="single" w:sz="8" w:space="0" w:color="auto"/>
            </w:tcBorders>
            <w:vAlign w:val="center"/>
          </w:tcPr>
          <w:p w14:paraId="36870BF5" w14:textId="2BDE2FD9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GU456628</w:t>
            </w:r>
          </w:p>
        </w:tc>
        <w:tc>
          <w:tcPr>
            <w:tcW w:w="1079" w:type="pct"/>
            <w:tcBorders>
              <w:top w:val="single" w:sz="8" w:space="0" w:color="auto"/>
            </w:tcBorders>
            <w:vAlign w:val="center"/>
          </w:tcPr>
          <w:p w14:paraId="75E287F9" w14:textId="05DE6430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pioideae</w:t>
            </w:r>
          </w:p>
        </w:tc>
        <w:tc>
          <w:tcPr>
            <w:tcW w:w="919" w:type="pct"/>
            <w:tcBorders>
              <w:top w:val="single" w:sz="8" w:space="0" w:color="auto"/>
              <w:right w:val="nil"/>
            </w:tcBorders>
            <w:vAlign w:val="center"/>
          </w:tcPr>
          <w:p w14:paraId="0E8750B9" w14:textId="3FB63C6F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candiceae</w:t>
            </w:r>
          </w:p>
        </w:tc>
      </w:tr>
      <w:tr w:rsidR="00D551EC" w:rsidRPr="00D551EC" w14:paraId="612861FE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106F2E9A" w14:textId="503EF1DD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78B8C565" w14:textId="4D39549A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Kalopanax septemlobus</w:t>
            </w:r>
          </w:p>
        </w:tc>
        <w:tc>
          <w:tcPr>
            <w:tcW w:w="1131" w:type="pct"/>
            <w:vAlign w:val="center"/>
          </w:tcPr>
          <w:p w14:paraId="6379BA30" w14:textId="2B6F6F77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22814</w:t>
            </w:r>
          </w:p>
        </w:tc>
        <w:tc>
          <w:tcPr>
            <w:tcW w:w="1079" w:type="pct"/>
            <w:vAlign w:val="center"/>
          </w:tcPr>
          <w:p w14:paraId="4FE89F13" w14:textId="6D13E1B3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rali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2A2B7B5D" w14:textId="2EC67615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ralieae</w:t>
            </w:r>
          </w:p>
        </w:tc>
      </w:tr>
      <w:tr w:rsidR="00D551EC" w:rsidRPr="00D551EC" w14:paraId="3C863363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156BA3F6" w14:textId="19D197A2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65444ADA" w14:textId="0EACC665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Chrysanthemum indicum</w:t>
            </w:r>
          </w:p>
        </w:tc>
        <w:tc>
          <w:tcPr>
            <w:tcW w:w="1131" w:type="pct"/>
            <w:vAlign w:val="center"/>
          </w:tcPr>
          <w:p w14:paraId="07F87786" w14:textId="1543BE1A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H165290</w:t>
            </w:r>
          </w:p>
        </w:tc>
        <w:tc>
          <w:tcPr>
            <w:tcW w:w="1079" w:type="pct"/>
            <w:vAlign w:val="center"/>
          </w:tcPr>
          <w:p w14:paraId="620DF97D" w14:textId="62E0A1C4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4D2917E3" w14:textId="5EAAD07E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nthemideae</w:t>
            </w:r>
          </w:p>
        </w:tc>
      </w:tr>
      <w:tr w:rsidR="00D551EC" w:rsidRPr="00D551EC" w14:paraId="6129A49B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3DAD780A" w14:textId="18B2EE5B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036E213B" w14:textId="5A0D4804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oliva sessilis</w:t>
            </w:r>
          </w:p>
        </w:tc>
        <w:tc>
          <w:tcPr>
            <w:tcW w:w="1131" w:type="pct"/>
            <w:vAlign w:val="center"/>
          </w:tcPr>
          <w:p w14:paraId="32FD73C1" w14:textId="4A909DEA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34851</w:t>
            </w:r>
          </w:p>
        </w:tc>
        <w:tc>
          <w:tcPr>
            <w:tcW w:w="1079" w:type="pct"/>
            <w:vAlign w:val="center"/>
          </w:tcPr>
          <w:p w14:paraId="404E8A1B" w14:textId="2906F965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2015033B" w14:textId="0B9A53F0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nthemideae</w:t>
            </w:r>
          </w:p>
        </w:tc>
      </w:tr>
      <w:tr w:rsidR="00D551EC" w:rsidRPr="00D551EC" w14:paraId="478D5E58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13F267B0" w14:textId="236EDDFF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159CB4AA" w14:textId="3A92D32A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Aztecaster matudae</w:t>
            </w:r>
          </w:p>
        </w:tc>
        <w:tc>
          <w:tcPr>
            <w:tcW w:w="1131" w:type="pct"/>
            <w:vAlign w:val="center"/>
          </w:tcPr>
          <w:p w14:paraId="37CB95E1" w14:textId="2DBBB5D8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34898</w:t>
            </w:r>
          </w:p>
        </w:tc>
        <w:tc>
          <w:tcPr>
            <w:tcW w:w="1079" w:type="pct"/>
            <w:vAlign w:val="center"/>
          </w:tcPr>
          <w:p w14:paraId="1841B474" w14:textId="153BF32B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2BB48635" w14:textId="37EC67FA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eae</w:t>
            </w:r>
          </w:p>
        </w:tc>
      </w:tr>
      <w:tr w:rsidR="00D551EC" w:rsidRPr="00D551EC" w14:paraId="6FFA427E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3FF6DDBA" w14:textId="6F47374E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15692D90" w14:textId="035DB3DF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Baccharis genistelloides</w:t>
            </w:r>
          </w:p>
        </w:tc>
        <w:tc>
          <w:tcPr>
            <w:tcW w:w="1131" w:type="pct"/>
            <w:vAlign w:val="center"/>
          </w:tcPr>
          <w:p w14:paraId="7F05ADBF" w14:textId="3CCA2184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34852</w:t>
            </w:r>
          </w:p>
        </w:tc>
        <w:tc>
          <w:tcPr>
            <w:tcW w:w="1079" w:type="pct"/>
            <w:vAlign w:val="center"/>
          </w:tcPr>
          <w:p w14:paraId="17E780AF" w14:textId="3174A4F0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27407CA3" w14:textId="62E858D0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eae</w:t>
            </w:r>
          </w:p>
        </w:tc>
      </w:tr>
      <w:tr w:rsidR="00D551EC" w:rsidRPr="00D551EC" w14:paraId="4FE818BC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63657047" w14:textId="1A21A9F8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6ED5CE56" w14:textId="06A4044C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Conyza bonariensis</w:t>
            </w:r>
          </w:p>
        </w:tc>
        <w:tc>
          <w:tcPr>
            <w:tcW w:w="1131" w:type="pct"/>
            <w:vAlign w:val="center"/>
          </w:tcPr>
          <w:p w14:paraId="1B59AF1B" w14:textId="5D459E31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35884</w:t>
            </w:r>
          </w:p>
        </w:tc>
        <w:tc>
          <w:tcPr>
            <w:tcW w:w="1079" w:type="pct"/>
            <w:vAlign w:val="center"/>
          </w:tcPr>
          <w:p w14:paraId="5A9F6E02" w14:textId="52D29BAF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314C1C58" w14:textId="74AB7943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eae</w:t>
            </w:r>
          </w:p>
        </w:tc>
      </w:tr>
      <w:tr w:rsidR="00D551EC" w:rsidRPr="00D551EC" w14:paraId="458E61F1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7014548D" w14:textId="188241AC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1609CA0D" w14:textId="715806BC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Anaphalis sinica</w:t>
            </w:r>
          </w:p>
        </w:tc>
        <w:tc>
          <w:tcPr>
            <w:tcW w:w="1131" w:type="pct"/>
            <w:vAlign w:val="center"/>
          </w:tcPr>
          <w:p w14:paraId="109921D4" w14:textId="59073CD4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34648</w:t>
            </w:r>
          </w:p>
        </w:tc>
        <w:tc>
          <w:tcPr>
            <w:tcW w:w="1079" w:type="pct"/>
            <w:vAlign w:val="center"/>
          </w:tcPr>
          <w:p w14:paraId="5DB371F8" w14:textId="05B56577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48281A86" w14:textId="1B022E8B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Gnaphalieae</w:t>
            </w:r>
          </w:p>
        </w:tc>
      </w:tr>
      <w:tr w:rsidR="00D551EC" w:rsidRPr="00D551EC" w14:paraId="137C6BBB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34F5DD43" w14:textId="581E2E43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02503D89" w14:textId="3DC059B2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Leontopodium leiolepis</w:t>
            </w:r>
          </w:p>
        </w:tc>
        <w:tc>
          <w:tcPr>
            <w:tcW w:w="1131" w:type="pct"/>
            <w:vAlign w:val="center"/>
          </w:tcPr>
          <w:p w14:paraId="5B556239" w14:textId="173DDB48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27835</w:t>
            </w:r>
          </w:p>
        </w:tc>
        <w:tc>
          <w:tcPr>
            <w:tcW w:w="1079" w:type="pct"/>
            <w:vAlign w:val="center"/>
          </w:tcPr>
          <w:p w14:paraId="75A5FA0D" w14:textId="3B1215EC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7B76B14A" w14:textId="3FDFE47D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Gnaphalieae</w:t>
            </w:r>
          </w:p>
        </w:tc>
      </w:tr>
      <w:tr w:rsidR="00D551EC" w:rsidRPr="00D551EC" w14:paraId="3D585C34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502320EA" w14:textId="18E1A4D2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273DA48D" w14:textId="0B4D5C84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Galinsoga quadriradiata</w:t>
            </w:r>
          </w:p>
        </w:tc>
        <w:tc>
          <w:tcPr>
            <w:tcW w:w="1131" w:type="pct"/>
            <w:vAlign w:val="center"/>
          </w:tcPr>
          <w:p w14:paraId="02DE70DF" w14:textId="31E2E3E9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31853</w:t>
            </w:r>
          </w:p>
        </w:tc>
        <w:tc>
          <w:tcPr>
            <w:tcW w:w="1079" w:type="pct"/>
            <w:vAlign w:val="center"/>
          </w:tcPr>
          <w:p w14:paraId="2A9CBE9B" w14:textId="684E1EB5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5A48FE80" w14:textId="17FD0762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Heliantheae</w:t>
            </w:r>
          </w:p>
        </w:tc>
      </w:tr>
      <w:tr w:rsidR="00D551EC" w:rsidRPr="00D551EC" w14:paraId="2D1ED590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53460FD7" w14:textId="237CD605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01D5F95B" w14:textId="6110F738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Helianthus tuberosus</w:t>
            </w:r>
          </w:p>
        </w:tc>
        <w:tc>
          <w:tcPr>
            <w:tcW w:w="1131" w:type="pct"/>
            <w:vAlign w:val="center"/>
          </w:tcPr>
          <w:p w14:paraId="08CBCFF5" w14:textId="62E8F728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G696658</w:t>
            </w:r>
          </w:p>
        </w:tc>
        <w:tc>
          <w:tcPr>
            <w:tcW w:w="1079" w:type="pct"/>
            <w:vAlign w:val="center"/>
          </w:tcPr>
          <w:p w14:paraId="0DF5B0D1" w14:textId="1E5EB53E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258CFEFC" w14:textId="325BBABB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Heliantheae</w:t>
            </w:r>
          </w:p>
        </w:tc>
      </w:tr>
      <w:tr w:rsidR="00D551EC" w:rsidRPr="00D551EC" w14:paraId="5487F375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75FA574B" w14:textId="072B4D78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12F3C680" w14:textId="04175C0C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Mikania micrantha</w:t>
            </w:r>
          </w:p>
        </w:tc>
        <w:tc>
          <w:tcPr>
            <w:tcW w:w="1131" w:type="pct"/>
            <w:vAlign w:val="center"/>
          </w:tcPr>
          <w:p w14:paraId="2D12DBC7" w14:textId="0F32F01C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31833</w:t>
            </w:r>
          </w:p>
        </w:tc>
        <w:tc>
          <w:tcPr>
            <w:tcW w:w="1079" w:type="pct"/>
            <w:vAlign w:val="center"/>
          </w:tcPr>
          <w:p w14:paraId="47863720" w14:textId="30321B0B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02FD8FF2" w14:textId="0D4449AB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Heliantheae</w:t>
            </w:r>
          </w:p>
        </w:tc>
      </w:tr>
      <w:tr w:rsidR="00D551EC" w:rsidRPr="00D551EC" w14:paraId="3E69A6E7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652BAEE8" w14:textId="2347AB4B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7E93A05A" w14:textId="0FCAE257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Pluchea indica</w:t>
            </w:r>
          </w:p>
        </w:tc>
        <w:tc>
          <w:tcPr>
            <w:tcW w:w="1131" w:type="pct"/>
            <w:vAlign w:val="center"/>
          </w:tcPr>
          <w:p w14:paraId="007B8D2B" w14:textId="7559E670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38194</w:t>
            </w:r>
          </w:p>
        </w:tc>
        <w:tc>
          <w:tcPr>
            <w:tcW w:w="1079" w:type="pct"/>
            <w:vAlign w:val="center"/>
          </w:tcPr>
          <w:p w14:paraId="1EE35076" w14:textId="14EA57CB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11928E4C" w14:textId="7D36B905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Inuleae</w:t>
            </w:r>
          </w:p>
        </w:tc>
      </w:tr>
      <w:tr w:rsidR="00D551EC" w:rsidRPr="00D551EC" w14:paraId="4133766C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10B576DB" w14:textId="0F8326A7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7634D155" w14:textId="3764F073" w:rsidR="00D551EC" w:rsidRPr="00D551EC" w:rsidRDefault="00D551EC" w:rsidP="00D551EC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Arnoglossum atriplicifolium</w:t>
            </w:r>
          </w:p>
        </w:tc>
        <w:tc>
          <w:tcPr>
            <w:tcW w:w="1131" w:type="pct"/>
            <w:vAlign w:val="center"/>
          </w:tcPr>
          <w:p w14:paraId="634F9121" w14:textId="36693A87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K170176</w:t>
            </w:r>
          </w:p>
        </w:tc>
        <w:tc>
          <w:tcPr>
            <w:tcW w:w="1079" w:type="pct"/>
            <w:vAlign w:val="center"/>
          </w:tcPr>
          <w:p w14:paraId="7E7F8483" w14:textId="7DF72335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7D0B9A82" w14:textId="0D0EA41D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2038F3A3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5D0700C7" w14:textId="356E964E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6E52D730" w14:textId="05BAA9C1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Crassocephalum crepidioides</w:t>
            </w:r>
          </w:p>
        </w:tc>
        <w:tc>
          <w:tcPr>
            <w:tcW w:w="1131" w:type="pct"/>
            <w:vAlign w:val="center"/>
          </w:tcPr>
          <w:p w14:paraId="7B1630FD" w14:textId="650F13F3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W362305</w:t>
            </w:r>
          </w:p>
        </w:tc>
        <w:tc>
          <w:tcPr>
            <w:tcW w:w="1079" w:type="pct"/>
            <w:vAlign w:val="center"/>
          </w:tcPr>
          <w:p w14:paraId="1D625120" w14:textId="0E7D2C05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5FCEEBCD" w14:textId="730E6E04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1C0C3652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04B9049B" w14:textId="6E890CAB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43E777BA" w14:textId="0B9F841F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Dendrosenecio battiscombei</w:t>
            </w:r>
          </w:p>
        </w:tc>
        <w:tc>
          <w:tcPr>
            <w:tcW w:w="1131" w:type="pct"/>
            <w:vAlign w:val="center"/>
          </w:tcPr>
          <w:p w14:paraId="21E8E74D" w14:textId="019C45B3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KY434195</w:t>
            </w:r>
          </w:p>
        </w:tc>
        <w:tc>
          <w:tcPr>
            <w:tcW w:w="1079" w:type="pct"/>
            <w:vAlign w:val="center"/>
          </w:tcPr>
          <w:p w14:paraId="7EFE2872" w14:textId="632A8C7D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77629572" w14:textId="725C748B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6F3538E4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14847A5E" w14:textId="1AB7F043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1B8C9DAA" w14:textId="5FEFFBB2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Dendrosenecio brassiciformis</w:t>
            </w:r>
          </w:p>
        </w:tc>
        <w:tc>
          <w:tcPr>
            <w:tcW w:w="1131" w:type="pct"/>
            <w:vAlign w:val="center"/>
          </w:tcPr>
          <w:p w14:paraId="7C894D3C" w14:textId="1497B79B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G560051</w:t>
            </w:r>
          </w:p>
        </w:tc>
        <w:tc>
          <w:tcPr>
            <w:tcW w:w="1079" w:type="pct"/>
            <w:vAlign w:val="center"/>
          </w:tcPr>
          <w:p w14:paraId="3A64E5C4" w14:textId="1B6B63EB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4BCF6A7E" w14:textId="01E4E11A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5ABD2486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60C278A7" w14:textId="1D8902CC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67D469DA" w14:textId="449C54CC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Dendrosenecio elgonensis</w:t>
            </w:r>
          </w:p>
        </w:tc>
        <w:tc>
          <w:tcPr>
            <w:tcW w:w="1131" w:type="pct"/>
            <w:vAlign w:val="center"/>
          </w:tcPr>
          <w:p w14:paraId="5AEDC71B" w14:textId="3C6DF259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KY434194</w:t>
            </w:r>
          </w:p>
        </w:tc>
        <w:tc>
          <w:tcPr>
            <w:tcW w:w="1079" w:type="pct"/>
            <w:vAlign w:val="center"/>
          </w:tcPr>
          <w:p w14:paraId="6EFC3AC3" w14:textId="60F721D0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5D673084" w14:textId="03D90E78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0E4DD88D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2E087B42" w14:textId="2C3D1863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252F0A17" w14:textId="390CC645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Gynoxys asterotricha</w:t>
            </w:r>
          </w:p>
        </w:tc>
        <w:tc>
          <w:tcPr>
            <w:tcW w:w="1131" w:type="pct"/>
            <w:vAlign w:val="center"/>
          </w:tcPr>
          <w:p w14:paraId="18A2CCEE" w14:textId="3A1F1324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K044798</w:t>
            </w:r>
          </w:p>
        </w:tc>
        <w:tc>
          <w:tcPr>
            <w:tcW w:w="1079" w:type="pct"/>
            <w:vAlign w:val="center"/>
          </w:tcPr>
          <w:p w14:paraId="389C7F42" w14:textId="552E3042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66CAD4AD" w14:textId="67FE2832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01C033A3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7B7F076D" w14:textId="3EDD645C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5B795BAF" w14:textId="1C58E64D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Gynoxys mandonii</w:t>
            </w:r>
          </w:p>
        </w:tc>
        <w:tc>
          <w:tcPr>
            <w:tcW w:w="1131" w:type="pct"/>
            <w:vAlign w:val="center"/>
          </w:tcPr>
          <w:p w14:paraId="59BF26D5" w14:textId="1987CD2D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K056106</w:t>
            </w:r>
          </w:p>
        </w:tc>
        <w:tc>
          <w:tcPr>
            <w:tcW w:w="1079" w:type="pct"/>
            <w:vAlign w:val="center"/>
          </w:tcPr>
          <w:p w14:paraId="1541A68D" w14:textId="09D6E97A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129F3BA7" w14:textId="14C7B4A8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4CFCCBBE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47C6254E" w14:textId="4E5FE175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4589B002" w14:textId="4C6A4182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Gynoxys megacephala</w:t>
            </w:r>
          </w:p>
        </w:tc>
        <w:tc>
          <w:tcPr>
            <w:tcW w:w="1131" w:type="pct"/>
            <w:vAlign w:val="center"/>
          </w:tcPr>
          <w:p w14:paraId="4E32149F" w14:textId="23600613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N328892</w:t>
            </w:r>
          </w:p>
        </w:tc>
        <w:tc>
          <w:tcPr>
            <w:tcW w:w="1079" w:type="pct"/>
            <w:vAlign w:val="center"/>
          </w:tcPr>
          <w:p w14:paraId="724DE4B6" w14:textId="35D5C552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314C08DD" w14:textId="64FF9A07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6127DC13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56DF1933" w14:textId="4F591CA5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1921207A" w14:textId="3CC4E412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Ligularia hodgsonii</w:t>
            </w:r>
          </w:p>
        </w:tc>
        <w:tc>
          <w:tcPr>
            <w:tcW w:w="1131" w:type="pct"/>
            <w:vAlign w:val="center"/>
          </w:tcPr>
          <w:p w14:paraId="26E7A3BE" w14:textId="686E6519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39381</w:t>
            </w:r>
          </w:p>
        </w:tc>
        <w:tc>
          <w:tcPr>
            <w:tcW w:w="1079" w:type="pct"/>
            <w:vAlign w:val="center"/>
          </w:tcPr>
          <w:p w14:paraId="1F816513" w14:textId="6E2952C3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420F5475" w14:textId="4258E525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458B064A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0EC3649B" w14:textId="28ACC94C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5132C15C" w14:textId="675BA244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Ligularia veitchiana</w:t>
            </w:r>
          </w:p>
        </w:tc>
        <w:tc>
          <w:tcPr>
            <w:tcW w:w="1131" w:type="pct"/>
            <w:vAlign w:val="center"/>
          </w:tcPr>
          <w:p w14:paraId="2330B4F3" w14:textId="416D0523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39385</w:t>
            </w:r>
          </w:p>
        </w:tc>
        <w:tc>
          <w:tcPr>
            <w:tcW w:w="1079" w:type="pct"/>
            <w:vAlign w:val="center"/>
          </w:tcPr>
          <w:p w14:paraId="1E9A8F8B" w14:textId="0E6AE1EA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2A8182FE" w14:textId="35698B73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4923774D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43864C74" w14:textId="07B33CE8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017D31AF" w14:textId="2D179285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Nordenstamia repanda</w:t>
            </w:r>
          </w:p>
        </w:tc>
        <w:tc>
          <w:tcPr>
            <w:tcW w:w="1131" w:type="pct"/>
            <w:vAlign w:val="center"/>
          </w:tcPr>
          <w:p w14:paraId="3AE7B029" w14:textId="7C5CC6B0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K086040</w:t>
            </w:r>
          </w:p>
        </w:tc>
        <w:tc>
          <w:tcPr>
            <w:tcW w:w="1079" w:type="pct"/>
            <w:vAlign w:val="center"/>
          </w:tcPr>
          <w:p w14:paraId="655DE777" w14:textId="0E3F4DFE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5E85ABFA" w14:textId="2D9FCD16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2E1062AE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52B0F082" w14:textId="02345106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70A4AADF" w14:textId="668B873A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Petasites japonicus</w:t>
            </w:r>
          </w:p>
        </w:tc>
        <w:tc>
          <w:tcPr>
            <w:tcW w:w="1131" w:type="pct"/>
            <w:vAlign w:val="center"/>
          </w:tcPr>
          <w:p w14:paraId="783C2E69" w14:textId="11CFABCB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N385243</w:t>
            </w:r>
          </w:p>
        </w:tc>
        <w:tc>
          <w:tcPr>
            <w:tcW w:w="1079" w:type="pct"/>
            <w:vAlign w:val="center"/>
          </w:tcPr>
          <w:p w14:paraId="37CD66A9" w14:textId="66FE378D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5DE82641" w14:textId="41A60DE4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7F1B65DA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6026F33E" w14:textId="2C150442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45A68999" w14:textId="1A6FAC5D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Roldana aschenborniana</w:t>
            </w:r>
          </w:p>
        </w:tc>
        <w:tc>
          <w:tcPr>
            <w:tcW w:w="1131" w:type="pct"/>
            <w:vAlign w:val="center"/>
          </w:tcPr>
          <w:p w14:paraId="20F98B00" w14:textId="493418AB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K170177</w:t>
            </w:r>
          </w:p>
        </w:tc>
        <w:tc>
          <w:tcPr>
            <w:tcW w:w="1079" w:type="pct"/>
            <w:vAlign w:val="center"/>
          </w:tcPr>
          <w:p w14:paraId="20563F5E" w14:textId="6EA32A64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27C9ADC0" w14:textId="049E291B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501E2630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4C28760A" w14:textId="3D5130D8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591F6ADC" w14:textId="429B9E24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Roldana barba-johannis</w:t>
            </w:r>
          </w:p>
        </w:tc>
        <w:tc>
          <w:tcPr>
            <w:tcW w:w="1131" w:type="pct"/>
            <w:vAlign w:val="center"/>
          </w:tcPr>
          <w:p w14:paraId="25534DC5" w14:textId="670EA0CB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K170178</w:t>
            </w:r>
          </w:p>
        </w:tc>
        <w:tc>
          <w:tcPr>
            <w:tcW w:w="1079" w:type="pct"/>
            <w:vAlign w:val="center"/>
          </w:tcPr>
          <w:p w14:paraId="07DB3BDD" w14:textId="373B8428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009430BB" w14:textId="0149C867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4D83D913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4403BEED" w14:textId="6ECBA948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2FABD861" w14:textId="0699D10B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enecio keniophytum</w:t>
            </w:r>
          </w:p>
        </w:tc>
        <w:tc>
          <w:tcPr>
            <w:tcW w:w="1131" w:type="pct"/>
            <w:vAlign w:val="center"/>
          </w:tcPr>
          <w:p w14:paraId="6E98D77A" w14:textId="55F53A42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H483946</w:t>
            </w:r>
          </w:p>
        </w:tc>
        <w:tc>
          <w:tcPr>
            <w:tcW w:w="1079" w:type="pct"/>
            <w:vAlign w:val="center"/>
          </w:tcPr>
          <w:p w14:paraId="788F6624" w14:textId="3BC8E235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304E78FA" w14:textId="249AD8E2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381E18EC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13095F6B" w14:textId="162A0EB1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562B87F7" w14:textId="637F1078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enecio roseiflorus</w:t>
            </w:r>
          </w:p>
        </w:tc>
        <w:tc>
          <w:tcPr>
            <w:tcW w:w="1131" w:type="pct"/>
            <w:vAlign w:val="center"/>
          </w:tcPr>
          <w:p w14:paraId="5F0BF54E" w14:textId="1CA7B88B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H483948</w:t>
            </w:r>
          </w:p>
        </w:tc>
        <w:tc>
          <w:tcPr>
            <w:tcW w:w="1079" w:type="pct"/>
            <w:vAlign w:val="center"/>
          </w:tcPr>
          <w:p w14:paraId="68CEA4B9" w14:textId="695F6404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5A9242EB" w14:textId="0B8CDE26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7735D1DF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78163DCF" w14:textId="6682668D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75AEF09F" w14:textId="36331279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enecio vulgaris</w:t>
            </w:r>
          </w:p>
        </w:tc>
        <w:tc>
          <w:tcPr>
            <w:tcW w:w="1131" w:type="pct"/>
            <w:vAlign w:val="center"/>
          </w:tcPr>
          <w:p w14:paraId="5351EA43" w14:textId="60588E69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46693</w:t>
            </w:r>
          </w:p>
        </w:tc>
        <w:tc>
          <w:tcPr>
            <w:tcW w:w="1079" w:type="pct"/>
            <w:vAlign w:val="center"/>
          </w:tcPr>
          <w:p w14:paraId="0894F8C4" w14:textId="405C45E9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5618244F" w14:textId="2EF2C779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2D5EC62F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3A84F519" w14:textId="33A52FA7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66C15CC8" w14:textId="32DB3FE7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albonervius</w:t>
            </w:r>
          </w:p>
        </w:tc>
        <w:tc>
          <w:tcPr>
            <w:tcW w:w="1131" w:type="pct"/>
            <w:vAlign w:val="center"/>
          </w:tcPr>
          <w:p w14:paraId="23115FC4" w14:textId="202F5DAE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OL678114</w:t>
            </w:r>
          </w:p>
        </w:tc>
        <w:tc>
          <w:tcPr>
            <w:tcW w:w="1079" w:type="pct"/>
            <w:vAlign w:val="center"/>
          </w:tcPr>
          <w:p w14:paraId="6C93A663" w14:textId="5429B11B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7763090A" w14:textId="5E7C2AEE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33EAE2CF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49E508BF" w14:textId="6321D9E1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27E5D52A" w14:textId="5C87C94C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baojingensis</w:t>
            </w:r>
          </w:p>
        </w:tc>
        <w:tc>
          <w:tcPr>
            <w:tcW w:w="1131" w:type="pct"/>
            <w:vAlign w:val="center"/>
          </w:tcPr>
          <w:p w14:paraId="372F68CD" w14:textId="60424478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Z325394</w:t>
            </w:r>
          </w:p>
        </w:tc>
        <w:tc>
          <w:tcPr>
            <w:tcW w:w="1079" w:type="pct"/>
            <w:vAlign w:val="center"/>
          </w:tcPr>
          <w:p w14:paraId="30D45152" w14:textId="6949A3F5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5C409041" w14:textId="4923CB37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D551EC" w:rsidRPr="00D551EC" w14:paraId="58AC9AD0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073E33A7" w14:textId="32CC71A0" w:rsidR="00D551EC" w:rsidRPr="009F15B1" w:rsidRDefault="009F15B1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5B1">
              <w:rPr>
                <w:rFonts w:eastAsia="等线" w:hint="eastAsia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7A0F58FE" w14:textId="1D952E8C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globigerus</w:t>
            </w:r>
          </w:p>
        </w:tc>
        <w:tc>
          <w:tcPr>
            <w:tcW w:w="1131" w:type="pct"/>
            <w:vAlign w:val="center"/>
          </w:tcPr>
          <w:p w14:paraId="39D614B1" w14:textId="7F2773B1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OR752442</w:t>
            </w:r>
          </w:p>
        </w:tc>
        <w:tc>
          <w:tcPr>
            <w:tcW w:w="1079" w:type="pct"/>
            <w:vAlign w:val="center"/>
          </w:tcPr>
          <w:p w14:paraId="64E48D0F" w14:textId="278E4E67" w:rsidR="00D551EC" w:rsidRPr="00D551EC" w:rsidRDefault="00D551EC" w:rsidP="00D551EC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2F047295" w14:textId="19629E10" w:rsidR="00D551EC" w:rsidRPr="00D551EC" w:rsidRDefault="00D551EC" w:rsidP="00D551EC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9F15B1" w:rsidRPr="00D551EC" w14:paraId="24C5FDCE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3BEB2294" w14:textId="35241589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70BC11D9" w14:textId="77567AB7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jishouensis</w:t>
            </w:r>
          </w:p>
        </w:tc>
        <w:tc>
          <w:tcPr>
            <w:tcW w:w="1131" w:type="pct"/>
            <w:vAlign w:val="center"/>
          </w:tcPr>
          <w:p w14:paraId="7A05AE6F" w14:textId="4BAEB371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T876597</w:t>
            </w:r>
          </w:p>
        </w:tc>
        <w:tc>
          <w:tcPr>
            <w:tcW w:w="1079" w:type="pct"/>
            <w:vAlign w:val="center"/>
          </w:tcPr>
          <w:p w14:paraId="4701DB39" w14:textId="0826E4B9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2D440023" w14:textId="57214B8C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9F15B1" w:rsidRPr="00D551EC" w14:paraId="2AB1AADE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28636E3A" w14:textId="445B059B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5AA69F6D" w14:textId="335C187F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oldhamianus</w:t>
            </w:r>
          </w:p>
        </w:tc>
        <w:tc>
          <w:tcPr>
            <w:tcW w:w="1131" w:type="pct"/>
            <w:vAlign w:val="center"/>
          </w:tcPr>
          <w:p w14:paraId="453EFF66" w14:textId="6F24836B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N013404</w:t>
            </w:r>
          </w:p>
        </w:tc>
        <w:tc>
          <w:tcPr>
            <w:tcW w:w="1079" w:type="pct"/>
            <w:vAlign w:val="center"/>
          </w:tcPr>
          <w:p w14:paraId="1CD8CDFD" w14:textId="66D2A46B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446325E5" w14:textId="39FA8326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9F15B1" w:rsidRPr="00D551EC" w14:paraId="552D71ED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5459013B" w14:textId="72F2E72B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7CF4D6F8" w14:textId="5A862052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yaanensis</w:t>
            </w:r>
          </w:p>
        </w:tc>
        <w:tc>
          <w:tcPr>
            <w:tcW w:w="1131" w:type="pct"/>
            <w:vAlign w:val="center"/>
          </w:tcPr>
          <w:p w14:paraId="57E7DD81" w14:textId="6692C99F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PV748924</w:t>
            </w:r>
          </w:p>
        </w:tc>
        <w:tc>
          <w:tcPr>
            <w:tcW w:w="1079" w:type="pct"/>
            <w:vAlign w:val="center"/>
          </w:tcPr>
          <w:p w14:paraId="75298FFA" w14:textId="284DBED1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56855C29" w14:textId="499E1A89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9F15B1" w:rsidRPr="00D551EC" w14:paraId="00EAEC13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5944E072" w14:textId="6B9B50FB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4B78738E" w14:textId="516CE5F7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ynotis cavaleriei</w:t>
            </w:r>
          </w:p>
        </w:tc>
        <w:tc>
          <w:tcPr>
            <w:tcW w:w="1131" w:type="pct"/>
            <w:vAlign w:val="center"/>
          </w:tcPr>
          <w:p w14:paraId="66F5DBFC" w14:textId="59BF19A8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OM912601</w:t>
            </w:r>
          </w:p>
        </w:tc>
        <w:tc>
          <w:tcPr>
            <w:tcW w:w="1079" w:type="pct"/>
            <w:vAlign w:val="center"/>
          </w:tcPr>
          <w:p w14:paraId="010544BE" w14:textId="13483593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422AD99B" w14:textId="543BFF53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9F15B1" w:rsidRPr="00D551EC" w14:paraId="3DAEC722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779C3A01" w14:textId="407EB0D5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4F6F4EE5" w14:textId="1CBEF277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ynotis duclouxii</w:t>
            </w:r>
          </w:p>
        </w:tc>
        <w:tc>
          <w:tcPr>
            <w:tcW w:w="1131" w:type="pct"/>
            <w:vAlign w:val="center"/>
          </w:tcPr>
          <w:p w14:paraId="7C3297A8" w14:textId="64687481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OM912602</w:t>
            </w:r>
          </w:p>
        </w:tc>
        <w:tc>
          <w:tcPr>
            <w:tcW w:w="1079" w:type="pct"/>
            <w:vAlign w:val="center"/>
          </w:tcPr>
          <w:p w14:paraId="3BF105FC" w14:textId="164A5853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287F7B6D" w14:textId="3D2B2B5D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9F15B1" w:rsidRPr="00D551EC" w14:paraId="6C0BAE91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69AF9CEB" w14:textId="5752BAC3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751A4894" w14:textId="3C2B6601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ynotis erythropappa</w:t>
            </w:r>
          </w:p>
        </w:tc>
        <w:tc>
          <w:tcPr>
            <w:tcW w:w="1131" w:type="pct"/>
            <w:vAlign w:val="center"/>
          </w:tcPr>
          <w:p w14:paraId="0C5F3ED2" w14:textId="67F4F852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OQ985056</w:t>
            </w:r>
          </w:p>
        </w:tc>
        <w:tc>
          <w:tcPr>
            <w:tcW w:w="1079" w:type="pct"/>
            <w:vAlign w:val="center"/>
          </w:tcPr>
          <w:p w14:paraId="3CF9A4E1" w14:textId="3BE75854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5037141E" w14:textId="35344FA1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9F15B1" w:rsidRPr="00D551EC" w14:paraId="3FBF0FB6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28853416" w14:textId="1BD3AD73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1734F18E" w14:textId="32DFA769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ynotis nagensium</w:t>
            </w:r>
          </w:p>
        </w:tc>
        <w:tc>
          <w:tcPr>
            <w:tcW w:w="1131" w:type="pct"/>
            <w:vAlign w:val="center"/>
          </w:tcPr>
          <w:p w14:paraId="6523983F" w14:textId="49262B67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OM912603</w:t>
            </w:r>
          </w:p>
        </w:tc>
        <w:tc>
          <w:tcPr>
            <w:tcW w:w="1079" w:type="pct"/>
            <w:vAlign w:val="center"/>
          </w:tcPr>
          <w:p w14:paraId="2194838D" w14:textId="585BFA77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598789D1" w14:textId="5BA47E39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9F15B1" w:rsidRPr="00D551EC" w14:paraId="5022BAD1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4596CF2F" w14:textId="22B1C9C1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1FCA8B77" w14:textId="508B2620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Telanthophora grandifolia</w:t>
            </w:r>
          </w:p>
        </w:tc>
        <w:tc>
          <w:tcPr>
            <w:tcW w:w="1131" w:type="pct"/>
            <w:vAlign w:val="center"/>
          </w:tcPr>
          <w:p w14:paraId="38551F9C" w14:textId="0542762A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K170179</w:t>
            </w:r>
          </w:p>
        </w:tc>
        <w:tc>
          <w:tcPr>
            <w:tcW w:w="1079" w:type="pct"/>
            <w:vAlign w:val="center"/>
          </w:tcPr>
          <w:p w14:paraId="34AA732C" w14:textId="61BBE93F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ster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0A112E1D" w14:textId="00EFF460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Senecioneae</w:t>
            </w:r>
          </w:p>
        </w:tc>
      </w:tr>
      <w:tr w:rsidR="009F15B1" w:rsidRPr="00D551EC" w14:paraId="0EB4AEC4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533D7DFE" w14:textId="1995B4B4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5F65CB2D" w14:textId="107EBC3A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Centaurea diffusa</w:t>
            </w:r>
          </w:p>
        </w:tc>
        <w:tc>
          <w:tcPr>
            <w:tcW w:w="1131" w:type="pct"/>
            <w:vAlign w:val="center"/>
          </w:tcPr>
          <w:p w14:paraId="5F3062B9" w14:textId="6907BD22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24286</w:t>
            </w:r>
          </w:p>
        </w:tc>
        <w:tc>
          <w:tcPr>
            <w:tcW w:w="1079" w:type="pct"/>
            <w:vAlign w:val="center"/>
          </w:tcPr>
          <w:p w14:paraId="5E484A31" w14:textId="68EFB24E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Cardu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165324BA" w14:textId="4E98408A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color w:val="FF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Cardueae</w:t>
            </w:r>
          </w:p>
        </w:tc>
      </w:tr>
      <w:tr w:rsidR="009F15B1" w:rsidRPr="00D551EC" w14:paraId="5C973659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12B644DA" w14:textId="1F420AB9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44A15BB6" w14:textId="41F0BEAE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aussurea polylepis</w:t>
            </w:r>
          </w:p>
        </w:tc>
        <w:tc>
          <w:tcPr>
            <w:tcW w:w="1131" w:type="pct"/>
            <w:vAlign w:val="center"/>
          </w:tcPr>
          <w:p w14:paraId="7D482C08" w14:textId="4BCFFD2A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36490</w:t>
            </w:r>
          </w:p>
        </w:tc>
        <w:tc>
          <w:tcPr>
            <w:tcW w:w="1079" w:type="pct"/>
            <w:vAlign w:val="center"/>
          </w:tcPr>
          <w:p w14:paraId="54CE23B8" w14:textId="053019F0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Cardu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033D2A95" w14:textId="215FD253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color w:val="FF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Cardueae</w:t>
            </w:r>
          </w:p>
        </w:tc>
      </w:tr>
      <w:tr w:rsidR="009F15B1" w:rsidRPr="00D551EC" w14:paraId="57B3B09C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34B9D896" w14:textId="43A230ED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300CD239" w14:textId="74146E3A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Lactuca sativa</w:t>
            </w:r>
          </w:p>
        </w:tc>
        <w:tc>
          <w:tcPr>
            <w:tcW w:w="1131" w:type="pct"/>
            <w:vAlign w:val="center"/>
          </w:tcPr>
          <w:p w14:paraId="76E98FAC" w14:textId="4ED58A20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AP007232</w:t>
            </w:r>
          </w:p>
        </w:tc>
        <w:tc>
          <w:tcPr>
            <w:tcW w:w="1079" w:type="pct"/>
            <w:vAlign w:val="center"/>
          </w:tcPr>
          <w:p w14:paraId="7939B7CF" w14:textId="7120CC8E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Cichori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364D89FE" w14:textId="1254691C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color w:val="FF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Cichorieae</w:t>
            </w:r>
          </w:p>
        </w:tc>
      </w:tr>
      <w:tr w:rsidR="009F15B1" w:rsidRPr="00D551EC" w14:paraId="0E0198FC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780327F6" w14:textId="403BC625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238B3A9F" w14:textId="4B512506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Sonchus oleraceus</w:t>
            </w:r>
          </w:p>
        </w:tc>
        <w:tc>
          <w:tcPr>
            <w:tcW w:w="1131" w:type="pct"/>
            <w:vAlign w:val="center"/>
          </w:tcPr>
          <w:p w14:paraId="2F54B975" w14:textId="03062675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48452</w:t>
            </w:r>
          </w:p>
        </w:tc>
        <w:tc>
          <w:tcPr>
            <w:tcW w:w="1079" w:type="pct"/>
            <w:vAlign w:val="center"/>
          </w:tcPr>
          <w:p w14:paraId="605B9338" w14:textId="1DFE10BA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Cichori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342BC3C1" w14:textId="36D46838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color w:val="FF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Cichorieae</w:t>
            </w:r>
          </w:p>
        </w:tc>
      </w:tr>
      <w:tr w:rsidR="009F15B1" w:rsidRPr="00D551EC" w14:paraId="28C99901" w14:textId="77777777" w:rsidTr="009F15B1">
        <w:trPr>
          <w:jc w:val="center"/>
        </w:trPr>
        <w:tc>
          <w:tcPr>
            <w:tcW w:w="247" w:type="pct"/>
            <w:tcBorders>
              <w:left w:val="nil"/>
            </w:tcBorders>
            <w:vAlign w:val="center"/>
          </w:tcPr>
          <w:p w14:paraId="0966E565" w14:textId="502D4F4F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24" w:type="pct"/>
            <w:tcBorders>
              <w:left w:val="nil"/>
            </w:tcBorders>
            <w:vAlign w:val="center"/>
          </w:tcPr>
          <w:p w14:paraId="6E56B52A" w14:textId="0DAF031D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Taraxacum officinale</w:t>
            </w:r>
          </w:p>
        </w:tc>
        <w:tc>
          <w:tcPr>
            <w:tcW w:w="1131" w:type="pct"/>
            <w:vAlign w:val="center"/>
          </w:tcPr>
          <w:p w14:paraId="0F710040" w14:textId="0E17300D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KX198561</w:t>
            </w:r>
          </w:p>
        </w:tc>
        <w:tc>
          <w:tcPr>
            <w:tcW w:w="1079" w:type="pct"/>
            <w:vAlign w:val="center"/>
          </w:tcPr>
          <w:p w14:paraId="7D23519E" w14:textId="2A9B2543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Cichorioideae</w:t>
            </w:r>
          </w:p>
        </w:tc>
        <w:tc>
          <w:tcPr>
            <w:tcW w:w="919" w:type="pct"/>
            <w:tcBorders>
              <w:right w:val="nil"/>
            </w:tcBorders>
            <w:vAlign w:val="center"/>
          </w:tcPr>
          <w:p w14:paraId="4EFF0758" w14:textId="1CF13A35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color w:val="FF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Cichorieae</w:t>
            </w:r>
          </w:p>
        </w:tc>
      </w:tr>
      <w:tr w:rsidR="009F15B1" w:rsidRPr="00D551EC" w14:paraId="33535F67" w14:textId="77777777" w:rsidTr="009F15B1">
        <w:trPr>
          <w:jc w:val="center"/>
        </w:trPr>
        <w:tc>
          <w:tcPr>
            <w:tcW w:w="247" w:type="pct"/>
            <w:tcBorders>
              <w:left w:val="nil"/>
              <w:bottom w:val="single" w:sz="4" w:space="0" w:color="auto"/>
            </w:tcBorders>
            <w:vAlign w:val="center"/>
          </w:tcPr>
          <w:p w14:paraId="49AF2FB7" w14:textId="754869AE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24" w:type="pct"/>
            <w:tcBorders>
              <w:left w:val="nil"/>
              <w:bottom w:val="single" w:sz="4" w:space="0" w:color="auto"/>
            </w:tcBorders>
            <w:vAlign w:val="center"/>
          </w:tcPr>
          <w:p w14:paraId="58FF93A1" w14:textId="6D52C5F0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Cavea tanguensis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5FCF6047" w14:textId="1B807B5B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MN473457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vAlign w:val="center"/>
          </w:tcPr>
          <w:p w14:paraId="31AD6700" w14:textId="2B090C94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Gymnarrhenoideae</w:t>
            </w:r>
          </w:p>
        </w:tc>
        <w:tc>
          <w:tcPr>
            <w:tcW w:w="919" w:type="pct"/>
            <w:tcBorders>
              <w:bottom w:val="single" w:sz="4" w:space="0" w:color="auto"/>
              <w:right w:val="nil"/>
            </w:tcBorders>
            <w:vAlign w:val="center"/>
          </w:tcPr>
          <w:p w14:paraId="6455315B" w14:textId="15345E4A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Gymnarrheneae</w:t>
            </w:r>
          </w:p>
        </w:tc>
      </w:tr>
      <w:tr w:rsidR="009F15B1" w:rsidRPr="00D551EC" w14:paraId="56B54915" w14:textId="77777777" w:rsidTr="009F15B1">
        <w:trPr>
          <w:jc w:val="center"/>
        </w:trPr>
        <w:tc>
          <w:tcPr>
            <w:tcW w:w="247" w:type="pct"/>
            <w:tcBorders>
              <w:left w:val="nil"/>
              <w:bottom w:val="single" w:sz="8" w:space="0" w:color="auto"/>
            </w:tcBorders>
            <w:vAlign w:val="center"/>
          </w:tcPr>
          <w:p w14:paraId="35578536" w14:textId="760B2C32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4" w:type="pct"/>
            <w:tcBorders>
              <w:left w:val="nil"/>
              <w:bottom w:val="single" w:sz="8" w:space="0" w:color="auto"/>
            </w:tcBorders>
            <w:vAlign w:val="center"/>
          </w:tcPr>
          <w:p w14:paraId="207FC91D" w14:textId="1511EC2A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i/>
                <w:iCs/>
                <w:color w:val="000000"/>
                <w:sz w:val="24"/>
                <w:szCs w:val="24"/>
              </w:rPr>
              <w:t>Pertya phylicoides</w:t>
            </w:r>
          </w:p>
        </w:tc>
        <w:tc>
          <w:tcPr>
            <w:tcW w:w="1131" w:type="pct"/>
            <w:tcBorders>
              <w:bottom w:val="single" w:sz="8" w:space="0" w:color="auto"/>
            </w:tcBorders>
            <w:vAlign w:val="center"/>
          </w:tcPr>
          <w:p w14:paraId="61531714" w14:textId="6B9DD255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NC057464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vAlign w:val="center"/>
          </w:tcPr>
          <w:p w14:paraId="4BA94749" w14:textId="209B073C" w:rsidR="009F15B1" w:rsidRPr="00D551EC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Pertyoideae</w:t>
            </w:r>
          </w:p>
        </w:tc>
        <w:tc>
          <w:tcPr>
            <w:tcW w:w="919" w:type="pct"/>
            <w:tcBorders>
              <w:bottom w:val="single" w:sz="8" w:space="0" w:color="auto"/>
              <w:right w:val="nil"/>
            </w:tcBorders>
            <w:vAlign w:val="center"/>
          </w:tcPr>
          <w:p w14:paraId="3820A060" w14:textId="7671421D" w:rsidR="009F15B1" w:rsidRPr="00D551EC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D551EC">
              <w:rPr>
                <w:rFonts w:eastAsia="等线"/>
                <w:color w:val="000000"/>
                <w:sz w:val="24"/>
                <w:szCs w:val="24"/>
              </w:rPr>
              <w:t>Pertyeae</w:t>
            </w:r>
          </w:p>
        </w:tc>
      </w:tr>
    </w:tbl>
    <w:p w14:paraId="6AE7D20E" w14:textId="3A022E94" w:rsidR="008D66EF" w:rsidRDefault="008D66EF">
      <w:pPr>
        <w:rPr>
          <w:rFonts w:ascii="Times New Roman" w:hAnsi="Times New Roman" w:cs="Times New Roman"/>
          <w:sz w:val="20"/>
          <w:szCs w:val="20"/>
        </w:rPr>
      </w:pPr>
    </w:p>
    <w:p w14:paraId="00C1C4BA" w14:textId="77777777" w:rsidR="008D66EF" w:rsidRDefault="008D66E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F23E422" w14:textId="6F8FE2C1" w:rsidR="00AE1804" w:rsidRPr="00204F90" w:rsidRDefault="00AE1804">
      <w:pPr>
        <w:rPr>
          <w:rFonts w:ascii="Times New Roman" w:hAnsi="Times New Roman" w:cs="Times New Roman"/>
          <w:sz w:val="24"/>
          <w:szCs w:val="24"/>
        </w:rPr>
      </w:pPr>
      <w:r w:rsidRPr="00204F9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204F90">
        <w:rPr>
          <w:rFonts w:ascii="Times New Roman" w:hAnsi="Times New Roman" w:cs="Times New Roman"/>
          <w:sz w:val="24"/>
          <w:szCs w:val="24"/>
        </w:rPr>
        <w:t xml:space="preserve"> Species and GenBank accession numbers used in ITS phylogenetic analysis.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1241"/>
        <w:gridCol w:w="5814"/>
        <w:gridCol w:w="2907"/>
      </w:tblGrid>
      <w:tr w:rsidR="00B15763" w:rsidRPr="00204F90" w14:paraId="6362650C" w14:textId="77777777" w:rsidTr="009F15B1">
        <w:trPr>
          <w:jc w:val="center"/>
        </w:trPr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6AE0141" w14:textId="77777777" w:rsidR="00B15763" w:rsidRPr="00B15763" w:rsidRDefault="00B15763" w:rsidP="00B15763">
            <w:pPr>
              <w:spacing w:line="300" w:lineRule="exact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918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78F0698" w14:textId="02B07610" w:rsidR="00B15763" w:rsidRPr="00204F90" w:rsidRDefault="00B15763" w:rsidP="00B15763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  <w:r w:rsidRPr="00204F90"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59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78D50D2" w14:textId="74D82335" w:rsidR="00B15763" w:rsidRPr="00204F90" w:rsidRDefault="00B15763" w:rsidP="00B15763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  <w:r w:rsidRPr="00204F90">
              <w:rPr>
                <w:b/>
                <w:bCs/>
                <w:sz w:val="24"/>
                <w:szCs w:val="24"/>
              </w:rPr>
              <w:t>GenBank number</w:t>
            </w:r>
            <w:r>
              <w:rPr>
                <w:rFonts w:hint="eastAsia"/>
                <w:b/>
                <w:bCs/>
                <w:sz w:val="24"/>
                <w:szCs w:val="24"/>
              </w:rPr>
              <w:t>s</w:t>
            </w:r>
          </w:p>
        </w:tc>
      </w:tr>
      <w:tr w:rsidR="00B15763" w:rsidRPr="00204F90" w14:paraId="3A833AE8" w14:textId="77777777" w:rsidTr="009F15B1">
        <w:trPr>
          <w:jc w:val="center"/>
        </w:trPr>
        <w:tc>
          <w:tcPr>
            <w:tcW w:w="623" w:type="pct"/>
            <w:tcBorders>
              <w:top w:val="single" w:sz="8" w:space="0" w:color="auto"/>
              <w:left w:val="nil"/>
            </w:tcBorders>
            <w:vAlign w:val="center"/>
          </w:tcPr>
          <w:p w14:paraId="00C87271" w14:textId="7248EFD0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8" w:type="pct"/>
            <w:tcBorders>
              <w:top w:val="single" w:sz="8" w:space="0" w:color="auto"/>
              <w:left w:val="nil"/>
            </w:tcBorders>
            <w:vAlign w:val="center"/>
          </w:tcPr>
          <w:p w14:paraId="50CB789E" w14:textId="1C72F25C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Nemosenecio formosanus</w:t>
            </w:r>
          </w:p>
        </w:tc>
        <w:tc>
          <w:tcPr>
            <w:tcW w:w="1459" w:type="pct"/>
            <w:tcBorders>
              <w:top w:val="single" w:sz="8" w:space="0" w:color="auto"/>
              <w:right w:val="nil"/>
            </w:tcBorders>
            <w:vAlign w:val="center"/>
          </w:tcPr>
          <w:p w14:paraId="48428208" w14:textId="7B589C1E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44</w:t>
            </w:r>
          </w:p>
        </w:tc>
      </w:tr>
      <w:tr w:rsidR="00B15763" w:rsidRPr="00204F90" w14:paraId="568D6C9C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011AD8A1" w14:textId="7324ED4E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5777B37E" w14:textId="24DB0350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Nemosenecio incisifoli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F12FD55" w14:textId="116A3166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45</w:t>
            </w:r>
          </w:p>
        </w:tc>
      </w:tr>
      <w:tr w:rsidR="00B15763" w:rsidRPr="00204F90" w14:paraId="5159AD35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4391A572" w14:textId="6AB0B528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0A8C887F" w14:textId="7DF538D1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Nemosenecio niko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10614D3" w14:textId="31F5CB54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EF538265</w:t>
            </w:r>
          </w:p>
        </w:tc>
      </w:tr>
      <w:tr w:rsidR="00B15763" w:rsidRPr="00204F90" w14:paraId="6C4916A1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16F4DFC5" w14:textId="1822A80F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785699D3" w14:textId="4584E93F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Nemosenecio yunnan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7C052428" w14:textId="3D8634FA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47</w:t>
            </w:r>
          </w:p>
        </w:tc>
      </w:tr>
      <w:tr w:rsidR="00B15763" w:rsidRPr="00204F90" w14:paraId="7D3F1BC1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6E50FD33" w14:textId="049609D7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4AF60152" w14:textId="4B393FCA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Petasites tricholob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0E44B777" w14:textId="60AB1E08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MH808185</w:t>
            </w:r>
          </w:p>
        </w:tc>
      </w:tr>
      <w:tr w:rsidR="00B15763" w:rsidRPr="00204F90" w14:paraId="4B3DEEA2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2B2CAA08" w14:textId="0B042E0A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7918BEE9" w14:textId="340E7F0B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albonervi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425B7FAD" w14:textId="1FABF020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79</w:t>
            </w:r>
          </w:p>
        </w:tc>
      </w:tr>
      <w:tr w:rsidR="00B15763" w:rsidRPr="00204F90" w14:paraId="2D47CCC5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362A1A67" w14:textId="3A66DA33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21F88E13" w14:textId="6B83B0FF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baojing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A5D6DBD" w14:textId="2227BF96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80</w:t>
            </w:r>
          </w:p>
        </w:tc>
      </w:tr>
      <w:tr w:rsidR="00B15763" w:rsidRPr="00204F90" w14:paraId="29973D6F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275CFCB4" w14:textId="16CDA295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368764A1" w14:textId="0843AD53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bodinieri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6B54A6FE" w14:textId="69EDADAA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81</w:t>
            </w:r>
          </w:p>
        </w:tc>
      </w:tr>
      <w:tr w:rsidR="00B15763" w:rsidRPr="00204F90" w14:paraId="0DE470F3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73BF2E2C" w14:textId="69E2EF9D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2A1C992D" w14:textId="35575E08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changii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13B124FB" w14:textId="5E2C3A3B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T149885</w:t>
            </w:r>
          </w:p>
        </w:tc>
      </w:tr>
      <w:tr w:rsidR="00B15763" w:rsidRPr="00204F90" w14:paraId="291A1E1F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30242C96" w14:textId="420F50CC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0FCDE3DC" w14:textId="085B42F3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changii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5CF4742F" w14:textId="61C2E3B7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T150040</w:t>
            </w:r>
          </w:p>
        </w:tc>
      </w:tr>
      <w:tr w:rsidR="00B15763" w:rsidRPr="00204F90" w14:paraId="0B1CE41C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062AAE04" w14:textId="609B7820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6A024614" w14:textId="76CF34D4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changii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7E39D13C" w14:textId="0CA6CE1B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82</w:t>
            </w:r>
          </w:p>
        </w:tc>
      </w:tr>
      <w:tr w:rsidR="00B15763" w:rsidRPr="00204F90" w14:paraId="7C2323C2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16A71AB8" w14:textId="475C518B" w:rsidR="00B15763" w:rsidRPr="00B15763" w:rsidRDefault="00B15763" w:rsidP="00B1576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6E67BCA4" w14:textId="2E6292D1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chienii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5701D3B1" w14:textId="763DA77D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84</w:t>
            </w:r>
          </w:p>
        </w:tc>
      </w:tr>
      <w:tr w:rsidR="00B15763" w:rsidRPr="00204F90" w14:paraId="785E417B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07295B83" w14:textId="26DF909F" w:rsidR="00B15763" w:rsidRPr="009F15B1" w:rsidRDefault="009F15B1" w:rsidP="00B15763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5B1">
              <w:rPr>
                <w:rFonts w:eastAsia="等线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6B1FD058" w14:textId="43614F3B" w:rsidR="00B15763" w:rsidRPr="00204F90" w:rsidRDefault="00B15763" w:rsidP="00B15763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confervifer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4B50DDEA" w14:textId="364F63C4" w:rsidR="00B15763" w:rsidRPr="00204F90" w:rsidRDefault="00B15763" w:rsidP="00B1576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T149891</w:t>
            </w:r>
          </w:p>
        </w:tc>
      </w:tr>
      <w:tr w:rsidR="009F15B1" w:rsidRPr="00204F90" w14:paraId="49D6E1DF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4FDA08EC" w14:textId="6A2D6782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530305F7" w14:textId="58A8693C" w:rsidR="009F15B1" w:rsidRPr="00204F90" w:rsidRDefault="009F15B1" w:rsidP="009F15B1">
            <w:pPr>
              <w:spacing w:line="300" w:lineRule="exact"/>
              <w:jc w:val="center"/>
              <w:rPr>
                <w:i/>
                <w:iCs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cyclaminifoli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42120F04" w14:textId="1EB32BB3" w:rsidR="009F15B1" w:rsidRPr="00204F90" w:rsidRDefault="009F15B1" w:rsidP="009F15B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87</w:t>
            </w:r>
          </w:p>
        </w:tc>
      </w:tr>
      <w:tr w:rsidR="009F15B1" w:rsidRPr="00204F90" w14:paraId="6CD6D0F5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493915EC" w14:textId="6AE8CF20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53A4048C" w14:textId="7A9535AD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denticulat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4F3CDC28" w14:textId="5AA02F2B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88</w:t>
            </w:r>
          </w:p>
        </w:tc>
      </w:tr>
      <w:tr w:rsidR="009F15B1" w:rsidRPr="00204F90" w14:paraId="79AC0DA3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72DDFD28" w14:textId="005EE3DB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081B2C76" w14:textId="2E0AE41D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drya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E270308" w14:textId="4E3E66DA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89</w:t>
            </w:r>
          </w:p>
        </w:tc>
      </w:tr>
      <w:tr w:rsidR="009F15B1" w:rsidRPr="00204F90" w14:paraId="4C4087A2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16A78DC6" w14:textId="53580B52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58942E35" w14:textId="4945D274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eriopod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428D92AB" w14:textId="4AFC980E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T150043</w:t>
            </w:r>
          </w:p>
        </w:tc>
      </w:tr>
      <w:tr w:rsidR="009F15B1" w:rsidRPr="00204F90" w14:paraId="58C59629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77271293" w14:textId="73B71C8F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62A01FB3" w14:textId="34F6B268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euosm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24A13D9E" w14:textId="5762294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GU818710</w:t>
            </w:r>
          </w:p>
        </w:tc>
      </w:tr>
      <w:tr w:rsidR="009F15B1" w:rsidRPr="00204F90" w14:paraId="153FF60A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7C382BFD" w14:textId="52CF8505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2F1E92D7" w14:textId="3100869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fangian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7F1CF716" w14:textId="6BD65A9D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94</w:t>
            </w:r>
          </w:p>
        </w:tc>
      </w:tr>
      <w:tr w:rsidR="009F15B1" w:rsidRPr="00204F90" w14:paraId="6EB20B66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1EE01DF9" w14:textId="7E2F0062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51CE989A" w14:textId="11FC80A6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fanjingshanic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04774581" w14:textId="195F205D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T149887</w:t>
            </w:r>
          </w:p>
        </w:tc>
      </w:tr>
      <w:tr w:rsidR="009F15B1" w:rsidRPr="00204F90" w14:paraId="58AEB1F3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41FEFE09" w14:textId="6C2E9B32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3F6C4855" w14:textId="16EA9FBE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 xml:space="preserve">Sinosenecio globiger </w:t>
            </w:r>
            <w:r w:rsidRPr="00204F90">
              <w:rPr>
                <w:rFonts w:eastAsia="等线"/>
                <w:color w:val="000000"/>
                <w:sz w:val="24"/>
                <w:szCs w:val="24"/>
              </w:rPr>
              <w:t>var.</w:t>
            </w: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 xml:space="preserve"> globiger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55708517" w14:textId="716955D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T149897</w:t>
            </w:r>
          </w:p>
        </w:tc>
      </w:tr>
      <w:tr w:rsidR="009F15B1" w:rsidRPr="00204F90" w14:paraId="13197954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1FAC572A" w14:textId="5304C712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40ED9503" w14:textId="6E647A15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 xml:space="preserve">Sinosenecio globiger </w:t>
            </w:r>
            <w:r w:rsidRPr="00204F90">
              <w:rPr>
                <w:rFonts w:eastAsia="等线"/>
                <w:color w:val="000000"/>
                <w:sz w:val="24"/>
                <w:szCs w:val="24"/>
              </w:rPr>
              <w:t>var.</w:t>
            </w: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 xml:space="preserve"> adenophyll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636ACBCE" w14:textId="710F12F0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097</w:t>
            </w:r>
          </w:p>
        </w:tc>
      </w:tr>
      <w:tr w:rsidR="009F15B1" w:rsidRPr="00204F90" w14:paraId="3D328C1B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49B86BA7" w14:textId="7955EBC1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535036AC" w14:textId="3198B083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guangxi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0D38200F" w14:textId="6A566883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10</w:t>
            </w:r>
          </w:p>
        </w:tc>
      </w:tr>
      <w:tr w:rsidR="009F15B1" w:rsidRPr="00204F90" w14:paraId="76D03DED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76D659E9" w14:textId="704252BB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5735CB89" w14:textId="4306CC3F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hederifoli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20AF0E9C" w14:textId="0FF45604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11</w:t>
            </w:r>
          </w:p>
        </w:tc>
      </w:tr>
      <w:tr w:rsidR="009F15B1" w:rsidRPr="00204F90" w14:paraId="36E881E4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0BBFCBB0" w14:textId="3B6CC772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2DE4A356" w14:textId="1844355C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homogyniphyll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7B66EEEA" w14:textId="2B948490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14</w:t>
            </w:r>
          </w:p>
        </w:tc>
      </w:tr>
      <w:tr w:rsidR="009F15B1" w:rsidRPr="00204F90" w14:paraId="7E471B82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0DC99058" w14:textId="572C2F76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10CBDD79" w14:textId="57F5DA6E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hupingshan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DB5B0A9" w14:textId="7BAE491F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15</w:t>
            </w:r>
          </w:p>
        </w:tc>
      </w:tr>
      <w:tr w:rsidR="009F15B1" w:rsidRPr="00204F90" w14:paraId="1B8E62FC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60A0AD5D" w14:textId="5525B3E8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08F73B72" w14:textId="08B34668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jiangxi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10796117" w14:textId="68382F08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T149881</w:t>
            </w:r>
          </w:p>
        </w:tc>
      </w:tr>
      <w:tr w:rsidR="009F15B1" w:rsidRPr="00204F90" w14:paraId="43546602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033F9021" w14:textId="2273B6A8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407816CB" w14:textId="0F27C1B9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jishou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3B86055" w14:textId="4E714103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16</w:t>
            </w:r>
          </w:p>
        </w:tc>
      </w:tr>
      <w:tr w:rsidR="009F15B1" w:rsidRPr="00204F90" w14:paraId="11B8B537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7B966CDF" w14:textId="4C3309AC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17DA3F5C" w14:textId="38890520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jiuhuashanic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40F1A7A1" w14:textId="69D7FAA3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17</w:t>
            </w:r>
          </w:p>
        </w:tc>
      </w:tr>
      <w:tr w:rsidR="009F15B1" w:rsidRPr="00204F90" w14:paraId="74C485D3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0A73F1AE" w14:textId="5D06DFA1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760CBDC4" w14:textId="54DBAC75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latouchei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144D4E60" w14:textId="1DB7244C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JF978612</w:t>
            </w:r>
          </w:p>
        </w:tc>
      </w:tr>
      <w:tr w:rsidR="009F15B1" w:rsidRPr="00204F90" w14:paraId="645BD8FE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5493CFC2" w14:textId="6BBDFCA7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324EDE66" w14:textId="1D0B464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leibo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4EB3D76A" w14:textId="15F82C5D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18</w:t>
            </w:r>
          </w:p>
        </w:tc>
      </w:tr>
      <w:tr w:rsidR="009F15B1" w:rsidRPr="00204F90" w14:paraId="68CF6E6A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2C7B49BE" w14:textId="72927259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32A08029" w14:textId="459627A2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ligularioide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04666F7B" w14:textId="6CCA9A7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19</w:t>
            </w:r>
          </w:p>
        </w:tc>
      </w:tr>
      <w:tr w:rsidR="009F15B1" w:rsidRPr="00204F90" w14:paraId="44A66C46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046CE6B1" w14:textId="7739BEE2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78CBC334" w14:textId="10C8DA5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nanchuanic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66ED9CD4" w14:textId="3394A74A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T149895</w:t>
            </w:r>
          </w:p>
        </w:tc>
      </w:tr>
      <w:tr w:rsidR="009F15B1" w:rsidRPr="00204F90" w14:paraId="284AA606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46BB719C" w14:textId="7D5CDC5C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3F948B8D" w14:textId="60DAD8C9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oldhamian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714CBF0F" w14:textId="68E296A0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JF978618</w:t>
            </w:r>
          </w:p>
        </w:tc>
      </w:tr>
      <w:tr w:rsidR="009F15B1" w:rsidRPr="00204F90" w14:paraId="2862F067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1036B885" w14:textId="6E7EA3CA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52D00C85" w14:textId="2002384D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ovatifoli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075A25A5" w14:textId="57B962AC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MT522620</w:t>
            </w:r>
          </w:p>
        </w:tc>
      </w:tr>
      <w:tr w:rsidR="009F15B1" w:rsidRPr="00204F90" w14:paraId="021C7560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358C6000" w14:textId="0B5E6BA8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76AD6180" w14:textId="1E5171ED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palmatisect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2235B98F" w14:textId="7E0B458F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25</w:t>
            </w:r>
          </w:p>
        </w:tc>
      </w:tr>
      <w:tr w:rsidR="009F15B1" w:rsidRPr="00204F90" w14:paraId="1790F0B6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20EF4F47" w14:textId="4054B578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18CF8FDC" w14:textId="654B9DBD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rotundifoli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14AA461" w14:textId="1178806E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26</w:t>
            </w:r>
          </w:p>
        </w:tc>
      </w:tr>
      <w:tr w:rsidR="009F15B1" w:rsidRPr="00204F90" w14:paraId="1DAA0B59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654358C3" w14:textId="0CC2813B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2E6F36EE" w14:textId="17C114B0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saxatil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4A2F8FBC" w14:textId="56E3AAA4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T149882</w:t>
            </w:r>
          </w:p>
        </w:tc>
      </w:tr>
      <w:tr w:rsidR="009F15B1" w:rsidRPr="00204F90" w14:paraId="1888D0AD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1A46E323" w14:textId="1CE47699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1F8205F6" w14:textId="63B10CDA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septilob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03E237F1" w14:textId="771635A2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JF978624</w:t>
            </w:r>
          </w:p>
        </w:tc>
      </w:tr>
      <w:tr w:rsidR="009F15B1" w:rsidRPr="00204F90" w14:paraId="065C2FC3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6E0976E0" w14:textId="03A68DF9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53BA3232" w14:textId="2C846452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sichuanic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796DDA4A" w14:textId="2A1482D0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27</w:t>
            </w:r>
          </w:p>
        </w:tc>
      </w:tr>
      <w:tr w:rsidR="009F15B1" w:rsidRPr="00204F90" w14:paraId="3908475D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4FF43460" w14:textId="27A13A63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19A10E74" w14:textId="7C226E73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subcoriace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73C3C923" w14:textId="6FEB1BE2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28</w:t>
            </w:r>
          </w:p>
        </w:tc>
      </w:tr>
      <w:tr w:rsidR="009F15B1" w:rsidRPr="00204F90" w14:paraId="199E46C8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5F8B3651" w14:textId="6F49B2E4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lastRenderedPageBreak/>
              <w:t>42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0DA69A2C" w14:textId="668A37CA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subrosulat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27A51BB" w14:textId="2999A164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29</w:t>
            </w:r>
          </w:p>
        </w:tc>
      </w:tr>
      <w:tr w:rsidR="009F15B1" w:rsidRPr="00204F90" w14:paraId="29E9934C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431455A0" w14:textId="7960C73E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680E23F2" w14:textId="7AAFBDE1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sungpan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4F158D4" w14:textId="05D14F93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FF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30</w:t>
            </w:r>
          </w:p>
        </w:tc>
      </w:tr>
      <w:tr w:rsidR="009F15B1" w:rsidRPr="00204F90" w14:paraId="6BFF43D7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09AD219C" w14:textId="10C87D74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00C49761" w14:textId="7E25C2BF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tongzi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69C2A9F6" w14:textId="49E67080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FF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PP556465</w:t>
            </w:r>
          </w:p>
        </w:tc>
      </w:tr>
      <w:tr w:rsidR="009F15B1" w:rsidRPr="00204F90" w14:paraId="70E84F85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5CBF2179" w14:textId="76817C37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3ADA8A83" w14:textId="51EF19D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tongzi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29B71D35" w14:textId="2876BDE3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FF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PP556466</w:t>
            </w:r>
          </w:p>
        </w:tc>
      </w:tr>
      <w:tr w:rsidR="009F15B1" w:rsidRPr="00204F90" w14:paraId="0571CE23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1E2498DE" w14:textId="60874935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1B3F9648" w14:textId="2B740D0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villifer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70C9B6AC" w14:textId="6E5F69B4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FF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31</w:t>
            </w:r>
          </w:p>
        </w:tc>
      </w:tr>
      <w:tr w:rsidR="009F15B1" w:rsidRPr="00204F90" w14:paraId="74EFC39F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64710E54" w14:textId="41106094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79FDCCAF" w14:textId="7D092F85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wuyi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0ED3F878" w14:textId="5D67201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FF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T149878</w:t>
            </w:r>
          </w:p>
        </w:tc>
      </w:tr>
      <w:tr w:rsidR="009F15B1" w:rsidRPr="00204F90" w14:paraId="6FD2DDBA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04F76A59" w14:textId="2C55DDF1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37D56DB9" w14:textId="603FA706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B22F2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</w:t>
            </w:r>
            <w:r w:rsidRPr="00EB22F2">
              <w:rPr>
                <w:rFonts w:eastAsia="等线" w:hint="eastAsia"/>
                <w:i/>
                <w:iCs/>
                <w:color w:val="000000"/>
                <w:sz w:val="24"/>
                <w:szCs w:val="24"/>
              </w:rPr>
              <w:t xml:space="preserve"> yaanens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8E622D3" w14:textId="2E0774C1" w:rsidR="009F15B1" w:rsidRPr="00204F90" w:rsidRDefault="00EB22F2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V946708</w:t>
            </w:r>
          </w:p>
        </w:tc>
      </w:tr>
      <w:tr w:rsidR="009F15B1" w:rsidRPr="00204F90" w14:paraId="136472FA" w14:textId="77777777" w:rsidTr="009F15B1">
        <w:trPr>
          <w:jc w:val="center"/>
        </w:trPr>
        <w:tc>
          <w:tcPr>
            <w:tcW w:w="623" w:type="pct"/>
            <w:tcBorders>
              <w:left w:val="nil"/>
              <w:bottom w:val="single" w:sz="4" w:space="0" w:color="auto"/>
            </w:tcBorders>
            <w:vAlign w:val="center"/>
          </w:tcPr>
          <w:p w14:paraId="775B8BC8" w14:textId="753027A9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918" w:type="pct"/>
            <w:tcBorders>
              <w:left w:val="nil"/>
              <w:bottom w:val="single" w:sz="4" w:space="0" w:color="auto"/>
            </w:tcBorders>
            <w:vAlign w:val="center"/>
          </w:tcPr>
          <w:p w14:paraId="2D309529" w14:textId="22B791A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yangii</w:t>
            </w:r>
          </w:p>
        </w:tc>
        <w:tc>
          <w:tcPr>
            <w:tcW w:w="1459" w:type="pct"/>
            <w:tcBorders>
              <w:bottom w:val="single" w:sz="4" w:space="0" w:color="auto"/>
              <w:right w:val="nil"/>
            </w:tcBorders>
            <w:vAlign w:val="center"/>
          </w:tcPr>
          <w:p w14:paraId="7B875F6B" w14:textId="5846FC61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OM413747</w:t>
            </w:r>
          </w:p>
        </w:tc>
      </w:tr>
      <w:tr w:rsidR="009F15B1" w:rsidRPr="00204F90" w14:paraId="726808EF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59DA1E88" w14:textId="536E78AD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0F9B91E7" w14:textId="0E0E68E0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Sinosenecio yilingii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112C7A99" w14:textId="364CEFE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32</w:t>
            </w:r>
          </w:p>
        </w:tc>
      </w:tr>
      <w:tr w:rsidR="009F15B1" w:rsidRPr="00204F90" w14:paraId="4ABC5B7F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5F15343C" w14:textId="50186F78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29EF12CB" w14:textId="1FD23A59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Tephroseris flammea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E07C278" w14:textId="0C95AB9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37</w:t>
            </w:r>
          </w:p>
        </w:tc>
      </w:tr>
      <w:tr w:rsidR="009F15B1" w:rsidRPr="00204F90" w14:paraId="4B41B321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4B0B0DC2" w14:textId="54793AA4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208E43BB" w14:textId="4B81BBB6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Tephroseris kirilowii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1978D2F5" w14:textId="64E466F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MH711065</w:t>
            </w:r>
          </w:p>
        </w:tc>
      </w:tr>
      <w:tr w:rsidR="009F15B1" w:rsidRPr="00204F90" w14:paraId="64B231C5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78F28DFC" w14:textId="49CB7C92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5E26FF79" w14:textId="021BA0C0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Tephroseris koreana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0855F55A" w14:textId="294F0AE4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38</w:t>
            </w:r>
          </w:p>
        </w:tc>
      </w:tr>
      <w:tr w:rsidR="009F15B1" w:rsidRPr="00204F90" w14:paraId="14383167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3E72B8E4" w14:textId="1E76C276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181DE293" w14:textId="0C3DEB26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Tephroseris palustri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3DAF96C7" w14:textId="58619BA7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MW779519</w:t>
            </w:r>
          </w:p>
        </w:tc>
      </w:tr>
      <w:tr w:rsidR="009F15B1" w:rsidRPr="00204F90" w14:paraId="4B7CA5BC" w14:textId="77777777" w:rsidTr="009F15B1">
        <w:trPr>
          <w:jc w:val="center"/>
        </w:trPr>
        <w:tc>
          <w:tcPr>
            <w:tcW w:w="623" w:type="pct"/>
            <w:tcBorders>
              <w:left w:val="nil"/>
            </w:tcBorders>
            <w:vAlign w:val="center"/>
          </w:tcPr>
          <w:p w14:paraId="78C2F205" w14:textId="4D0EDF0A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918" w:type="pct"/>
            <w:tcBorders>
              <w:left w:val="nil"/>
            </w:tcBorders>
            <w:vAlign w:val="center"/>
          </w:tcPr>
          <w:p w14:paraId="4353FD40" w14:textId="522BE37C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Tephroseris pseudosonchus</w:t>
            </w:r>
          </w:p>
        </w:tc>
        <w:tc>
          <w:tcPr>
            <w:tcW w:w="1459" w:type="pct"/>
            <w:tcBorders>
              <w:right w:val="nil"/>
            </w:tcBorders>
            <w:vAlign w:val="center"/>
          </w:tcPr>
          <w:p w14:paraId="6611948C" w14:textId="339D32CE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color w:val="000000"/>
                <w:sz w:val="24"/>
                <w:szCs w:val="24"/>
              </w:rPr>
              <w:t>KU696139</w:t>
            </w:r>
          </w:p>
        </w:tc>
      </w:tr>
      <w:tr w:rsidR="009F15B1" w:rsidRPr="00204F90" w14:paraId="68AD1678" w14:textId="77777777" w:rsidTr="009F15B1">
        <w:trPr>
          <w:jc w:val="center"/>
        </w:trPr>
        <w:tc>
          <w:tcPr>
            <w:tcW w:w="623" w:type="pct"/>
            <w:tcBorders>
              <w:left w:val="nil"/>
              <w:bottom w:val="single" w:sz="8" w:space="0" w:color="auto"/>
            </w:tcBorders>
            <w:vAlign w:val="center"/>
          </w:tcPr>
          <w:p w14:paraId="467FA564" w14:textId="4E8F68FC" w:rsidR="009F15B1" w:rsidRPr="00B15763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B15763">
              <w:rPr>
                <w:rFonts w:eastAsia="等线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918" w:type="pct"/>
            <w:tcBorders>
              <w:left w:val="nil"/>
              <w:bottom w:val="single" w:sz="8" w:space="0" w:color="auto"/>
            </w:tcBorders>
            <w:vAlign w:val="center"/>
          </w:tcPr>
          <w:p w14:paraId="1951CF7D" w14:textId="69CBB22F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204F90">
              <w:rPr>
                <w:rFonts w:eastAsia="等线"/>
                <w:i/>
                <w:iCs/>
                <w:color w:val="000000"/>
                <w:sz w:val="24"/>
                <w:szCs w:val="24"/>
              </w:rPr>
              <w:t>Tephroseris rufa</w:t>
            </w:r>
          </w:p>
        </w:tc>
        <w:tc>
          <w:tcPr>
            <w:tcW w:w="1459" w:type="pct"/>
            <w:tcBorders>
              <w:bottom w:val="single" w:sz="8" w:space="0" w:color="auto"/>
              <w:right w:val="nil"/>
            </w:tcBorders>
            <w:vAlign w:val="center"/>
          </w:tcPr>
          <w:p w14:paraId="5707FE21" w14:textId="79D14305" w:rsidR="009F15B1" w:rsidRPr="00204F90" w:rsidRDefault="009F15B1" w:rsidP="009F15B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04F90">
              <w:rPr>
                <w:rFonts w:eastAsia="等线" w:hint="eastAsia"/>
                <w:color w:val="000000"/>
                <w:sz w:val="24"/>
                <w:szCs w:val="24"/>
              </w:rPr>
              <w:t>AY176166</w:t>
            </w:r>
          </w:p>
        </w:tc>
      </w:tr>
    </w:tbl>
    <w:p w14:paraId="60B4262F" w14:textId="1BF6B53C" w:rsidR="00C44544" w:rsidRDefault="00C44544">
      <w:pPr>
        <w:rPr>
          <w:rFonts w:ascii="Times New Roman" w:hAnsi="Times New Roman" w:cs="Times New Roman"/>
          <w:sz w:val="20"/>
          <w:szCs w:val="20"/>
        </w:rPr>
      </w:pPr>
    </w:p>
    <w:p w14:paraId="62937D96" w14:textId="77777777" w:rsidR="00C44544" w:rsidRDefault="00C445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F45C593" w14:textId="52FBE46A" w:rsidR="00C44544" w:rsidRPr="00204F90" w:rsidRDefault="00C44544" w:rsidP="00C44544">
      <w:pPr>
        <w:rPr>
          <w:rFonts w:ascii="Times New Roman" w:hAnsi="Times New Roman" w:cs="Times New Roman"/>
          <w:sz w:val="24"/>
          <w:szCs w:val="24"/>
        </w:rPr>
      </w:pPr>
      <w:r w:rsidRPr="00204F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017D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04F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4F90">
        <w:rPr>
          <w:rFonts w:ascii="Times New Roman" w:hAnsi="Times New Roman" w:cs="Times New Roman"/>
          <w:sz w:val="24"/>
          <w:szCs w:val="24"/>
        </w:rPr>
        <w:t xml:space="preserve"> </w:t>
      </w:r>
      <w:r w:rsidR="00350989" w:rsidRPr="00350989">
        <w:rPr>
          <w:rFonts w:ascii="Times New Roman" w:hAnsi="Times New Roman" w:cs="Times New Roman"/>
          <w:sz w:val="24"/>
          <w:szCs w:val="24"/>
        </w:rPr>
        <w:t xml:space="preserve">Voucher specimen records of </w:t>
      </w:r>
      <w:r w:rsidR="00350989" w:rsidRPr="00350989">
        <w:rPr>
          <w:rFonts w:ascii="Times New Roman" w:hAnsi="Times New Roman" w:cs="Times New Roman"/>
          <w:i/>
          <w:iCs/>
          <w:sz w:val="24"/>
          <w:szCs w:val="24"/>
        </w:rPr>
        <w:t>Sinosenecio chienii</w:t>
      </w:r>
      <w:r w:rsidR="00350989" w:rsidRPr="00350989">
        <w:rPr>
          <w:rFonts w:ascii="Times New Roman" w:hAnsi="Times New Roman" w:cs="Times New Roman"/>
          <w:sz w:val="24"/>
          <w:szCs w:val="24"/>
        </w:rPr>
        <w:t xml:space="preserve"> and </w:t>
      </w:r>
      <w:r w:rsidR="00350989" w:rsidRPr="00350989">
        <w:rPr>
          <w:rFonts w:ascii="Times New Roman" w:hAnsi="Times New Roman" w:cs="Times New Roman"/>
          <w:i/>
          <w:iCs/>
          <w:sz w:val="24"/>
          <w:szCs w:val="24"/>
        </w:rPr>
        <w:t>S. homogyniphyllus</w:t>
      </w:r>
      <w:r w:rsidR="00350989" w:rsidRPr="00350989">
        <w:rPr>
          <w:rFonts w:ascii="Times New Roman" w:hAnsi="Times New Roman" w:cs="Times New Roman"/>
          <w:sz w:val="24"/>
          <w:szCs w:val="24"/>
        </w:rPr>
        <w:t xml:space="preserve"> from the Chinese Virtual Herbarium (CVH).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1857"/>
        <w:gridCol w:w="3387"/>
        <w:gridCol w:w="1570"/>
        <w:gridCol w:w="1576"/>
        <w:gridCol w:w="1572"/>
      </w:tblGrid>
      <w:tr w:rsidR="00FF6059" w:rsidRPr="00204F90" w14:paraId="0DAD9EAF" w14:textId="2ED93669" w:rsidTr="005B6EE0">
        <w:trPr>
          <w:jc w:val="center"/>
        </w:trPr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2B96953" w14:textId="3E7BAD8C" w:rsidR="00350989" w:rsidRPr="00350989" w:rsidRDefault="00350989" w:rsidP="00350989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  <w:r w:rsidRPr="00350989"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700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E0A7595" w14:textId="75883F03" w:rsidR="00350989" w:rsidRPr="00204F90" w:rsidRDefault="00350989" w:rsidP="00350989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  <w:r w:rsidRPr="00350989">
              <w:rPr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788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24DCC90" w14:textId="1BA4D3EA" w:rsidR="00350989" w:rsidRPr="00204F90" w:rsidRDefault="00350989" w:rsidP="00350989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  <w:r w:rsidRPr="00350989">
              <w:rPr>
                <w:b/>
                <w:bCs/>
                <w:sz w:val="24"/>
                <w:szCs w:val="24"/>
              </w:rPr>
              <w:t>Collection Date</w:t>
            </w:r>
          </w:p>
        </w:tc>
        <w:tc>
          <w:tcPr>
            <w:tcW w:w="791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27C2592" w14:textId="117A0F37" w:rsidR="00350989" w:rsidRPr="00350989" w:rsidRDefault="00350989" w:rsidP="00350989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  <w:r w:rsidRPr="00350989">
              <w:rPr>
                <w:b/>
                <w:bCs/>
                <w:sz w:val="24"/>
                <w:szCs w:val="24"/>
              </w:rPr>
              <w:t>Voucher No.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E0930D6" w14:textId="6B69E9F6" w:rsidR="00350989" w:rsidRPr="00350989" w:rsidRDefault="00350989" w:rsidP="00350989">
            <w:pPr>
              <w:spacing w:line="300" w:lineRule="exact"/>
              <w:jc w:val="center"/>
              <w:rPr>
                <w:b/>
                <w:bCs/>
                <w:sz w:val="24"/>
                <w:szCs w:val="24"/>
              </w:rPr>
            </w:pPr>
            <w:r w:rsidRPr="00350989">
              <w:rPr>
                <w:b/>
                <w:bCs/>
                <w:sz w:val="24"/>
                <w:szCs w:val="24"/>
              </w:rPr>
              <w:t>Herbarium</w:t>
            </w:r>
          </w:p>
        </w:tc>
      </w:tr>
      <w:tr w:rsidR="00896BA8" w:rsidRPr="00204F90" w14:paraId="361E4CA5" w14:textId="21A361A7" w:rsidTr="005B6EE0">
        <w:trPr>
          <w:jc w:val="center"/>
        </w:trPr>
        <w:tc>
          <w:tcPr>
            <w:tcW w:w="932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8AD6867" w14:textId="6BF287BC" w:rsidR="0022778F" w:rsidRPr="00350989" w:rsidRDefault="0022778F" w:rsidP="00350989">
            <w:pPr>
              <w:widowControl/>
              <w:jc w:val="center"/>
              <w:rPr>
                <w:color w:val="212529"/>
                <w:sz w:val="24"/>
                <w:szCs w:val="24"/>
              </w:rPr>
            </w:pPr>
            <w:r w:rsidRPr="00350989">
              <w:rPr>
                <w:rStyle w:val="af3"/>
                <w:color w:val="212529"/>
                <w:sz w:val="24"/>
                <w:szCs w:val="24"/>
              </w:rPr>
              <w:t>Sinosenecio chienii</w:t>
            </w:r>
          </w:p>
        </w:tc>
        <w:tc>
          <w:tcPr>
            <w:tcW w:w="1700" w:type="pct"/>
            <w:tcBorders>
              <w:top w:val="single" w:sz="8" w:space="0" w:color="auto"/>
              <w:left w:val="nil"/>
            </w:tcBorders>
            <w:vAlign w:val="center"/>
          </w:tcPr>
          <w:p w14:paraId="0F8B268A" w14:textId="56E59469" w:rsidR="0022778F" w:rsidRPr="00350989" w:rsidRDefault="0022778F" w:rsidP="00C95BDF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top w:val="single" w:sz="8" w:space="0" w:color="auto"/>
              <w:right w:val="nil"/>
            </w:tcBorders>
            <w:vAlign w:val="center"/>
          </w:tcPr>
          <w:p w14:paraId="68523DEB" w14:textId="345EF414" w:rsidR="0022778F" w:rsidRPr="00204F90" w:rsidRDefault="0022778F" w:rsidP="00C95BDF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20090515</w:t>
            </w:r>
          </w:p>
        </w:tc>
        <w:tc>
          <w:tcPr>
            <w:tcW w:w="791" w:type="pct"/>
            <w:tcBorders>
              <w:top w:val="single" w:sz="8" w:space="0" w:color="auto"/>
              <w:right w:val="nil"/>
            </w:tcBorders>
            <w:vAlign w:val="center"/>
          </w:tcPr>
          <w:p w14:paraId="70A5D146" w14:textId="165C72D0" w:rsidR="0022778F" w:rsidRPr="00350989" w:rsidRDefault="0022778F" w:rsidP="0035098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50989">
              <w:rPr>
                <w:rFonts w:eastAsia="等线"/>
                <w:color w:val="000000"/>
                <w:sz w:val="24"/>
                <w:szCs w:val="24"/>
              </w:rPr>
              <w:t>01894856</w:t>
            </w:r>
          </w:p>
        </w:tc>
        <w:tc>
          <w:tcPr>
            <w:tcW w:w="789" w:type="pct"/>
            <w:tcBorders>
              <w:top w:val="single" w:sz="8" w:space="0" w:color="auto"/>
              <w:right w:val="nil"/>
            </w:tcBorders>
            <w:vAlign w:val="center"/>
          </w:tcPr>
          <w:p w14:paraId="13E60A54" w14:textId="114EC807" w:rsidR="0022778F" w:rsidRPr="00204F90" w:rsidRDefault="0022778F" w:rsidP="00350989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48BC838E" w14:textId="7B26F701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436F1B7A" w14:textId="44E25340" w:rsidR="0022778F" w:rsidRPr="00350989" w:rsidRDefault="0022778F" w:rsidP="00C95BDF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187DE061" w14:textId="3B07321B" w:rsidR="0022778F" w:rsidRPr="00350989" w:rsidRDefault="0022778F" w:rsidP="00C95BDF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015A089" w14:textId="0D310726" w:rsidR="0022778F" w:rsidRPr="00204F90" w:rsidRDefault="0022778F" w:rsidP="00C95BDF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20090515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3B57DEFF" w14:textId="447F655E" w:rsidR="0022778F" w:rsidRPr="00F24F3F" w:rsidRDefault="0022778F" w:rsidP="00855BB5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855BB5">
              <w:rPr>
                <w:rFonts w:eastAsia="等线"/>
                <w:color w:val="000000"/>
                <w:sz w:val="24"/>
                <w:szCs w:val="24"/>
              </w:rPr>
              <w:t>01894855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20DECDF0" w14:textId="5FDC370A" w:rsidR="0022778F" w:rsidRPr="00F24F3F" w:rsidRDefault="0022778F" w:rsidP="00350989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0F1EB55A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65603451" w14:textId="77777777" w:rsidR="0022778F" w:rsidRPr="00350989" w:rsidRDefault="0022778F" w:rsidP="00C95BDF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6C4005C" w14:textId="30D1C6E1" w:rsidR="0022778F" w:rsidRPr="00350989" w:rsidRDefault="0022778F" w:rsidP="00C95BDF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Hongya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184EA9B5" w14:textId="3094B52D" w:rsidR="0022778F" w:rsidRPr="00350989" w:rsidRDefault="0022778F" w:rsidP="00C95BDF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20090521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CD147E4" w14:textId="7BB5D313" w:rsidR="0022778F" w:rsidRPr="00807AA0" w:rsidRDefault="0022778F" w:rsidP="00807AA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807AA0">
              <w:rPr>
                <w:rFonts w:eastAsia="等线"/>
                <w:color w:val="000000"/>
                <w:sz w:val="24"/>
                <w:szCs w:val="24"/>
              </w:rPr>
              <w:t>01894801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23BFC614" w14:textId="17418A29" w:rsidR="0022778F" w:rsidRPr="00F24F3F" w:rsidRDefault="0022778F" w:rsidP="0035098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0B0DD024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8B4CF0A" w14:textId="77777777" w:rsidR="0022778F" w:rsidRPr="00350989" w:rsidRDefault="0022778F" w:rsidP="00C95BDF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B777AF0" w14:textId="1327799F" w:rsidR="0022778F" w:rsidRPr="00350989" w:rsidRDefault="0022778F" w:rsidP="00807AA0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1B42DE4" w14:textId="48194DC9" w:rsidR="0022778F" w:rsidRPr="00350989" w:rsidRDefault="0022778F" w:rsidP="00C95BDF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19710716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58516276" w14:textId="77CDE85A" w:rsidR="0022778F" w:rsidRPr="00807AA0" w:rsidRDefault="0022778F" w:rsidP="00807AA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807AA0">
              <w:rPr>
                <w:rFonts w:eastAsia="等线"/>
                <w:color w:val="000000"/>
                <w:sz w:val="24"/>
                <w:szCs w:val="24"/>
              </w:rPr>
              <w:t>01836290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453B3284" w14:textId="10C76AAF" w:rsidR="0022778F" w:rsidRPr="00F24F3F" w:rsidRDefault="0022778F" w:rsidP="0035098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56177F42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7CEB6806" w14:textId="77777777" w:rsidR="0022778F" w:rsidRPr="00350989" w:rsidRDefault="0022778F" w:rsidP="00C95BDF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E02B798" w14:textId="124E613B" w:rsidR="0022778F" w:rsidRPr="00350989" w:rsidRDefault="0022778F" w:rsidP="00C95BDF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94A4783" w14:textId="2065239A" w:rsidR="0022778F" w:rsidRPr="00350989" w:rsidRDefault="0022778F" w:rsidP="00C95BDF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1995052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31A67230" w14:textId="720507D6" w:rsidR="0022778F" w:rsidRPr="00855BB5" w:rsidRDefault="0022778F" w:rsidP="00855BB5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07AA0">
              <w:rPr>
                <w:rFonts w:eastAsia="等线" w:hint="eastAsia"/>
                <w:color w:val="000000"/>
                <w:sz w:val="24"/>
                <w:szCs w:val="24"/>
              </w:rPr>
              <w:t>01836258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5977702E" w14:textId="1C990B40" w:rsidR="0022778F" w:rsidRPr="00F24F3F" w:rsidRDefault="0022778F" w:rsidP="0035098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66C4CDC5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0498647" w14:textId="77777777" w:rsidR="0022778F" w:rsidRPr="00350989" w:rsidRDefault="0022778F" w:rsidP="00C95BDF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FB1177A" w14:textId="286D9832" w:rsidR="0022778F" w:rsidRPr="00350989" w:rsidRDefault="0022778F" w:rsidP="00C95BDF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07DE7A51" w14:textId="63BE91EF" w:rsidR="0022778F" w:rsidRPr="00350989" w:rsidRDefault="0022778F" w:rsidP="00C95BDF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19950517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D07247A" w14:textId="2101BE2F" w:rsidR="0022778F" w:rsidRPr="00C65DF0" w:rsidRDefault="0022778F" w:rsidP="00855BB5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65DF0">
              <w:rPr>
                <w:rFonts w:eastAsia="等线"/>
                <w:color w:val="000000"/>
                <w:sz w:val="24"/>
                <w:szCs w:val="24"/>
              </w:rPr>
              <w:t>01830169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160F5F39" w14:textId="54FD0685" w:rsidR="0022778F" w:rsidRPr="00F24F3F" w:rsidRDefault="0022778F" w:rsidP="0035098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2643A972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9092FC9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07B0257" w14:textId="354131E1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A15B904" w14:textId="4CA23F45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C65DF0">
              <w:rPr>
                <w:sz w:val="24"/>
                <w:szCs w:val="24"/>
              </w:rPr>
              <w:t>19590610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5E67C07E" w14:textId="5254E524" w:rsidR="0022778F" w:rsidRPr="00855BB5" w:rsidRDefault="0022778F" w:rsidP="00FC05C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65DF0">
              <w:rPr>
                <w:rFonts w:eastAsia="等线" w:hint="eastAsia"/>
                <w:color w:val="000000"/>
                <w:sz w:val="24"/>
                <w:szCs w:val="24"/>
              </w:rPr>
              <w:t>00853028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4D508D25" w14:textId="6F0C20AC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6ED48431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5CA3E2F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AC05722" w14:textId="7DDC4535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FDB86D1" w14:textId="590A6241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C65DF0">
              <w:rPr>
                <w:rFonts w:hint="eastAsia"/>
                <w:sz w:val="24"/>
                <w:szCs w:val="24"/>
              </w:rPr>
              <w:t>1955042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23D00D78" w14:textId="3DA1EBAE" w:rsidR="0022778F" w:rsidRPr="00855BB5" w:rsidRDefault="0022778F" w:rsidP="00FC05C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65DF0">
              <w:rPr>
                <w:rFonts w:eastAsia="等线" w:hint="eastAsia"/>
                <w:color w:val="000000"/>
                <w:sz w:val="24"/>
                <w:szCs w:val="24"/>
              </w:rPr>
              <w:t>00853026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7FA16CB6" w14:textId="4B235D39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74BFCADB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40B7FD7C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D84521E" w14:textId="139F54EA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C37BAF">
              <w:rPr>
                <w:rFonts w:eastAsia="等线" w:hint="eastAsia"/>
                <w:color w:val="000000"/>
                <w:sz w:val="24"/>
                <w:szCs w:val="24"/>
              </w:rPr>
              <w:t>Tianquan, 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084F321A" w14:textId="538A0518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C37BAF">
              <w:rPr>
                <w:rFonts w:hint="eastAsia"/>
                <w:sz w:val="24"/>
                <w:szCs w:val="24"/>
              </w:rPr>
              <w:t>19590605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6141C3D2" w14:textId="1ED4488F" w:rsidR="0022778F" w:rsidRPr="00855BB5" w:rsidRDefault="0022778F" w:rsidP="00FC05C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37BAF">
              <w:rPr>
                <w:rFonts w:eastAsia="等线" w:hint="eastAsia"/>
                <w:color w:val="000000"/>
                <w:sz w:val="24"/>
                <w:szCs w:val="24"/>
              </w:rPr>
              <w:t>00853023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330227DB" w14:textId="2E2681CC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06E0FD58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496505E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595E2C3" w14:textId="6EE2BF7A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42295105" w14:textId="38B2508D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F422F1">
              <w:rPr>
                <w:sz w:val="24"/>
                <w:szCs w:val="24"/>
              </w:rPr>
              <w:t>1941041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6160229" w14:textId="165346D9" w:rsidR="0022778F" w:rsidRPr="00855BB5" w:rsidRDefault="0022778F" w:rsidP="00FC05C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422F1">
              <w:rPr>
                <w:rFonts w:eastAsia="等线" w:hint="eastAsia"/>
                <w:color w:val="000000"/>
                <w:sz w:val="24"/>
                <w:szCs w:val="24"/>
              </w:rPr>
              <w:t>00853022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555DB476" w14:textId="6D68F1B4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548422FD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36360B7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6821589" w14:textId="2ED8D95E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781066E" w14:textId="0982F7F1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F422F1">
              <w:rPr>
                <w:rFonts w:hint="eastAsia"/>
                <w:sz w:val="24"/>
                <w:szCs w:val="24"/>
              </w:rPr>
              <w:t>19420420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6BE085BF" w14:textId="579EB921" w:rsidR="0022778F" w:rsidRPr="00855BB5" w:rsidRDefault="0022778F" w:rsidP="00FC05C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422F1">
              <w:rPr>
                <w:rFonts w:eastAsia="等线" w:hint="eastAsia"/>
                <w:color w:val="000000"/>
                <w:sz w:val="24"/>
                <w:szCs w:val="24"/>
              </w:rPr>
              <w:t>00853020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1F77DDC9" w14:textId="58A139EA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10C9A008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5773475F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7C85E35F" w14:textId="2D904BAF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770A7E0" w14:textId="38ED23DE" w:rsidR="0022778F" w:rsidRPr="00350989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F422F1">
              <w:rPr>
                <w:sz w:val="24"/>
                <w:szCs w:val="24"/>
              </w:rPr>
              <w:t>1964051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7E519A8" w14:textId="7F8393A9" w:rsidR="0022778F" w:rsidRPr="00855BB5" w:rsidRDefault="0022778F" w:rsidP="00FC05C1">
            <w:pPr>
              <w:spacing w:line="300" w:lineRule="exact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422F1">
              <w:rPr>
                <w:rFonts w:eastAsia="等线" w:hint="eastAsia"/>
                <w:color w:val="000000"/>
                <w:sz w:val="24"/>
                <w:szCs w:val="24"/>
              </w:rPr>
              <w:t>00853021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2B1647B4" w14:textId="15D8A11C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0379D45F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BD025C2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B455F44" w14:textId="381EAE11" w:rsidR="0022778F" w:rsidRPr="00807AA0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F647ABC" w14:textId="0DEB2F3F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CE22D8">
              <w:rPr>
                <w:rFonts w:hint="eastAsia"/>
                <w:sz w:val="24"/>
                <w:szCs w:val="24"/>
              </w:rPr>
              <w:t>1964051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CC55FA0" w14:textId="63B1BB55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E22D8">
              <w:rPr>
                <w:rFonts w:eastAsia="等线" w:hint="eastAsia"/>
                <w:color w:val="000000"/>
                <w:sz w:val="24"/>
                <w:szCs w:val="24"/>
              </w:rPr>
              <w:t>00853018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3AF27B88" w14:textId="4E21DA1F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1349909D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76A3B81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1796F65" w14:textId="0C86069B" w:rsidR="0022778F" w:rsidRPr="00807AA0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C37BAF">
              <w:rPr>
                <w:rFonts w:eastAsia="等线" w:hint="eastAsia"/>
                <w:color w:val="000000"/>
                <w:sz w:val="24"/>
                <w:szCs w:val="24"/>
              </w:rPr>
              <w:t>Tianquan, 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0AB363FD" w14:textId="524EEA83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A50A7B">
              <w:rPr>
                <w:sz w:val="24"/>
                <w:szCs w:val="24"/>
              </w:rPr>
              <w:t>19530331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F0FA2C6" w14:textId="2E1CF43D" w:rsidR="0022778F" w:rsidRPr="00F422F1" w:rsidRDefault="0022778F" w:rsidP="00982E4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982E4C">
              <w:rPr>
                <w:rFonts w:eastAsia="等线" w:hint="eastAsia"/>
                <w:color w:val="000000"/>
                <w:sz w:val="24"/>
                <w:szCs w:val="24"/>
              </w:rPr>
              <w:t>00852814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35E452CF" w14:textId="56CBA99A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6F80F2D8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7521F7DE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32EEC4C" w14:textId="7C140EF9" w:rsidR="0022778F" w:rsidRPr="00807AA0" w:rsidRDefault="0022778F" w:rsidP="00FC05C1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ushan, Chongqing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A2BE1C6" w14:textId="4940C211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143E93">
              <w:rPr>
                <w:rFonts w:hint="eastAsia"/>
                <w:sz w:val="24"/>
                <w:szCs w:val="24"/>
              </w:rPr>
              <w:t>19580427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0812B50" w14:textId="11A502E1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143E93">
              <w:rPr>
                <w:rFonts w:eastAsia="等线" w:hint="eastAsia"/>
                <w:color w:val="000000"/>
                <w:sz w:val="24"/>
                <w:szCs w:val="24"/>
              </w:rPr>
              <w:t>00852811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266799B8" w14:textId="09D1012C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4C57293E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61B3C0E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DDB8F6B" w14:textId="67DD52C2" w:rsidR="0022778F" w:rsidRPr="00807AA0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4B19EDC3" w14:textId="41D260A9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143E93">
              <w:rPr>
                <w:rFonts w:hint="eastAsia"/>
                <w:sz w:val="24"/>
                <w:szCs w:val="24"/>
              </w:rPr>
              <w:t>1955062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3CC32F47" w14:textId="70158AAF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143E93">
              <w:rPr>
                <w:rFonts w:eastAsia="等线" w:hint="eastAsia"/>
                <w:color w:val="000000"/>
                <w:sz w:val="24"/>
                <w:szCs w:val="24"/>
              </w:rPr>
              <w:t>00852806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26F97DAD" w14:textId="72348898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2394F681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48D2327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58A4F75" w14:textId="1716E08C" w:rsidR="0022778F" w:rsidRPr="00807AA0" w:rsidRDefault="0022778F" w:rsidP="00FC05C1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haoyang, Hun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6170F80" w14:textId="3579CAFD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4056FA">
              <w:rPr>
                <w:sz w:val="24"/>
                <w:szCs w:val="24"/>
              </w:rPr>
              <w:t>19960928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2DBA6CBB" w14:textId="579031AB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D170DE">
              <w:rPr>
                <w:rFonts w:eastAsia="等线" w:hint="eastAsia"/>
                <w:color w:val="000000"/>
                <w:sz w:val="24"/>
                <w:szCs w:val="24"/>
              </w:rPr>
              <w:t>00852805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63EA037E" w14:textId="37DAD084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29E640A9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7CDF24BD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17916C09" w14:textId="6D33F8A4" w:rsidR="0022778F" w:rsidRDefault="0022778F" w:rsidP="00FC05C1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40EA5509" w14:textId="4D2D047E" w:rsidR="0022778F" w:rsidRPr="004056FA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423E86">
              <w:rPr>
                <w:rFonts w:hint="eastAsia"/>
                <w:sz w:val="24"/>
                <w:szCs w:val="24"/>
              </w:rPr>
              <w:t>19950517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8CD03D9" w14:textId="0FC0675E" w:rsidR="0022778F" w:rsidRPr="00D170DE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23E86">
              <w:rPr>
                <w:rFonts w:eastAsia="等线" w:hint="eastAsia"/>
                <w:color w:val="000000"/>
                <w:sz w:val="24"/>
                <w:szCs w:val="24"/>
              </w:rPr>
              <w:t>01830169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6C1983E8" w14:textId="4E347302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24F3F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896BA8" w:rsidRPr="00204F90" w14:paraId="1A5B8253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63E5734D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7485493B" w14:textId="0F7DA51F" w:rsidR="0022778F" w:rsidRPr="00807AA0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8574ABB" w14:textId="42375408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F34A11">
              <w:rPr>
                <w:rFonts w:hint="eastAsia"/>
                <w:sz w:val="24"/>
                <w:szCs w:val="24"/>
              </w:rPr>
              <w:t>19420420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07DAA9CD" w14:textId="363F19B6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34A11">
              <w:rPr>
                <w:rFonts w:eastAsia="等线" w:hint="eastAsia"/>
                <w:color w:val="000000"/>
                <w:sz w:val="24"/>
                <w:szCs w:val="24"/>
              </w:rPr>
              <w:t>0618359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6AB0C3FC" w14:textId="3A9B716F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4F00BD84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261466D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8D78AA1" w14:textId="10759626" w:rsidR="0022778F" w:rsidRPr="00807AA0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5FEE23D2" w14:textId="538B53D7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F34A11">
              <w:rPr>
                <w:rFonts w:hint="eastAsia"/>
                <w:sz w:val="24"/>
                <w:szCs w:val="24"/>
              </w:rPr>
              <w:t>19530331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DE10741" w14:textId="586360AA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34A11">
              <w:rPr>
                <w:rFonts w:eastAsia="等线" w:hint="eastAsia"/>
                <w:color w:val="000000"/>
                <w:sz w:val="24"/>
                <w:szCs w:val="24"/>
              </w:rPr>
              <w:t>0618355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4CE02BE5" w14:textId="480ABBFB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01FC5287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2ABE93C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81F69E7" w14:textId="2E5010C8" w:rsidR="0022778F" w:rsidRPr="00807AA0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182EAB39" w14:textId="0470184A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F05824">
              <w:rPr>
                <w:rFonts w:hint="eastAsia"/>
                <w:sz w:val="24"/>
                <w:szCs w:val="24"/>
              </w:rPr>
              <w:t>1941041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516B5730" w14:textId="67588E3E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05824">
              <w:rPr>
                <w:rFonts w:eastAsia="等线" w:hint="eastAsia"/>
                <w:color w:val="000000"/>
                <w:sz w:val="24"/>
                <w:szCs w:val="24"/>
              </w:rPr>
              <w:t>0618362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1DFCB018" w14:textId="1EB42F3C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55BAD90E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7036568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48561CE0" w14:textId="46DEF397" w:rsidR="0022778F" w:rsidRPr="00807AA0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A9E8BE7" w14:textId="316A4502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7B196B">
              <w:rPr>
                <w:rFonts w:hint="eastAsia"/>
                <w:sz w:val="24"/>
                <w:szCs w:val="24"/>
              </w:rPr>
              <w:t>19410419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F69DE2F" w14:textId="49BCFFD6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05824">
              <w:rPr>
                <w:rFonts w:eastAsia="等线" w:hint="eastAsia"/>
                <w:color w:val="000000"/>
                <w:sz w:val="24"/>
                <w:szCs w:val="24"/>
              </w:rPr>
              <w:t>0618363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3B7D6C91" w14:textId="06C9B797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594BE19C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BA046C4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EC7907D" w14:textId="38F33336" w:rsidR="0022778F" w:rsidRPr="00807AA0" w:rsidRDefault="0022778F" w:rsidP="00FC05C1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hangjiajie, Hun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08FEE999" w14:textId="014D5D89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7B196B">
              <w:rPr>
                <w:rFonts w:hint="eastAsia"/>
                <w:sz w:val="24"/>
                <w:szCs w:val="24"/>
              </w:rPr>
              <w:t>19910620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3654526C" w14:textId="294963C9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7B196B">
              <w:rPr>
                <w:rFonts w:eastAsia="等线" w:hint="eastAsia"/>
                <w:color w:val="000000"/>
                <w:sz w:val="24"/>
                <w:szCs w:val="24"/>
              </w:rPr>
              <w:t>0618365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5BEAC9C8" w14:textId="06B9CB74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341D178A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43E9881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406D3C71" w14:textId="04B5B7F6" w:rsidR="0022778F" w:rsidRPr="00807AA0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9B4A201" w14:textId="11DE65FB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6E0A9C">
              <w:rPr>
                <w:rFonts w:hint="eastAsia"/>
                <w:sz w:val="24"/>
                <w:szCs w:val="24"/>
              </w:rPr>
              <w:t>19570507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61B7C9DE" w14:textId="15CD1A80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E0A9C">
              <w:rPr>
                <w:rFonts w:eastAsia="等线" w:hint="eastAsia"/>
                <w:color w:val="000000"/>
                <w:sz w:val="24"/>
                <w:szCs w:val="24"/>
              </w:rPr>
              <w:t>0618357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62C82AC1" w14:textId="6707F351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1272E79C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6BBF2F33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2082A06E" w14:textId="10292B0B" w:rsidR="0022778F" w:rsidRPr="00807AA0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4E515AD3" w14:textId="74AF08CC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6E0A9C">
              <w:rPr>
                <w:rFonts w:hint="eastAsia"/>
                <w:sz w:val="24"/>
                <w:szCs w:val="24"/>
              </w:rPr>
              <w:t>1936050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221639B4" w14:textId="77921DD9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E0A9C">
              <w:rPr>
                <w:rFonts w:eastAsia="等线" w:hint="eastAsia"/>
                <w:color w:val="000000"/>
                <w:sz w:val="24"/>
                <w:szCs w:val="24"/>
              </w:rPr>
              <w:t>0618360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49B07B31" w14:textId="0E065BC2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2857C28A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3B2F112" w14:textId="77777777" w:rsidR="0022778F" w:rsidRPr="00350989" w:rsidRDefault="0022778F" w:rsidP="00FC05C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02D6F172" w14:textId="705BDF4C" w:rsidR="0022778F" w:rsidRPr="00807AA0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0AF954D8" w14:textId="64FA49DA" w:rsidR="0022778F" w:rsidRPr="00F422F1" w:rsidRDefault="0022778F" w:rsidP="00FC05C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BA34A7">
              <w:rPr>
                <w:rFonts w:hint="eastAsia"/>
                <w:sz w:val="24"/>
                <w:szCs w:val="24"/>
              </w:rPr>
              <w:t>1953042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A389F51" w14:textId="7F9C6045" w:rsidR="0022778F" w:rsidRPr="00F422F1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BA34A7">
              <w:rPr>
                <w:rFonts w:eastAsia="等线" w:hint="eastAsia"/>
                <w:color w:val="000000"/>
                <w:sz w:val="24"/>
                <w:szCs w:val="24"/>
              </w:rPr>
              <w:t>0618356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09449D6B" w14:textId="5C95E318" w:rsidR="0022778F" w:rsidRPr="00F24F3F" w:rsidRDefault="0022778F" w:rsidP="00FC05C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22B927EB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6CA500C" w14:textId="77777777" w:rsidR="0022778F" w:rsidRPr="00350989" w:rsidRDefault="0022778F" w:rsidP="00BA34A7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A6D9467" w14:textId="33164814" w:rsidR="0022778F" w:rsidRPr="00807AA0" w:rsidRDefault="0022778F" w:rsidP="00BA34A7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08E32E87" w14:textId="5DDB7419" w:rsidR="0022778F" w:rsidRPr="00F422F1" w:rsidRDefault="0022778F" w:rsidP="00BA34A7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BA34A7">
              <w:rPr>
                <w:rFonts w:hint="eastAsia"/>
                <w:sz w:val="24"/>
                <w:szCs w:val="24"/>
              </w:rPr>
              <w:t>19800419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0E7CB53B" w14:textId="43F23A0F" w:rsidR="0022778F" w:rsidRPr="00F422F1" w:rsidRDefault="0022778F" w:rsidP="00BA34A7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BA34A7">
              <w:rPr>
                <w:rFonts w:eastAsia="等线" w:hint="eastAsia"/>
                <w:color w:val="000000"/>
                <w:sz w:val="24"/>
                <w:szCs w:val="24"/>
              </w:rPr>
              <w:t>0618358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61415726" w14:textId="0EF1DA0A" w:rsidR="0022778F" w:rsidRPr="00F24F3F" w:rsidRDefault="0022778F" w:rsidP="00BA34A7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0463AD55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B67A0FC" w14:textId="77777777" w:rsidR="0022778F" w:rsidRPr="00350989" w:rsidRDefault="0022778F" w:rsidP="00BA34A7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1197BFC9" w14:textId="23F51F52" w:rsidR="0022778F" w:rsidRPr="00807AA0" w:rsidRDefault="0022778F" w:rsidP="00BA34A7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05A54C81" w14:textId="70261C12" w:rsidR="0022778F" w:rsidRPr="00F422F1" w:rsidRDefault="0022778F" w:rsidP="00BA34A7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1E5AAC">
              <w:rPr>
                <w:rFonts w:hint="eastAsia"/>
                <w:sz w:val="24"/>
                <w:szCs w:val="24"/>
              </w:rPr>
              <w:t>1936041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3174931B" w14:textId="7B9AF5AF" w:rsidR="0022778F" w:rsidRPr="00F422F1" w:rsidRDefault="0022778F" w:rsidP="00BA34A7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1E5AAC">
              <w:rPr>
                <w:rFonts w:eastAsia="等线" w:hint="eastAsia"/>
                <w:color w:val="000000"/>
                <w:sz w:val="24"/>
                <w:szCs w:val="24"/>
              </w:rPr>
              <w:t>0618364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603C4D05" w14:textId="1CD478ED" w:rsidR="0022778F" w:rsidRPr="00F24F3F" w:rsidRDefault="0022778F" w:rsidP="00BA34A7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7F23A71D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E2461D7" w14:textId="77777777" w:rsidR="0022778F" w:rsidRPr="00350989" w:rsidRDefault="0022778F" w:rsidP="006F6A9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14CA5D55" w14:textId="61F64410" w:rsidR="0022778F" w:rsidRPr="00807AA0" w:rsidRDefault="0022778F" w:rsidP="006F6A9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26B52C2" w14:textId="5E4219D3" w:rsidR="0022778F" w:rsidRPr="00F422F1" w:rsidRDefault="0022778F" w:rsidP="006F6A9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6F6A91">
              <w:rPr>
                <w:sz w:val="24"/>
                <w:szCs w:val="24"/>
              </w:rPr>
              <w:t>19530418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5A529DE3" w14:textId="681B71C5" w:rsidR="0022778F" w:rsidRPr="00F422F1" w:rsidRDefault="0022778F" w:rsidP="006F6A9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F6A91">
              <w:rPr>
                <w:rFonts w:eastAsia="等线" w:hint="eastAsia"/>
                <w:color w:val="000000"/>
                <w:sz w:val="24"/>
                <w:szCs w:val="24"/>
              </w:rPr>
              <w:t>0618354</w:t>
            </w:r>
          </w:p>
        </w:tc>
        <w:tc>
          <w:tcPr>
            <w:tcW w:w="789" w:type="pct"/>
            <w:tcBorders>
              <w:right w:val="nil"/>
            </w:tcBorders>
          </w:tcPr>
          <w:p w14:paraId="2E7FFD42" w14:textId="0B813F73" w:rsidR="0022778F" w:rsidRPr="00F24F3F" w:rsidRDefault="0022778F" w:rsidP="006F6A9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97581"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77075136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51F47E54" w14:textId="77777777" w:rsidR="0022778F" w:rsidRPr="00350989" w:rsidRDefault="0022778F" w:rsidP="006F6A9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2B9F4C89" w14:textId="5C134FAC" w:rsidR="0022778F" w:rsidRPr="00807AA0" w:rsidRDefault="0022778F" w:rsidP="006F6A9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1947EC74" w14:textId="0EB43955" w:rsidR="0022778F" w:rsidRPr="00F422F1" w:rsidRDefault="0022778F" w:rsidP="006F6A9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6F6A91">
              <w:rPr>
                <w:sz w:val="24"/>
                <w:szCs w:val="24"/>
              </w:rPr>
              <w:t>19800428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746D8F5" w14:textId="4D3F5925" w:rsidR="0022778F" w:rsidRPr="00F422F1" w:rsidRDefault="0022778F" w:rsidP="006F6A9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F6A91">
              <w:rPr>
                <w:rFonts w:eastAsia="等线" w:hint="eastAsia"/>
                <w:color w:val="000000"/>
                <w:sz w:val="24"/>
                <w:szCs w:val="24"/>
              </w:rPr>
              <w:t>0618353</w:t>
            </w:r>
          </w:p>
        </w:tc>
        <w:tc>
          <w:tcPr>
            <w:tcW w:w="789" w:type="pct"/>
            <w:tcBorders>
              <w:right w:val="nil"/>
            </w:tcBorders>
          </w:tcPr>
          <w:p w14:paraId="73FE1F65" w14:textId="786BE07D" w:rsidR="0022778F" w:rsidRPr="00F24F3F" w:rsidRDefault="0022778F" w:rsidP="006F6A9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97581"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25867C09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5A434B75" w14:textId="77777777" w:rsidR="0022778F" w:rsidRPr="00350989" w:rsidRDefault="0022778F" w:rsidP="006F6A91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2B29FD8" w14:textId="242C1613" w:rsidR="0022778F" w:rsidRPr="00807AA0" w:rsidRDefault="0022778F" w:rsidP="006F6A9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9AB0139" w14:textId="796C0986" w:rsidR="0022778F" w:rsidRPr="00F422F1" w:rsidRDefault="0022778F" w:rsidP="006F6A91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D0241">
              <w:rPr>
                <w:rFonts w:hint="eastAsia"/>
                <w:sz w:val="24"/>
                <w:szCs w:val="24"/>
              </w:rPr>
              <w:t>19520509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305AED28" w14:textId="59BF2CC8" w:rsidR="0022778F" w:rsidRPr="00F422F1" w:rsidRDefault="0022778F" w:rsidP="006F6A9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F6A91">
              <w:rPr>
                <w:rFonts w:eastAsia="等线" w:hint="eastAsia"/>
                <w:color w:val="000000"/>
                <w:sz w:val="24"/>
                <w:szCs w:val="24"/>
              </w:rPr>
              <w:t>0618352</w:t>
            </w:r>
          </w:p>
        </w:tc>
        <w:tc>
          <w:tcPr>
            <w:tcW w:w="789" w:type="pct"/>
            <w:tcBorders>
              <w:right w:val="nil"/>
            </w:tcBorders>
          </w:tcPr>
          <w:p w14:paraId="2B48DE57" w14:textId="5D9000B6" w:rsidR="0022778F" w:rsidRPr="00F24F3F" w:rsidRDefault="0022778F" w:rsidP="006F6A91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97581"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896BA8" w:rsidRPr="00204F90" w14:paraId="0DE06B0A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565AB8BB" w14:textId="77777777" w:rsidR="0022778F" w:rsidRPr="00350989" w:rsidRDefault="0022778F" w:rsidP="00BA34A7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716DB885" w14:textId="35E47972" w:rsidR="0022778F" w:rsidRPr="00807AA0" w:rsidRDefault="0022778F" w:rsidP="00BA34A7">
            <w:pPr>
              <w:spacing w:line="3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ushan, Chongqing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194CB750" w14:textId="307E4310" w:rsidR="0022778F" w:rsidRPr="00F422F1" w:rsidRDefault="0022778F" w:rsidP="00BA34A7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A2020D">
              <w:rPr>
                <w:sz w:val="24"/>
                <w:szCs w:val="24"/>
              </w:rPr>
              <w:t>19580427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2F21283E" w14:textId="006A24F6" w:rsidR="0022778F" w:rsidRPr="00F422F1" w:rsidRDefault="0022778F" w:rsidP="00BA34A7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A2020D">
              <w:rPr>
                <w:rFonts w:eastAsia="等线" w:hint="eastAsia"/>
                <w:color w:val="000000"/>
                <w:sz w:val="24"/>
                <w:szCs w:val="24"/>
              </w:rPr>
              <w:t>00282916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2611A47F" w14:textId="0318B0D6" w:rsidR="0022778F" w:rsidRPr="00F24F3F" w:rsidRDefault="0022778F" w:rsidP="00BA34A7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A2020D">
              <w:rPr>
                <w:rFonts w:eastAsia="等线" w:hint="eastAsia"/>
                <w:color w:val="000000"/>
                <w:sz w:val="24"/>
                <w:szCs w:val="24"/>
              </w:rPr>
              <w:t>IBK</w:t>
            </w:r>
          </w:p>
        </w:tc>
      </w:tr>
      <w:tr w:rsidR="00896BA8" w:rsidRPr="00204F90" w14:paraId="333180E2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938D134" w14:textId="77777777" w:rsidR="0022778F" w:rsidRPr="00350989" w:rsidRDefault="0022778F" w:rsidP="00BA34A7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03BE89B7" w14:textId="1BFA6925" w:rsidR="0022778F" w:rsidRPr="00807AA0" w:rsidRDefault="0022778F" w:rsidP="00BA34A7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FB5F272" w14:textId="02F59B4E" w:rsidR="0022778F" w:rsidRPr="00F422F1" w:rsidRDefault="0022778F" w:rsidP="00BA34A7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C65C4D">
              <w:rPr>
                <w:rFonts w:hint="eastAsia"/>
                <w:sz w:val="24"/>
                <w:szCs w:val="24"/>
              </w:rPr>
              <w:t>1980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65C4D">
              <w:rPr>
                <w:rFonts w:hint="eastAsia"/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222C566" w14:textId="180B4B13" w:rsidR="0022778F" w:rsidRPr="00F422F1" w:rsidRDefault="0022778F" w:rsidP="00BA34A7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0146706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4AFBA68E" w14:textId="044BD007" w:rsidR="0022778F" w:rsidRPr="00F24F3F" w:rsidRDefault="0022778F" w:rsidP="00BA34A7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676457E6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BB35DE2" w14:textId="77777777" w:rsidR="0022778F" w:rsidRPr="00350989" w:rsidRDefault="0022778F" w:rsidP="00604F3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4B25576E" w14:textId="73789264" w:rsidR="0022778F" w:rsidRPr="00807AA0" w:rsidRDefault="0022778F" w:rsidP="00604F3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297F6DE" w14:textId="6051B5D3" w:rsidR="0022778F" w:rsidRPr="00F422F1" w:rsidRDefault="0022778F" w:rsidP="00604F33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C65C4D">
              <w:rPr>
                <w:rFonts w:hint="eastAsia"/>
                <w:sz w:val="24"/>
                <w:szCs w:val="24"/>
              </w:rPr>
              <w:t>1980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65C4D">
              <w:rPr>
                <w:rFonts w:hint="eastAsia"/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28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AE68FAB" w14:textId="3765EC23" w:rsidR="0022778F" w:rsidRPr="00F422F1" w:rsidRDefault="0022778F" w:rsidP="00604F33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04F33">
              <w:rPr>
                <w:rFonts w:eastAsia="等线" w:hint="eastAsia"/>
                <w:color w:val="000000"/>
                <w:sz w:val="24"/>
                <w:szCs w:val="24"/>
              </w:rPr>
              <w:t>0146707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0A22780E" w14:textId="42310B00" w:rsidR="0022778F" w:rsidRPr="00F24F3F" w:rsidRDefault="0022778F" w:rsidP="00604F33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1C08FD6B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4730035" w14:textId="77777777" w:rsidR="0022778F" w:rsidRPr="00350989" w:rsidRDefault="0022778F" w:rsidP="00604F33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1ADBB537" w14:textId="7F2523EF" w:rsidR="0022778F" w:rsidRPr="00807AA0" w:rsidRDefault="0022778F" w:rsidP="00604F33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9C3CF27" w14:textId="0F3017AE" w:rsidR="0022778F" w:rsidRPr="00F422F1" w:rsidRDefault="0022778F" w:rsidP="00604F33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C65C4D">
              <w:rPr>
                <w:rFonts w:hint="eastAsia"/>
                <w:sz w:val="24"/>
                <w:szCs w:val="24"/>
              </w:rPr>
              <w:t>1980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65C4D">
              <w:rPr>
                <w:rFonts w:hint="eastAsia"/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28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67EEF2A4" w14:textId="0D17585C" w:rsidR="0022778F" w:rsidRPr="00F422F1" w:rsidRDefault="0022778F" w:rsidP="00604F33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04F33">
              <w:rPr>
                <w:rFonts w:eastAsia="等线" w:hint="eastAsia"/>
                <w:color w:val="000000"/>
                <w:sz w:val="24"/>
                <w:szCs w:val="24"/>
              </w:rPr>
              <w:t>0146708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54DF77EF" w14:textId="0B8659A5" w:rsidR="0022778F" w:rsidRPr="00F24F3F" w:rsidRDefault="0022778F" w:rsidP="00604F33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1205F480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554F86CF" w14:textId="77777777" w:rsidR="0022778F" w:rsidRPr="00350989" w:rsidRDefault="0022778F" w:rsidP="00C44EBD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6F39AF9" w14:textId="4E18C65C" w:rsidR="0022778F" w:rsidRPr="00807AA0" w:rsidRDefault="0022778F" w:rsidP="00C44EBD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A8D3240" w14:textId="59A8CD8F" w:rsidR="0022778F" w:rsidRPr="00F422F1" w:rsidRDefault="0022778F" w:rsidP="00C44E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C65C4D">
              <w:rPr>
                <w:rFonts w:hint="eastAsia"/>
                <w:sz w:val="24"/>
                <w:szCs w:val="24"/>
              </w:rPr>
              <w:t>1980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65C4D">
              <w:rPr>
                <w:rFonts w:hint="eastAsia"/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05CD9B65" w14:textId="05A0E36D" w:rsidR="0022778F" w:rsidRPr="00F422F1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44EBD">
              <w:rPr>
                <w:rFonts w:eastAsia="等线" w:hint="eastAsia"/>
                <w:color w:val="000000"/>
                <w:sz w:val="24"/>
                <w:szCs w:val="24"/>
              </w:rPr>
              <w:t>0146709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3BCF1283" w14:textId="02F285CD" w:rsidR="0022778F" w:rsidRPr="00F24F3F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29F209DF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4255696B" w14:textId="77777777" w:rsidR="0022778F" w:rsidRPr="00350989" w:rsidRDefault="0022778F" w:rsidP="00C44EBD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1BA163F" w14:textId="4871F4B3" w:rsidR="0022778F" w:rsidRPr="00350989" w:rsidRDefault="0022778F" w:rsidP="00C44EBD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AF449B3" w14:textId="6F27CB99" w:rsidR="0022778F" w:rsidRPr="00C65C4D" w:rsidRDefault="0022778F" w:rsidP="00C44E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F875D3">
              <w:rPr>
                <w:rFonts w:hint="eastAsia"/>
                <w:sz w:val="24"/>
                <w:szCs w:val="24"/>
              </w:rPr>
              <w:t>1959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F875D3">
              <w:rPr>
                <w:rFonts w:hint="eastAsia"/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F875D3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8BC3790" w14:textId="6E8BB383" w:rsidR="0022778F" w:rsidRPr="00C44EB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875D3">
              <w:rPr>
                <w:rFonts w:eastAsia="等线" w:hint="eastAsia"/>
                <w:color w:val="000000"/>
                <w:sz w:val="24"/>
                <w:szCs w:val="24"/>
              </w:rPr>
              <w:t>0146710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77AC597D" w14:textId="0FD1C09A" w:rsidR="0022778F" w:rsidRPr="00C65C4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02215380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2A1EC96" w14:textId="77777777" w:rsidR="0022778F" w:rsidRPr="00350989" w:rsidRDefault="0022778F" w:rsidP="00C44EBD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08FDF25D" w14:textId="39A80617" w:rsidR="0022778F" w:rsidRPr="00350989" w:rsidRDefault="0022778F" w:rsidP="00C44EBD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11479249" w14:textId="04418E7B" w:rsidR="0022778F" w:rsidRPr="00C65C4D" w:rsidRDefault="0022778F" w:rsidP="00C44E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C00F19">
              <w:rPr>
                <w:rFonts w:hint="eastAsia"/>
                <w:sz w:val="24"/>
                <w:szCs w:val="24"/>
              </w:rPr>
              <w:t>1961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00F19">
              <w:rPr>
                <w:rFonts w:hint="eastAsia"/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00F19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01C3AC5A" w14:textId="05407CD3" w:rsidR="0022778F" w:rsidRPr="00C44EB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00F19">
              <w:rPr>
                <w:rFonts w:eastAsia="等线" w:hint="eastAsia"/>
                <w:color w:val="000000"/>
                <w:sz w:val="24"/>
                <w:szCs w:val="24"/>
              </w:rPr>
              <w:t>0146712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4AB7A427" w14:textId="0F0DC0B9" w:rsidR="0022778F" w:rsidRPr="00C65C4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147320B8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2BC04C5" w14:textId="77777777" w:rsidR="0022778F" w:rsidRPr="00350989" w:rsidRDefault="0022778F" w:rsidP="00C44EBD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720FD580" w14:textId="5926793B" w:rsidR="0022778F" w:rsidRPr="00350989" w:rsidRDefault="0022778F" w:rsidP="00C44E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Baoxing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47E8AD5" w14:textId="6DAF990F" w:rsidR="0022778F" w:rsidRPr="00C65C4D" w:rsidRDefault="0022778F" w:rsidP="00C44E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7A0F7D">
              <w:rPr>
                <w:sz w:val="24"/>
                <w:szCs w:val="24"/>
              </w:rPr>
              <w:t>1983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7A0F7D"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65A0E69E" w14:textId="7FA7432A" w:rsidR="0022778F" w:rsidRPr="00C44EB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7A0F7D">
              <w:rPr>
                <w:rFonts w:eastAsia="等线" w:hint="eastAsia"/>
                <w:color w:val="000000"/>
                <w:sz w:val="24"/>
                <w:szCs w:val="24"/>
              </w:rPr>
              <w:t>0149507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68BC220C" w14:textId="24EC8AC7" w:rsidR="0022778F" w:rsidRPr="00C65C4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62D7EAA9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2E44044" w14:textId="77777777" w:rsidR="0022778F" w:rsidRPr="00350989" w:rsidRDefault="0022778F" w:rsidP="00C44EBD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09821738" w14:textId="69DD4E78" w:rsidR="0022778F" w:rsidRPr="00350989" w:rsidRDefault="0022778F" w:rsidP="00C44EBD">
            <w:pPr>
              <w:spacing w:line="3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5EC180C2" w14:textId="116A7207" w:rsidR="0022778F" w:rsidRPr="00C65C4D" w:rsidRDefault="0022778F" w:rsidP="00C44E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7A0F7D">
              <w:rPr>
                <w:sz w:val="24"/>
                <w:szCs w:val="24"/>
              </w:rPr>
              <w:t>1983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7A0F7D"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07572E6" w14:textId="347B0531" w:rsidR="0022778F" w:rsidRPr="00C44EB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7A0F7D">
              <w:rPr>
                <w:rFonts w:eastAsia="等线" w:hint="eastAsia"/>
                <w:color w:val="000000"/>
                <w:sz w:val="24"/>
                <w:szCs w:val="24"/>
              </w:rPr>
              <w:t>0149596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74C5C9B4" w14:textId="19598082" w:rsidR="0022778F" w:rsidRPr="00C65C4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12C3F0FB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B9ABEA7" w14:textId="77777777" w:rsidR="0022778F" w:rsidRPr="00350989" w:rsidRDefault="0022778F" w:rsidP="00C44EBD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1A90DE6B" w14:textId="3DAA7C2E" w:rsidR="0022778F" w:rsidRPr="00350989" w:rsidRDefault="0022778F" w:rsidP="00C44EBD">
            <w:pPr>
              <w:spacing w:line="3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42B168DE" w14:textId="68DBE6E7" w:rsidR="0022778F" w:rsidRPr="00C65C4D" w:rsidRDefault="0022778F" w:rsidP="00C44E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AD44F7">
              <w:rPr>
                <w:sz w:val="24"/>
                <w:szCs w:val="24"/>
              </w:rPr>
              <w:t>1994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AD44F7"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27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2B10D6C1" w14:textId="6B1E8D16" w:rsidR="0022778F" w:rsidRPr="00C44EB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AD44F7">
              <w:rPr>
                <w:rFonts w:eastAsia="等线" w:hint="eastAsia"/>
                <w:color w:val="000000"/>
                <w:sz w:val="24"/>
                <w:szCs w:val="24"/>
              </w:rPr>
              <w:t>0150593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400B763E" w14:textId="62651482" w:rsidR="0022778F" w:rsidRPr="00C65C4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6B5D2263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B1D15F8" w14:textId="77777777" w:rsidR="0022778F" w:rsidRPr="00350989" w:rsidRDefault="0022778F" w:rsidP="00C44EBD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5E09A11" w14:textId="747FFFCB" w:rsidR="0022778F" w:rsidRPr="00350989" w:rsidRDefault="0022778F" w:rsidP="00C44EBD">
            <w:pPr>
              <w:spacing w:line="3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483693F" w14:textId="667DDC50" w:rsidR="0022778F" w:rsidRPr="00C65C4D" w:rsidRDefault="0022778F" w:rsidP="00C44E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AD44F7">
              <w:rPr>
                <w:sz w:val="24"/>
                <w:szCs w:val="24"/>
              </w:rPr>
              <w:t>1994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AD44F7"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27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0698561" w14:textId="53DC39CD" w:rsidR="0022778F" w:rsidRPr="00C44EB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AD44F7">
              <w:rPr>
                <w:rFonts w:eastAsia="等线" w:hint="eastAsia"/>
                <w:color w:val="000000"/>
                <w:sz w:val="24"/>
                <w:szCs w:val="24"/>
              </w:rPr>
              <w:t>0150594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1B2EBEDF" w14:textId="52006879" w:rsidR="0022778F" w:rsidRPr="00C65C4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4DF8FE59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282EF49" w14:textId="77777777" w:rsidR="0022778F" w:rsidRPr="00350989" w:rsidRDefault="0022778F" w:rsidP="00C44EBD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74227B43" w14:textId="5484AD4E" w:rsidR="0022778F" w:rsidRPr="00350989" w:rsidRDefault="0022778F" w:rsidP="00C44EBD">
            <w:pPr>
              <w:spacing w:line="3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9DFBEF0" w14:textId="04960951" w:rsidR="0022778F" w:rsidRPr="00C65C4D" w:rsidRDefault="0022778F" w:rsidP="00C44E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B45684">
              <w:rPr>
                <w:rFonts w:hint="eastAsia"/>
                <w:sz w:val="24"/>
                <w:szCs w:val="24"/>
              </w:rPr>
              <w:t>1993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B45684">
              <w:rPr>
                <w:rFonts w:hint="eastAsia"/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B45684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7ACE8DC" w14:textId="5EDDD4A2" w:rsidR="0022778F" w:rsidRPr="00C44EB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B45684">
              <w:rPr>
                <w:rFonts w:eastAsia="等线" w:hint="eastAsia"/>
                <w:color w:val="000000"/>
                <w:sz w:val="24"/>
                <w:szCs w:val="24"/>
              </w:rPr>
              <w:t>0150665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4F6E1A6F" w14:textId="1E90D6DA" w:rsidR="0022778F" w:rsidRPr="00C65C4D" w:rsidRDefault="0022778F" w:rsidP="00C44E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660A1143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7F88BB6" w14:textId="77777777" w:rsidR="0022778F" w:rsidRPr="00350989" w:rsidRDefault="0022778F" w:rsidP="00E751DB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5149451" w14:textId="4696C112" w:rsidR="0022778F" w:rsidRPr="00350989" w:rsidRDefault="0022778F" w:rsidP="00E751DB">
            <w:pPr>
              <w:spacing w:line="3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18AC10A" w14:textId="7485CE62" w:rsidR="0022778F" w:rsidRPr="00C65C4D" w:rsidRDefault="0022778F" w:rsidP="00E751DB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E751DB">
              <w:rPr>
                <w:rFonts w:hint="eastAsia"/>
                <w:sz w:val="24"/>
                <w:szCs w:val="24"/>
              </w:rPr>
              <w:t>1994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E751DB">
              <w:rPr>
                <w:rFonts w:hint="eastAsia"/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E751DB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31C7FC3" w14:textId="3F60A917" w:rsidR="0022778F" w:rsidRPr="00C44EBD" w:rsidRDefault="0022778F" w:rsidP="00E751DB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E751DB">
              <w:rPr>
                <w:rFonts w:eastAsia="等线" w:hint="eastAsia"/>
                <w:color w:val="000000"/>
                <w:sz w:val="24"/>
                <w:szCs w:val="24"/>
              </w:rPr>
              <w:t>0150671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275E41AB" w14:textId="75C1EFE5" w:rsidR="0022778F" w:rsidRPr="00C65C4D" w:rsidRDefault="0022778F" w:rsidP="00E751DB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458CD27F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411C1AAE" w14:textId="77777777" w:rsidR="0022778F" w:rsidRPr="00350989" w:rsidRDefault="0022778F" w:rsidP="00E751DB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E38632B" w14:textId="2079A569" w:rsidR="0022778F" w:rsidRPr="00350989" w:rsidRDefault="0022778F" w:rsidP="00E751DB">
            <w:pPr>
              <w:spacing w:line="3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04416049" w14:textId="6415D038" w:rsidR="0022778F" w:rsidRPr="00C65C4D" w:rsidRDefault="0022778F" w:rsidP="00E751DB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E751DB">
              <w:rPr>
                <w:rFonts w:hint="eastAsia"/>
                <w:sz w:val="24"/>
                <w:szCs w:val="24"/>
              </w:rPr>
              <w:t>1994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E751DB">
              <w:rPr>
                <w:rFonts w:hint="eastAsia"/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E751DB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5B178724" w14:textId="0854724C" w:rsidR="0022778F" w:rsidRPr="00C44EBD" w:rsidRDefault="0022778F" w:rsidP="00E751DB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E751DB">
              <w:rPr>
                <w:rFonts w:eastAsia="等线" w:hint="eastAsia"/>
                <w:color w:val="000000"/>
                <w:sz w:val="24"/>
                <w:szCs w:val="24"/>
              </w:rPr>
              <w:t>0150672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30A859E1" w14:textId="74D5C0EA" w:rsidR="0022778F" w:rsidRPr="00C65C4D" w:rsidRDefault="0022778F" w:rsidP="00E751DB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0032CCC2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8DC8638" w14:textId="77777777" w:rsidR="0022778F" w:rsidRPr="00350989" w:rsidRDefault="0022778F" w:rsidP="00E751DB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2F15E537" w14:textId="111D3EAC" w:rsidR="0022778F" w:rsidRDefault="0022778F" w:rsidP="00E751DB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60744C5" w14:textId="06ECD82B" w:rsidR="0022778F" w:rsidRPr="00E751DB" w:rsidRDefault="0022778F" w:rsidP="00E751DB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C81BC5">
              <w:rPr>
                <w:rFonts w:hint="eastAsia"/>
                <w:sz w:val="24"/>
                <w:szCs w:val="24"/>
              </w:rPr>
              <w:t>1993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81BC5">
              <w:rPr>
                <w:rFonts w:hint="eastAsia"/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81BC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0FE638F3" w14:textId="5310A80B" w:rsidR="0022778F" w:rsidRPr="00E751DB" w:rsidRDefault="0022778F" w:rsidP="00E751DB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81BC5">
              <w:rPr>
                <w:rFonts w:eastAsia="等线" w:hint="eastAsia"/>
                <w:color w:val="000000"/>
                <w:sz w:val="24"/>
                <w:szCs w:val="24"/>
              </w:rPr>
              <w:t>0151155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0E236DAA" w14:textId="4B205195" w:rsidR="0022778F" w:rsidRPr="00C65C4D" w:rsidRDefault="0022778F" w:rsidP="00E751DB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7A3B2CC9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C4E988D" w14:textId="77777777" w:rsidR="0022778F" w:rsidRPr="00350989" w:rsidRDefault="0022778F" w:rsidP="003F068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E3F1F5B" w14:textId="416F5073" w:rsidR="0022778F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16A2C080" w14:textId="666E174E" w:rsidR="0022778F" w:rsidRPr="00E751DB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C81BC5">
              <w:rPr>
                <w:rFonts w:hint="eastAsia"/>
                <w:sz w:val="24"/>
                <w:szCs w:val="24"/>
              </w:rPr>
              <w:t>1993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81BC5">
              <w:rPr>
                <w:rFonts w:hint="eastAsia"/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81BC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CBFAB30" w14:textId="4BB67363" w:rsidR="0022778F" w:rsidRPr="00E751DB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F068C">
              <w:rPr>
                <w:rFonts w:eastAsia="等线" w:hint="eastAsia"/>
                <w:color w:val="000000"/>
                <w:sz w:val="24"/>
                <w:szCs w:val="24"/>
              </w:rPr>
              <w:t>0151156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60175595" w14:textId="746EBACF" w:rsidR="0022778F" w:rsidRPr="00C65C4D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4BBA6567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58DE9BCF" w14:textId="77777777" w:rsidR="0022778F" w:rsidRPr="00350989" w:rsidRDefault="0022778F" w:rsidP="003F068C">
            <w:pPr>
              <w:spacing w:line="300" w:lineRule="exact"/>
              <w:jc w:val="center"/>
              <w:rPr>
                <w:rFonts w:eastAsia="等线" w:hint="eastAsi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F0C3108" w14:textId="2F99BFE4" w:rsidR="0022778F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41C20222" w14:textId="6926B6EF" w:rsidR="0022778F" w:rsidRPr="00E751DB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3F068C">
              <w:rPr>
                <w:rFonts w:hint="eastAsia"/>
                <w:sz w:val="24"/>
                <w:szCs w:val="24"/>
              </w:rPr>
              <w:t>1983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3F068C">
              <w:rPr>
                <w:rFonts w:hint="eastAsia"/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29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AD8A080" w14:textId="10FD6FB3" w:rsidR="0022778F" w:rsidRPr="00E751DB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F068C">
              <w:rPr>
                <w:rFonts w:eastAsia="等线" w:hint="eastAsia"/>
                <w:color w:val="000000"/>
                <w:sz w:val="24"/>
                <w:szCs w:val="24"/>
              </w:rPr>
              <w:t>0150987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739239A5" w14:textId="6B021277" w:rsidR="0022778F" w:rsidRPr="00C65C4D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01B0B43F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D6BA1B0" w14:textId="77777777" w:rsidR="0022778F" w:rsidRPr="00350989" w:rsidRDefault="0022778F" w:rsidP="003F068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7526A697" w14:textId="60FD939A" w:rsidR="0022778F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6D1DDE6" w14:textId="416C2A11" w:rsidR="0022778F" w:rsidRPr="00E751DB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3F068C">
              <w:rPr>
                <w:rFonts w:hint="eastAsia"/>
                <w:sz w:val="24"/>
                <w:szCs w:val="24"/>
              </w:rPr>
              <w:t>1983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3F068C">
              <w:rPr>
                <w:rFonts w:hint="eastAsia"/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C3AA1E4" w14:textId="0D2CA8DC" w:rsidR="0022778F" w:rsidRPr="00E751DB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B00675">
              <w:rPr>
                <w:rFonts w:eastAsia="等线" w:hint="eastAsia"/>
                <w:color w:val="000000"/>
                <w:sz w:val="24"/>
                <w:szCs w:val="24"/>
              </w:rPr>
              <w:t>0151001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1061596F" w14:textId="03C7C513" w:rsidR="0022778F" w:rsidRPr="00C65C4D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6B740052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21607FB" w14:textId="77777777" w:rsidR="0022778F" w:rsidRPr="00350989" w:rsidRDefault="0022778F" w:rsidP="003F068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223CD5D1" w14:textId="7CA147E4" w:rsidR="0022778F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12E37E29" w14:textId="5DDC19B6" w:rsidR="0022778F" w:rsidRPr="00E751DB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04010E">
              <w:rPr>
                <w:sz w:val="24"/>
                <w:szCs w:val="24"/>
              </w:rPr>
              <w:t>1983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04010E">
              <w:rPr>
                <w:sz w:val="24"/>
                <w:szCs w:val="24"/>
              </w:rPr>
              <w:t>52</w:t>
            </w:r>
            <w:r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3C6B9D19" w14:textId="6AD2E4CF" w:rsidR="0022778F" w:rsidRPr="00E751DB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04010E">
              <w:rPr>
                <w:rFonts w:eastAsia="等线" w:hint="eastAsia"/>
                <w:color w:val="000000"/>
                <w:sz w:val="24"/>
                <w:szCs w:val="24"/>
              </w:rPr>
              <w:t>0151003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07769663" w14:textId="59060365" w:rsidR="0022778F" w:rsidRPr="00C65C4D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4A2BF063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3D61AFA" w14:textId="77777777" w:rsidR="0022778F" w:rsidRPr="00350989" w:rsidRDefault="0022778F" w:rsidP="003F068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7D5BFF6" w14:textId="3D11840B" w:rsidR="0022778F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1E3223B9" w14:textId="18B86C3D" w:rsidR="0022778F" w:rsidRPr="00E751DB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CE32B4">
              <w:rPr>
                <w:rFonts w:hint="eastAsia"/>
                <w:sz w:val="24"/>
                <w:szCs w:val="24"/>
              </w:rPr>
              <w:t>1983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E32B4">
              <w:rPr>
                <w:rFonts w:hint="eastAsia"/>
                <w:sz w:val="24"/>
                <w:szCs w:val="24"/>
              </w:rPr>
              <w:t>52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04914481" w14:textId="2B8BB9B6" w:rsidR="0022778F" w:rsidRPr="00E751DB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E32B4">
              <w:rPr>
                <w:rFonts w:eastAsia="等线" w:hint="eastAsia"/>
                <w:color w:val="000000"/>
                <w:sz w:val="24"/>
                <w:szCs w:val="24"/>
              </w:rPr>
              <w:t>0151004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53FDC99A" w14:textId="0C2ED9E8" w:rsidR="0022778F" w:rsidRPr="00C65C4D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05BD1B41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B3608EF" w14:textId="77777777" w:rsidR="0022778F" w:rsidRPr="00350989" w:rsidRDefault="0022778F" w:rsidP="003F068C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301815B" w14:textId="0353E42F" w:rsidR="0022778F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Kangding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5BCC534D" w14:textId="44658A9C" w:rsidR="0022778F" w:rsidRPr="00E751DB" w:rsidRDefault="0022778F" w:rsidP="003F068C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75181A">
              <w:rPr>
                <w:rFonts w:hint="eastAsia"/>
                <w:sz w:val="24"/>
                <w:szCs w:val="24"/>
              </w:rPr>
              <w:t>2017081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8A4A99B" w14:textId="65BFE9B3" w:rsidR="0022778F" w:rsidRPr="00E751DB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75181A">
              <w:rPr>
                <w:rFonts w:eastAsia="等线" w:hint="eastAsia"/>
                <w:color w:val="000000"/>
                <w:sz w:val="24"/>
                <w:szCs w:val="24"/>
              </w:rPr>
              <w:t>0252165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700B8A14" w14:textId="12B78329" w:rsidR="0022778F" w:rsidRPr="00C65C4D" w:rsidRDefault="0022778F" w:rsidP="003F068C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0BA633DB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21A8039" w14:textId="77777777" w:rsidR="0022778F" w:rsidRPr="00350989" w:rsidRDefault="0022778F" w:rsidP="00325A4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4DB5C381" w14:textId="51385A87" w:rsidR="0022778F" w:rsidRDefault="0022778F" w:rsidP="00325A4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Kangding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5119F991" w14:textId="79F5CB00" w:rsidR="0022778F" w:rsidRPr="00E751DB" w:rsidRDefault="0022778F" w:rsidP="00325A4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75181A">
              <w:rPr>
                <w:rFonts w:hint="eastAsia"/>
                <w:sz w:val="24"/>
                <w:szCs w:val="24"/>
              </w:rPr>
              <w:t>2017081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6C880804" w14:textId="5570B77A" w:rsidR="0022778F" w:rsidRPr="00E751DB" w:rsidRDefault="0022778F" w:rsidP="00325A4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25A44">
              <w:rPr>
                <w:rFonts w:eastAsia="等线" w:hint="eastAsia"/>
                <w:color w:val="000000"/>
                <w:sz w:val="24"/>
                <w:szCs w:val="24"/>
              </w:rPr>
              <w:t>0252164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39A86136" w14:textId="09614E62" w:rsidR="0022778F" w:rsidRPr="00C65C4D" w:rsidRDefault="0022778F" w:rsidP="00325A4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349FA965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9EE6E53" w14:textId="77777777" w:rsidR="0022778F" w:rsidRPr="00350989" w:rsidRDefault="0022778F" w:rsidP="00325A4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B0B2611" w14:textId="66571DF5" w:rsidR="0022778F" w:rsidRDefault="0022778F" w:rsidP="00325A4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himi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5C031B1" w14:textId="6DDB4065" w:rsidR="0022778F" w:rsidRPr="0075181A" w:rsidRDefault="0022778F" w:rsidP="00325A4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423E86">
              <w:rPr>
                <w:rFonts w:hint="eastAsia"/>
                <w:sz w:val="24"/>
                <w:szCs w:val="24"/>
              </w:rPr>
              <w:t>20200615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293F3323" w14:textId="0E542B65" w:rsidR="0022778F" w:rsidRPr="00325A44" w:rsidRDefault="0022778F" w:rsidP="00325A4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23E86">
              <w:rPr>
                <w:rFonts w:eastAsia="等线" w:hint="eastAsia"/>
                <w:color w:val="000000"/>
                <w:sz w:val="24"/>
                <w:szCs w:val="24"/>
              </w:rPr>
              <w:t>0274536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78998567" w14:textId="7AF6706F" w:rsidR="0022778F" w:rsidRPr="00C65C4D" w:rsidRDefault="0022778F" w:rsidP="00325A4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65C4D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896BA8" w:rsidRPr="00204F90" w14:paraId="2E822780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FDCA93B" w14:textId="77777777" w:rsidR="0022778F" w:rsidRPr="00350989" w:rsidRDefault="0022778F" w:rsidP="00325A4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1F54E8B8" w14:textId="7CE9EA4A" w:rsidR="0022778F" w:rsidRDefault="0022778F" w:rsidP="00325A4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ujiangy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17709BBC" w14:textId="7C10CAD4" w:rsidR="0022778F" w:rsidRPr="00E751DB" w:rsidRDefault="0022778F" w:rsidP="00325A4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325A44">
              <w:rPr>
                <w:sz w:val="24"/>
                <w:szCs w:val="24"/>
              </w:rPr>
              <w:t>19870730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56133A50" w14:textId="3581C977" w:rsidR="0022778F" w:rsidRPr="00E751DB" w:rsidRDefault="0022778F" w:rsidP="00325A4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25A44">
              <w:rPr>
                <w:rFonts w:eastAsia="等线" w:hint="eastAsia"/>
                <w:color w:val="000000"/>
                <w:sz w:val="24"/>
                <w:szCs w:val="24"/>
              </w:rPr>
              <w:t>004825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3AB0DFB0" w14:textId="22825696" w:rsidR="0022778F" w:rsidRPr="00C65C4D" w:rsidRDefault="0022778F" w:rsidP="00325A4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25A44">
              <w:rPr>
                <w:rFonts w:eastAsia="等线" w:hint="eastAsia"/>
                <w:color w:val="000000"/>
                <w:sz w:val="24"/>
                <w:szCs w:val="24"/>
              </w:rPr>
              <w:t>WCSBG</w:t>
            </w:r>
          </w:p>
        </w:tc>
      </w:tr>
      <w:tr w:rsidR="00896BA8" w:rsidRPr="00204F90" w14:paraId="4594BB15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44A7BD1" w14:textId="77777777" w:rsidR="0022778F" w:rsidRPr="00350989" w:rsidRDefault="0022778F" w:rsidP="00325A4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87CBC91" w14:textId="492C477F" w:rsidR="0022778F" w:rsidRDefault="0022778F" w:rsidP="00325A4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Dujiangyan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445AF6FE" w14:textId="5E488FB0" w:rsidR="0022778F" w:rsidRPr="00E751DB" w:rsidRDefault="0022778F" w:rsidP="00325A4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963874">
              <w:rPr>
                <w:sz w:val="24"/>
                <w:szCs w:val="24"/>
              </w:rPr>
              <w:t>20000523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0C252D3" w14:textId="207F50F5" w:rsidR="0022778F" w:rsidRPr="00E751DB" w:rsidRDefault="0022778F" w:rsidP="00325A4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963874">
              <w:rPr>
                <w:rFonts w:eastAsia="等线" w:hint="eastAsia"/>
                <w:color w:val="000000"/>
                <w:sz w:val="24"/>
                <w:szCs w:val="24"/>
              </w:rPr>
              <w:t>004826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69F05FB6" w14:textId="0834E049" w:rsidR="0022778F" w:rsidRPr="00C65C4D" w:rsidRDefault="0022778F" w:rsidP="00325A4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25A44">
              <w:rPr>
                <w:rFonts w:eastAsia="等线" w:hint="eastAsia"/>
                <w:color w:val="000000"/>
                <w:sz w:val="24"/>
                <w:szCs w:val="24"/>
              </w:rPr>
              <w:t>WCSBG</w:t>
            </w:r>
          </w:p>
        </w:tc>
      </w:tr>
      <w:tr w:rsidR="00896BA8" w:rsidRPr="00204F90" w14:paraId="22933DED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746D041B" w14:textId="77777777" w:rsidR="0022778F" w:rsidRPr="00350989" w:rsidRDefault="0022778F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  <w:bottom w:val="single" w:sz="4" w:space="0" w:color="auto"/>
            </w:tcBorders>
            <w:vAlign w:val="center"/>
          </w:tcPr>
          <w:p w14:paraId="15437F1D" w14:textId="46D1DDEF" w:rsidR="0022778F" w:rsidRDefault="0022778F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Dujiangyan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bottom w:val="single" w:sz="4" w:space="0" w:color="auto"/>
              <w:right w:val="nil"/>
            </w:tcBorders>
            <w:vAlign w:val="center"/>
          </w:tcPr>
          <w:p w14:paraId="59704663" w14:textId="0BED1669" w:rsidR="0022778F" w:rsidRPr="00E751DB" w:rsidRDefault="0022778F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963874">
              <w:rPr>
                <w:rFonts w:hint="eastAsia"/>
                <w:sz w:val="24"/>
                <w:szCs w:val="24"/>
              </w:rPr>
              <w:t>19870730</w:t>
            </w:r>
          </w:p>
        </w:tc>
        <w:tc>
          <w:tcPr>
            <w:tcW w:w="791" w:type="pct"/>
            <w:tcBorders>
              <w:bottom w:val="single" w:sz="4" w:space="0" w:color="auto"/>
              <w:right w:val="nil"/>
            </w:tcBorders>
            <w:vAlign w:val="center"/>
          </w:tcPr>
          <w:p w14:paraId="43492F6A" w14:textId="537E58B5" w:rsidR="0022778F" w:rsidRPr="00E751DB" w:rsidRDefault="0022778F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963874">
              <w:rPr>
                <w:rFonts w:eastAsia="等线" w:hint="eastAsia"/>
                <w:color w:val="000000"/>
                <w:sz w:val="24"/>
                <w:szCs w:val="24"/>
              </w:rPr>
              <w:t>004827</w:t>
            </w:r>
          </w:p>
        </w:tc>
        <w:tc>
          <w:tcPr>
            <w:tcW w:w="789" w:type="pct"/>
            <w:tcBorders>
              <w:bottom w:val="single" w:sz="4" w:space="0" w:color="auto"/>
              <w:right w:val="nil"/>
            </w:tcBorders>
            <w:vAlign w:val="center"/>
          </w:tcPr>
          <w:p w14:paraId="69ACBB1D" w14:textId="24887EF4" w:rsidR="0022778F" w:rsidRPr="00C65C4D" w:rsidRDefault="0022778F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25A44">
              <w:rPr>
                <w:rFonts w:eastAsia="等线" w:hint="eastAsia"/>
                <w:color w:val="000000"/>
                <w:sz w:val="24"/>
                <w:szCs w:val="24"/>
              </w:rPr>
              <w:t>WCSBG</w:t>
            </w:r>
          </w:p>
        </w:tc>
      </w:tr>
      <w:tr w:rsidR="00896BA8" w:rsidRPr="00204F90" w14:paraId="3B85FD18" w14:textId="77777777" w:rsidTr="005B6EE0">
        <w:trPr>
          <w:jc w:val="center"/>
        </w:trPr>
        <w:tc>
          <w:tcPr>
            <w:tcW w:w="93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7AD587D7" w14:textId="77777777" w:rsidR="0022778F" w:rsidRPr="00350989" w:rsidRDefault="0022778F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  <w:bottom w:val="single" w:sz="8" w:space="0" w:color="auto"/>
            </w:tcBorders>
            <w:vAlign w:val="center"/>
          </w:tcPr>
          <w:p w14:paraId="6CC93BBD" w14:textId="5C3F769D" w:rsidR="0022778F" w:rsidRDefault="0022778F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bottom w:val="single" w:sz="8" w:space="0" w:color="auto"/>
              <w:right w:val="nil"/>
            </w:tcBorders>
            <w:vAlign w:val="center"/>
          </w:tcPr>
          <w:p w14:paraId="7F05AC94" w14:textId="608E71E5" w:rsidR="0022778F" w:rsidRPr="00963874" w:rsidRDefault="0022778F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423E86">
              <w:rPr>
                <w:rFonts w:hint="eastAsia"/>
                <w:sz w:val="24"/>
                <w:szCs w:val="24"/>
              </w:rPr>
              <w:t>20100523</w:t>
            </w:r>
          </w:p>
        </w:tc>
        <w:tc>
          <w:tcPr>
            <w:tcW w:w="791" w:type="pct"/>
            <w:tcBorders>
              <w:bottom w:val="single" w:sz="8" w:space="0" w:color="auto"/>
              <w:right w:val="nil"/>
            </w:tcBorders>
            <w:vAlign w:val="center"/>
          </w:tcPr>
          <w:p w14:paraId="17BAB1C3" w14:textId="1540A782" w:rsidR="0022778F" w:rsidRPr="00963874" w:rsidRDefault="0022778F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23E86">
              <w:rPr>
                <w:rFonts w:eastAsia="等线" w:hint="eastAsia"/>
                <w:color w:val="000000"/>
                <w:sz w:val="24"/>
                <w:szCs w:val="24"/>
              </w:rPr>
              <w:t>0172291</w:t>
            </w:r>
          </w:p>
        </w:tc>
        <w:tc>
          <w:tcPr>
            <w:tcW w:w="789" w:type="pct"/>
            <w:tcBorders>
              <w:bottom w:val="single" w:sz="8" w:space="0" w:color="auto"/>
              <w:right w:val="nil"/>
            </w:tcBorders>
            <w:vAlign w:val="center"/>
          </w:tcPr>
          <w:p w14:paraId="70425363" w14:textId="6EEA76F7" w:rsidR="0022778F" w:rsidRPr="00325A44" w:rsidRDefault="0022778F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HIB</w:t>
            </w:r>
          </w:p>
        </w:tc>
      </w:tr>
      <w:tr w:rsidR="00B90840" w:rsidRPr="00204F90" w14:paraId="473F0C43" w14:textId="77777777" w:rsidTr="005B6EE0">
        <w:trPr>
          <w:jc w:val="center"/>
        </w:trPr>
        <w:tc>
          <w:tcPr>
            <w:tcW w:w="932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3AAA771B" w14:textId="2F7227AE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590278">
              <w:rPr>
                <w:rFonts w:eastAsia="等线" w:hint="eastAsia"/>
                <w:i/>
                <w:iCs/>
                <w:color w:val="000000"/>
                <w:sz w:val="24"/>
                <w:szCs w:val="24"/>
              </w:rPr>
              <w:t>Sinosenecio homogyniphyllus</w:t>
            </w:r>
          </w:p>
        </w:tc>
        <w:tc>
          <w:tcPr>
            <w:tcW w:w="1700" w:type="pct"/>
            <w:tcBorders>
              <w:top w:val="single" w:sz="8" w:space="0" w:color="auto"/>
              <w:left w:val="nil"/>
            </w:tcBorders>
            <w:vAlign w:val="center"/>
          </w:tcPr>
          <w:p w14:paraId="38A80A52" w14:textId="1820C2A9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bi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top w:val="single" w:sz="8" w:space="0" w:color="auto"/>
              <w:right w:val="nil"/>
            </w:tcBorders>
            <w:vAlign w:val="center"/>
          </w:tcPr>
          <w:p w14:paraId="21A0B885" w14:textId="3729F7E3" w:rsidR="00B90840" w:rsidRPr="00963874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590278">
              <w:rPr>
                <w:sz w:val="24"/>
                <w:szCs w:val="24"/>
              </w:rPr>
              <w:t>20080918</w:t>
            </w:r>
          </w:p>
        </w:tc>
        <w:tc>
          <w:tcPr>
            <w:tcW w:w="791" w:type="pct"/>
            <w:tcBorders>
              <w:top w:val="single" w:sz="8" w:space="0" w:color="auto"/>
              <w:right w:val="nil"/>
            </w:tcBorders>
            <w:vAlign w:val="center"/>
          </w:tcPr>
          <w:p w14:paraId="2DD379CB" w14:textId="3BFB48BC" w:rsidR="00B90840" w:rsidRPr="0096387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590278">
              <w:rPr>
                <w:rFonts w:eastAsia="等线" w:hint="eastAsia"/>
                <w:color w:val="000000"/>
                <w:sz w:val="24"/>
                <w:szCs w:val="24"/>
              </w:rPr>
              <w:t>02113488</w:t>
            </w:r>
          </w:p>
        </w:tc>
        <w:tc>
          <w:tcPr>
            <w:tcW w:w="789" w:type="pct"/>
            <w:tcBorders>
              <w:top w:val="single" w:sz="8" w:space="0" w:color="auto"/>
              <w:right w:val="nil"/>
            </w:tcBorders>
            <w:vAlign w:val="center"/>
          </w:tcPr>
          <w:p w14:paraId="24F4326B" w14:textId="4BBBF149" w:rsidR="00B90840" w:rsidRPr="00325A4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28FAAA09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1B60A519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5AA6BCC" w14:textId="27884046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55F66865" w14:textId="450B6908" w:rsidR="00B90840" w:rsidRPr="00963874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024F4F">
              <w:rPr>
                <w:sz w:val="24"/>
                <w:szCs w:val="24"/>
              </w:rPr>
              <w:t>2007062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690FCB1F" w14:textId="7FA37FAF" w:rsidR="00B90840" w:rsidRPr="0096387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024F4F">
              <w:rPr>
                <w:rFonts w:eastAsia="等线" w:hint="eastAsia"/>
                <w:color w:val="000000"/>
                <w:sz w:val="24"/>
                <w:szCs w:val="24"/>
              </w:rPr>
              <w:t>01956055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1DF05BB3" w14:textId="08B9B76D" w:rsidR="00B90840" w:rsidRPr="00325A4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20E31B56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79FF1C29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4AE854EB" w14:textId="44D892F1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Baoxing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4E0E974F" w14:textId="5A384FE3" w:rsidR="00B90840" w:rsidRPr="00963874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F415BA">
              <w:rPr>
                <w:rFonts w:hint="eastAsia"/>
                <w:sz w:val="24"/>
                <w:szCs w:val="24"/>
              </w:rPr>
              <w:t>20070626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20CF86AC" w14:textId="0850F41B" w:rsidR="00B90840" w:rsidRPr="00963874" w:rsidRDefault="00B90840" w:rsidP="00F415BA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415BA">
              <w:rPr>
                <w:rFonts w:eastAsia="等线" w:hint="eastAsia"/>
                <w:color w:val="000000"/>
                <w:sz w:val="24"/>
                <w:szCs w:val="24"/>
              </w:rPr>
              <w:t>01956047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546E2736" w14:textId="4B28DD29" w:rsidR="00B90840" w:rsidRPr="00325A4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6001CB80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37B19D5B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3EE7C28" w14:textId="4B956642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Baoxing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5F1DEB0A" w14:textId="63F2CED2" w:rsidR="00B90840" w:rsidRPr="00963874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A171F9">
              <w:rPr>
                <w:rFonts w:hint="eastAsia"/>
                <w:sz w:val="24"/>
                <w:szCs w:val="24"/>
              </w:rPr>
              <w:t>20090521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9CEB6AD" w14:textId="5A258237" w:rsidR="00B90840" w:rsidRPr="0096387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A171F9">
              <w:rPr>
                <w:rFonts w:eastAsia="等线" w:hint="eastAsia"/>
                <w:color w:val="000000"/>
                <w:sz w:val="24"/>
                <w:szCs w:val="24"/>
              </w:rPr>
              <w:t>01894854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2A42CEBC" w14:textId="0B0C5362" w:rsidR="00B90840" w:rsidRPr="00325A4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64D4464E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27F5307B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04519CF4" w14:textId="4AB6CF7A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49FEEDF1" w14:textId="77847961" w:rsidR="00B90840" w:rsidRPr="00A171F9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E54880">
              <w:rPr>
                <w:sz w:val="24"/>
                <w:szCs w:val="24"/>
              </w:rPr>
              <w:t>20090515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53FB2452" w14:textId="021BED79" w:rsidR="00B90840" w:rsidRPr="00A171F9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E54880">
              <w:rPr>
                <w:rFonts w:eastAsia="等线" w:hint="eastAsia"/>
                <w:color w:val="000000"/>
                <w:sz w:val="24"/>
                <w:szCs w:val="24"/>
              </w:rPr>
              <w:t>01894853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64AD3B99" w14:textId="315AB24B" w:rsidR="00B90840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6CCE8945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340F39B0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4724EBC7" w14:textId="3C87B1F1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E761F23" w14:textId="707E0E03" w:rsidR="00B90840" w:rsidRPr="00A171F9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403137">
              <w:rPr>
                <w:sz w:val="24"/>
                <w:szCs w:val="24"/>
              </w:rPr>
              <w:t>20070623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495667E" w14:textId="37C14FD2" w:rsidR="00B90840" w:rsidRPr="00A171F9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03137">
              <w:rPr>
                <w:rFonts w:eastAsia="等线" w:hint="eastAsia"/>
                <w:color w:val="000000"/>
                <w:sz w:val="24"/>
                <w:szCs w:val="24"/>
              </w:rPr>
              <w:t>01894848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3289D574" w14:textId="1ADC2604" w:rsidR="00B90840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09EFF6AA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5242BB81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5201F20" w14:textId="45DE94EF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1C56F19C" w14:textId="2EEC78CF" w:rsidR="00B90840" w:rsidRPr="00A171F9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403137">
              <w:rPr>
                <w:rFonts w:hint="eastAsia"/>
                <w:sz w:val="24"/>
                <w:szCs w:val="24"/>
              </w:rPr>
              <w:t>20070623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E7F9F20" w14:textId="3D075FED" w:rsidR="00B90840" w:rsidRPr="00A171F9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03137">
              <w:rPr>
                <w:rFonts w:eastAsia="等线" w:hint="eastAsia"/>
                <w:color w:val="000000"/>
                <w:sz w:val="24"/>
                <w:szCs w:val="24"/>
              </w:rPr>
              <w:t>01894847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110863F9" w14:textId="705D97AF" w:rsidR="00B90840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45F669AE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0AB0F0C9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41120365" w14:textId="3DE35A6B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B191241" w14:textId="4E285824" w:rsidR="00B90840" w:rsidRPr="00A171F9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403137">
              <w:rPr>
                <w:rFonts w:hint="eastAsia"/>
                <w:sz w:val="24"/>
                <w:szCs w:val="24"/>
              </w:rPr>
              <w:t>2007062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3BDE3C47" w14:textId="702855A8" w:rsidR="00B90840" w:rsidRPr="00A171F9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03137">
              <w:rPr>
                <w:rFonts w:eastAsia="等线" w:hint="eastAsia"/>
                <w:color w:val="000000"/>
                <w:sz w:val="24"/>
                <w:szCs w:val="24"/>
              </w:rPr>
              <w:t>01894846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57BB4296" w14:textId="46F46F1A" w:rsidR="00B90840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0DA9A2C5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798B20D0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976B283" w14:textId="4476978C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09AB3B9C" w14:textId="3CBAEA7A" w:rsidR="00B90840" w:rsidRPr="00A171F9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F450D1">
              <w:rPr>
                <w:rFonts w:hint="eastAsia"/>
                <w:sz w:val="24"/>
                <w:szCs w:val="24"/>
              </w:rPr>
              <w:t>2007062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091A985B" w14:textId="21886824" w:rsidR="00B90840" w:rsidRPr="00A171F9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450D1">
              <w:rPr>
                <w:rFonts w:eastAsia="等线" w:hint="eastAsia"/>
                <w:color w:val="000000"/>
                <w:sz w:val="24"/>
                <w:szCs w:val="24"/>
              </w:rPr>
              <w:t>01894845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5C5395E0" w14:textId="4B28743A" w:rsidR="00B90840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78311B77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2747581C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770BF8EB" w14:textId="6B256267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Baoxing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1594BE7" w14:textId="4767E8AF" w:rsidR="00B90840" w:rsidRPr="00A171F9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016AF3">
              <w:rPr>
                <w:rFonts w:hint="eastAsia"/>
                <w:sz w:val="24"/>
                <w:szCs w:val="24"/>
              </w:rPr>
              <w:t>20070626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9C1B28F" w14:textId="57823D10" w:rsidR="00B90840" w:rsidRPr="00A171F9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016AF3">
              <w:rPr>
                <w:rFonts w:eastAsia="等线" w:hint="eastAsia"/>
                <w:color w:val="000000"/>
                <w:sz w:val="24"/>
                <w:szCs w:val="24"/>
              </w:rPr>
              <w:t>01894843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16EC0965" w14:textId="337E2D93" w:rsidR="00B90840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5F86090D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150E5561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1EE1459" w14:textId="4C77AE39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ongya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058F7752" w14:textId="3CC29C87" w:rsidR="00B90840" w:rsidRPr="00963874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A725C4">
              <w:rPr>
                <w:rFonts w:hint="eastAsia"/>
                <w:sz w:val="24"/>
                <w:szCs w:val="24"/>
              </w:rPr>
              <w:t>2007062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6BE14839" w14:textId="651DAD48" w:rsidR="00B90840" w:rsidRPr="0096387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A725C4">
              <w:rPr>
                <w:rFonts w:eastAsia="等线" w:hint="eastAsia"/>
                <w:color w:val="000000"/>
                <w:sz w:val="24"/>
                <w:szCs w:val="24"/>
              </w:rPr>
              <w:t>01894844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3C9C9ED4" w14:textId="725A365D" w:rsidR="00B90840" w:rsidRPr="00325A4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5EAE71CA" w14:textId="77777777" w:rsidTr="005451BF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57C1C256" w14:textId="77777777" w:rsidR="00B90840" w:rsidRPr="00350989" w:rsidRDefault="00B90840" w:rsidP="00A725C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F494BFD" w14:textId="6A404A59" w:rsidR="00B90840" w:rsidRDefault="00B90840" w:rsidP="00A725C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Baoxing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9F4EE37" w14:textId="662BC29E" w:rsidR="00B90840" w:rsidRPr="00963874" w:rsidRDefault="00B90840" w:rsidP="00A725C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A725C4">
              <w:rPr>
                <w:rFonts w:hint="eastAsia"/>
                <w:sz w:val="24"/>
                <w:szCs w:val="24"/>
              </w:rPr>
              <w:t>20070626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463B4DB" w14:textId="517375DE" w:rsidR="00B90840" w:rsidRPr="00963874" w:rsidRDefault="00B90840" w:rsidP="00A725C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A725C4">
              <w:rPr>
                <w:rFonts w:eastAsia="等线" w:hint="eastAsia"/>
                <w:color w:val="000000"/>
                <w:sz w:val="24"/>
                <w:szCs w:val="24"/>
              </w:rPr>
              <w:t>01894842</w:t>
            </w:r>
          </w:p>
        </w:tc>
        <w:tc>
          <w:tcPr>
            <w:tcW w:w="789" w:type="pct"/>
            <w:tcBorders>
              <w:right w:val="nil"/>
            </w:tcBorders>
          </w:tcPr>
          <w:p w14:paraId="401E1F95" w14:textId="6193A87F" w:rsidR="00B90840" w:rsidRPr="00325A44" w:rsidRDefault="00B90840" w:rsidP="00A725C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2C4392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13F964B1" w14:textId="77777777" w:rsidTr="005451BF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4161D22A" w14:textId="77777777" w:rsidR="00B90840" w:rsidRPr="00350989" w:rsidRDefault="00B90840" w:rsidP="00A725C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0C867E7" w14:textId="7B520A68" w:rsidR="00B90840" w:rsidRDefault="00B90840" w:rsidP="00A725C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Baoxing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0346F02C" w14:textId="1605F0D5" w:rsidR="00B90840" w:rsidRPr="00963874" w:rsidRDefault="00B90840" w:rsidP="00A725C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A725C4">
              <w:rPr>
                <w:sz w:val="24"/>
                <w:szCs w:val="24"/>
              </w:rPr>
              <w:t>20070626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53788700" w14:textId="0640A4E8" w:rsidR="00B90840" w:rsidRPr="00963874" w:rsidRDefault="00B90840" w:rsidP="00A725C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A725C4">
              <w:rPr>
                <w:rFonts w:eastAsia="等线" w:hint="eastAsia"/>
                <w:color w:val="000000"/>
                <w:sz w:val="24"/>
                <w:szCs w:val="24"/>
              </w:rPr>
              <w:t>01894841</w:t>
            </w:r>
          </w:p>
        </w:tc>
        <w:tc>
          <w:tcPr>
            <w:tcW w:w="789" w:type="pct"/>
            <w:tcBorders>
              <w:right w:val="nil"/>
            </w:tcBorders>
          </w:tcPr>
          <w:p w14:paraId="51DFDBA0" w14:textId="78B3F417" w:rsidR="00B90840" w:rsidRPr="00325A44" w:rsidRDefault="00B90840" w:rsidP="00A725C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2C4392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2C13E867" w14:textId="77777777" w:rsidTr="005451BF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0CC6B163" w14:textId="77777777" w:rsidR="00B90840" w:rsidRPr="00350989" w:rsidRDefault="00B90840" w:rsidP="00A725C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D8FDA30" w14:textId="65100BC0" w:rsidR="00B90840" w:rsidRDefault="00B90840" w:rsidP="00A725C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52B23841" w14:textId="24D65C8A" w:rsidR="00B90840" w:rsidRPr="00963874" w:rsidRDefault="00B90840" w:rsidP="00A725C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A725C4">
              <w:rPr>
                <w:sz w:val="24"/>
                <w:szCs w:val="24"/>
              </w:rPr>
              <w:t>19830420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A250722" w14:textId="260E21E7" w:rsidR="00B90840" w:rsidRPr="00963874" w:rsidRDefault="00B90840" w:rsidP="00A725C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A725C4">
              <w:rPr>
                <w:rFonts w:eastAsia="等线" w:hint="eastAsia"/>
                <w:color w:val="000000"/>
                <w:sz w:val="24"/>
                <w:szCs w:val="24"/>
              </w:rPr>
              <w:t>01836288</w:t>
            </w:r>
          </w:p>
        </w:tc>
        <w:tc>
          <w:tcPr>
            <w:tcW w:w="789" w:type="pct"/>
            <w:tcBorders>
              <w:right w:val="nil"/>
            </w:tcBorders>
          </w:tcPr>
          <w:p w14:paraId="198F5DF3" w14:textId="2AA7FC09" w:rsidR="00B90840" w:rsidRPr="00325A44" w:rsidRDefault="00B90840" w:rsidP="00A725C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2C4392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636CA4AE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674EE47E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8A09202" w14:textId="474E3FB1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30E4792" w14:textId="30D069A3" w:rsidR="00B90840" w:rsidRPr="00963874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736A88">
              <w:rPr>
                <w:sz w:val="24"/>
                <w:szCs w:val="24"/>
              </w:rPr>
              <w:t>19840419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5DC74A4" w14:textId="53146751" w:rsidR="00B90840" w:rsidRPr="0096387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736A88">
              <w:rPr>
                <w:rFonts w:eastAsia="等线" w:hint="eastAsia"/>
                <w:color w:val="000000"/>
                <w:sz w:val="24"/>
                <w:szCs w:val="24"/>
              </w:rPr>
              <w:t>01836289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2573B828" w14:textId="59EF38DC" w:rsidR="00B90840" w:rsidRPr="00325A4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2C4392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29BF33AC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057364EF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36F3D258" w14:textId="11423CE2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42D94DED" w14:textId="4D5374B7" w:rsidR="00B90840" w:rsidRPr="00963874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270684">
              <w:rPr>
                <w:rFonts w:hint="eastAsia"/>
                <w:sz w:val="24"/>
                <w:szCs w:val="24"/>
              </w:rPr>
              <w:t>19830420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258F5810" w14:textId="05BD46F8" w:rsidR="00B90840" w:rsidRPr="00963874" w:rsidRDefault="00B90840" w:rsidP="0027068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270684">
              <w:rPr>
                <w:rFonts w:eastAsia="等线" w:hint="eastAsia"/>
                <w:color w:val="000000"/>
                <w:sz w:val="24"/>
                <w:szCs w:val="24"/>
              </w:rPr>
              <w:t>01836287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073224EC" w14:textId="2E33EF67" w:rsidR="00B90840" w:rsidRPr="00325A4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2C4392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7B287EA9" w14:textId="77777777" w:rsidTr="00A171F9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356C6868" w14:textId="77777777" w:rsidR="00B90840" w:rsidRPr="00350989" w:rsidRDefault="00B90840" w:rsidP="00963874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1AEE22F1" w14:textId="14EF46B2" w:rsidR="00B90840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CBF4421" w14:textId="567B72BB" w:rsidR="00B90840" w:rsidRPr="00963874" w:rsidRDefault="00B90840" w:rsidP="00963874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D105B8">
              <w:rPr>
                <w:rFonts w:hint="eastAsia"/>
                <w:sz w:val="24"/>
                <w:szCs w:val="24"/>
              </w:rPr>
              <w:t>19830529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0A571E5" w14:textId="06FCB7FC" w:rsidR="00B90840" w:rsidRPr="0096387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D105B8">
              <w:rPr>
                <w:rFonts w:eastAsia="等线" w:hint="eastAsia"/>
                <w:color w:val="000000"/>
                <w:sz w:val="24"/>
                <w:szCs w:val="24"/>
              </w:rPr>
              <w:t>01836286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360F11BE" w14:textId="24C644FD" w:rsidR="00B90840" w:rsidRPr="00325A44" w:rsidRDefault="00B90840" w:rsidP="00963874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2C4392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01FC4F53" w14:textId="77777777" w:rsidTr="00905D72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1A12CC7C" w14:textId="77777777" w:rsidR="00B90840" w:rsidRPr="00350989" w:rsidRDefault="00B90840" w:rsidP="00B928BD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E3B7AB3" w14:textId="30E1BC24" w:rsidR="00B90840" w:rsidRDefault="00B90840" w:rsidP="00B928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ADF1413" w14:textId="5EFB6EE4" w:rsidR="00B90840" w:rsidRPr="00963874" w:rsidRDefault="00B90840" w:rsidP="00B928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D105B8">
              <w:rPr>
                <w:rFonts w:hint="eastAsia"/>
                <w:sz w:val="24"/>
                <w:szCs w:val="24"/>
              </w:rPr>
              <w:t>19830529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B11D7B9" w14:textId="413E70A7" w:rsidR="00B90840" w:rsidRPr="00963874" w:rsidRDefault="00B90840" w:rsidP="00B928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B928BD">
              <w:rPr>
                <w:rFonts w:eastAsia="等线" w:hint="eastAsia"/>
                <w:color w:val="000000"/>
                <w:sz w:val="24"/>
                <w:szCs w:val="24"/>
              </w:rPr>
              <w:t>01836285</w:t>
            </w:r>
          </w:p>
        </w:tc>
        <w:tc>
          <w:tcPr>
            <w:tcW w:w="789" w:type="pct"/>
            <w:tcBorders>
              <w:right w:val="nil"/>
            </w:tcBorders>
          </w:tcPr>
          <w:p w14:paraId="068D9E3D" w14:textId="72EDCE24" w:rsidR="00B90840" w:rsidRPr="00325A44" w:rsidRDefault="00B90840" w:rsidP="00B928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F59BE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24CF7CAB" w14:textId="77777777" w:rsidTr="00905D72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132719A1" w14:textId="77777777" w:rsidR="00B90840" w:rsidRPr="00350989" w:rsidRDefault="00B90840" w:rsidP="00B928BD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E0EF301" w14:textId="6C710A6C" w:rsidR="00B90840" w:rsidRDefault="00B90840" w:rsidP="00B928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Dujiangyan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E8D4C12" w14:textId="534B439F" w:rsidR="00B90840" w:rsidRPr="00963874" w:rsidRDefault="00B90840" w:rsidP="00B928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B928BD">
              <w:rPr>
                <w:sz w:val="24"/>
                <w:szCs w:val="24"/>
              </w:rPr>
              <w:t>1987051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0DAC3F29" w14:textId="076807FD" w:rsidR="00B90840" w:rsidRPr="00963874" w:rsidRDefault="00B90840" w:rsidP="00B928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B928BD">
              <w:rPr>
                <w:rFonts w:eastAsia="等线" w:hint="eastAsia"/>
                <w:color w:val="000000"/>
                <w:sz w:val="24"/>
                <w:szCs w:val="24"/>
              </w:rPr>
              <w:t>01717464</w:t>
            </w:r>
          </w:p>
        </w:tc>
        <w:tc>
          <w:tcPr>
            <w:tcW w:w="789" w:type="pct"/>
            <w:tcBorders>
              <w:right w:val="nil"/>
            </w:tcBorders>
          </w:tcPr>
          <w:p w14:paraId="23FFBBAC" w14:textId="27105ED7" w:rsidR="00B90840" w:rsidRPr="00325A44" w:rsidRDefault="00B90840" w:rsidP="00B928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F59BE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265C2B59" w14:textId="77777777" w:rsidTr="00905D72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4B7B90E4" w14:textId="77777777" w:rsidR="00B90840" w:rsidRPr="00350989" w:rsidRDefault="00B90840" w:rsidP="00B928BD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E725A5C" w14:textId="53132D64" w:rsidR="00B90840" w:rsidRDefault="00B90840" w:rsidP="00B928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4016BF6" w14:textId="492CFEC8" w:rsidR="00B90840" w:rsidRPr="00963874" w:rsidRDefault="00B90840" w:rsidP="00B928BD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2C3AC6">
              <w:rPr>
                <w:sz w:val="24"/>
                <w:szCs w:val="24"/>
              </w:rPr>
              <w:t>19590615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2597B5D4" w14:textId="50F6962B" w:rsidR="00B90840" w:rsidRPr="00963874" w:rsidRDefault="00B90840" w:rsidP="00B928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2C3AC6">
              <w:rPr>
                <w:rFonts w:eastAsia="等线" w:hint="eastAsia"/>
                <w:color w:val="000000"/>
                <w:sz w:val="24"/>
                <w:szCs w:val="24"/>
              </w:rPr>
              <w:t>00853000</w:t>
            </w:r>
          </w:p>
        </w:tc>
        <w:tc>
          <w:tcPr>
            <w:tcW w:w="789" w:type="pct"/>
            <w:tcBorders>
              <w:right w:val="nil"/>
            </w:tcBorders>
          </w:tcPr>
          <w:p w14:paraId="48274A5A" w14:textId="3A1321FE" w:rsidR="00B90840" w:rsidRPr="00325A44" w:rsidRDefault="00B90840" w:rsidP="00B928BD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F59BE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2C66B250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45ACC271" w14:textId="77777777" w:rsidR="00B90840" w:rsidRPr="00350989" w:rsidRDefault="00B90840" w:rsidP="006C7C19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0FAC352E" w14:textId="12335DB4" w:rsidR="00B90840" w:rsidRDefault="00B90840" w:rsidP="006C7C19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5C80EE2A" w14:textId="11D0EB70" w:rsidR="00B90840" w:rsidRPr="00963874" w:rsidRDefault="00B90840" w:rsidP="006C7C19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6C7C19">
              <w:rPr>
                <w:sz w:val="24"/>
                <w:szCs w:val="24"/>
              </w:rPr>
              <w:t>19590609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593DB3E6" w14:textId="687335A0" w:rsidR="00B90840" w:rsidRPr="00963874" w:rsidRDefault="00B90840" w:rsidP="006C7C1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C7C19">
              <w:rPr>
                <w:rFonts w:eastAsia="等线" w:hint="eastAsia"/>
                <w:color w:val="000000"/>
                <w:sz w:val="24"/>
                <w:szCs w:val="24"/>
              </w:rPr>
              <w:t>00852996</w:t>
            </w:r>
          </w:p>
        </w:tc>
        <w:tc>
          <w:tcPr>
            <w:tcW w:w="789" w:type="pct"/>
            <w:tcBorders>
              <w:right w:val="nil"/>
            </w:tcBorders>
          </w:tcPr>
          <w:p w14:paraId="2F2B54F3" w14:textId="2EDF9C2D" w:rsidR="00B90840" w:rsidRPr="00325A44" w:rsidRDefault="00B90840" w:rsidP="006C7C1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168DB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16D8B278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020D26A3" w14:textId="77777777" w:rsidR="00B90840" w:rsidRPr="00350989" w:rsidRDefault="00B90840" w:rsidP="006C7C19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4D8FF7FB" w14:textId="4BBE9102" w:rsidR="00B90840" w:rsidRDefault="00B90840" w:rsidP="006C7C19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7293DF1" w14:textId="4C537B7C" w:rsidR="00B90840" w:rsidRPr="00963874" w:rsidRDefault="00B90840" w:rsidP="006C7C19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6C7C19">
              <w:rPr>
                <w:rFonts w:hint="eastAsia"/>
                <w:sz w:val="24"/>
                <w:szCs w:val="24"/>
              </w:rPr>
              <w:t>1959061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43A044A" w14:textId="21EE44C0" w:rsidR="00B90840" w:rsidRPr="00963874" w:rsidRDefault="00B90840" w:rsidP="006C7C1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C7C19">
              <w:rPr>
                <w:rFonts w:eastAsia="等线" w:hint="eastAsia"/>
                <w:color w:val="000000"/>
                <w:sz w:val="24"/>
                <w:szCs w:val="24"/>
              </w:rPr>
              <w:t>00852994</w:t>
            </w:r>
          </w:p>
        </w:tc>
        <w:tc>
          <w:tcPr>
            <w:tcW w:w="789" w:type="pct"/>
            <w:tcBorders>
              <w:right w:val="nil"/>
            </w:tcBorders>
          </w:tcPr>
          <w:p w14:paraId="70C37E7F" w14:textId="537734E7" w:rsidR="00B90840" w:rsidRPr="00325A44" w:rsidRDefault="00B90840" w:rsidP="006C7C1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168DB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21D82031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0417E832" w14:textId="77777777" w:rsidR="00B90840" w:rsidRPr="00350989" w:rsidRDefault="00B90840" w:rsidP="006C7C19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2433834F" w14:textId="764036C4" w:rsidR="00B90840" w:rsidRDefault="00B90840" w:rsidP="006C7C19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7412991" w14:textId="7C8E5032" w:rsidR="00B90840" w:rsidRPr="00963874" w:rsidRDefault="00B90840" w:rsidP="006C7C19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676FB2">
              <w:rPr>
                <w:sz w:val="24"/>
                <w:szCs w:val="24"/>
              </w:rPr>
              <w:t>19590615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9E47E89" w14:textId="64E082D0" w:rsidR="00B90840" w:rsidRPr="00963874" w:rsidRDefault="00B90840" w:rsidP="006C7C1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76FB2">
              <w:rPr>
                <w:rFonts w:eastAsia="等线" w:hint="eastAsia"/>
                <w:color w:val="000000"/>
                <w:sz w:val="24"/>
                <w:szCs w:val="24"/>
              </w:rPr>
              <w:t>00852995</w:t>
            </w:r>
          </w:p>
        </w:tc>
        <w:tc>
          <w:tcPr>
            <w:tcW w:w="789" w:type="pct"/>
            <w:tcBorders>
              <w:right w:val="nil"/>
            </w:tcBorders>
          </w:tcPr>
          <w:p w14:paraId="5DD725F5" w14:textId="1F35517F" w:rsidR="00B90840" w:rsidRPr="00325A44" w:rsidRDefault="00B90840" w:rsidP="006C7C1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168DB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6F953B72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0D63AB1D" w14:textId="77777777" w:rsidR="00B90840" w:rsidRPr="00350989" w:rsidRDefault="00B90840" w:rsidP="00FF6059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43A828D7" w14:textId="7C47B95F" w:rsidR="00B90840" w:rsidRPr="00350989" w:rsidRDefault="00B90840" w:rsidP="00FF6059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eigu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5338784" w14:textId="6F8D694C" w:rsidR="00B90840" w:rsidRPr="00676FB2" w:rsidRDefault="00B90840" w:rsidP="00FF605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E51942">
              <w:rPr>
                <w:sz w:val="24"/>
                <w:szCs w:val="24"/>
              </w:rPr>
              <w:t>1960061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4E28A66" w14:textId="1EDC4AC8" w:rsidR="00B90840" w:rsidRPr="00676FB2" w:rsidRDefault="00B90840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E51942">
              <w:rPr>
                <w:rFonts w:eastAsia="等线" w:hint="eastAsia"/>
                <w:color w:val="000000"/>
                <w:sz w:val="24"/>
                <w:szCs w:val="24"/>
              </w:rPr>
              <w:t>00852993</w:t>
            </w:r>
          </w:p>
        </w:tc>
        <w:tc>
          <w:tcPr>
            <w:tcW w:w="789" w:type="pct"/>
            <w:tcBorders>
              <w:right w:val="nil"/>
            </w:tcBorders>
          </w:tcPr>
          <w:p w14:paraId="41E454C7" w14:textId="0BB030C5" w:rsidR="00B90840" w:rsidRPr="004168DB" w:rsidRDefault="00B90840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06BCE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0C3CAE16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02088A43" w14:textId="77777777" w:rsidR="00B90840" w:rsidRPr="00350989" w:rsidRDefault="00B90840" w:rsidP="00FF6059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1CACE07E" w14:textId="11B96308" w:rsidR="00B90840" w:rsidRPr="00350989" w:rsidRDefault="00B90840" w:rsidP="00FF605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F2D0570" w14:textId="6AE8179C" w:rsidR="00B90840" w:rsidRPr="00676FB2" w:rsidRDefault="00B90840" w:rsidP="00FF605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FF6059">
              <w:rPr>
                <w:rFonts w:hint="eastAsia"/>
                <w:sz w:val="24"/>
                <w:szCs w:val="24"/>
              </w:rPr>
              <w:t>1957061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6D3664FD" w14:textId="4DB33FA0" w:rsidR="00B90840" w:rsidRPr="00676FB2" w:rsidRDefault="00B90840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FF6059">
              <w:rPr>
                <w:rFonts w:eastAsia="等线" w:hint="eastAsia"/>
                <w:color w:val="000000"/>
                <w:sz w:val="24"/>
                <w:szCs w:val="24"/>
              </w:rPr>
              <w:t>00852992</w:t>
            </w:r>
          </w:p>
        </w:tc>
        <w:tc>
          <w:tcPr>
            <w:tcW w:w="789" w:type="pct"/>
            <w:tcBorders>
              <w:right w:val="nil"/>
            </w:tcBorders>
          </w:tcPr>
          <w:p w14:paraId="5ACD2CCD" w14:textId="014BAEF7" w:rsidR="00B90840" w:rsidRPr="004168DB" w:rsidRDefault="00B90840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06BCE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1C7F0370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1B4C2F8D" w14:textId="77777777" w:rsidR="00B90840" w:rsidRPr="00350989" w:rsidRDefault="00B90840" w:rsidP="00FF6059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4C8F15D" w14:textId="73A9E0C0" w:rsidR="00B90840" w:rsidRPr="00350989" w:rsidRDefault="00B90840" w:rsidP="00FF605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BE05F04" w14:textId="3323FAF3" w:rsidR="00B90840" w:rsidRPr="00676FB2" w:rsidRDefault="00B90840" w:rsidP="00FF605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1B0DCF">
              <w:rPr>
                <w:rFonts w:hint="eastAsia"/>
                <w:sz w:val="24"/>
                <w:szCs w:val="24"/>
              </w:rPr>
              <w:t>19570607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29A9FB50" w14:textId="1BAD2062" w:rsidR="00B90840" w:rsidRPr="00676FB2" w:rsidRDefault="00B90840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1B0DCF">
              <w:rPr>
                <w:rFonts w:eastAsia="等线" w:hint="eastAsia"/>
                <w:color w:val="000000"/>
                <w:sz w:val="24"/>
                <w:szCs w:val="24"/>
              </w:rPr>
              <w:t>00852991</w:t>
            </w:r>
          </w:p>
        </w:tc>
        <w:tc>
          <w:tcPr>
            <w:tcW w:w="789" w:type="pct"/>
            <w:tcBorders>
              <w:right w:val="nil"/>
            </w:tcBorders>
          </w:tcPr>
          <w:p w14:paraId="791B0440" w14:textId="4F83F273" w:rsidR="00B90840" w:rsidRPr="004168DB" w:rsidRDefault="00B90840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06BCE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F7621" w:rsidRPr="00204F90" w14:paraId="2C53A7D1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09826A9C" w14:textId="77777777" w:rsidR="00BF7621" w:rsidRPr="00350989" w:rsidRDefault="00BF7621" w:rsidP="00FF6059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B40952C" w14:textId="681AC5A9" w:rsidR="00BF7621" w:rsidRPr="00807AA0" w:rsidRDefault="00BF7621" w:rsidP="00FF6059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hangjiajie, Hun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7A7A329" w14:textId="5062EFAA" w:rsidR="00BF7621" w:rsidRPr="001B0DCF" w:rsidRDefault="00BF7621" w:rsidP="00FF6059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BF7621">
              <w:rPr>
                <w:rFonts w:hint="eastAsia"/>
                <w:sz w:val="24"/>
                <w:szCs w:val="24"/>
              </w:rPr>
              <w:t>19750623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652B1E34" w14:textId="2EDF510D" w:rsidR="00BF7621" w:rsidRPr="001B0DCF" w:rsidRDefault="00BF7621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BF7621">
              <w:rPr>
                <w:rFonts w:eastAsia="等线" w:hint="eastAsia"/>
                <w:color w:val="000000"/>
                <w:sz w:val="24"/>
                <w:szCs w:val="24"/>
              </w:rPr>
              <w:t>00852984</w:t>
            </w:r>
          </w:p>
        </w:tc>
        <w:tc>
          <w:tcPr>
            <w:tcW w:w="789" w:type="pct"/>
            <w:tcBorders>
              <w:right w:val="nil"/>
            </w:tcBorders>
          </w:tcPr>
          <w:p w14:paraId="4232A794" w14:textId="22C0BFCD" w:rsidR="00BF7621" w:rsidRPr="00406BCE" w:rsidRDefault="00BF7621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406BCE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79061A51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1F21160D" w14:textId="77777777" w:rsidR="00B90840" w:rsidRPr="00350989" w:rsidRDefault="00B90840" w:rsidP="003D0839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357A326" w14:textId="2566CF42" w:rsidR="00B90840" w:rsidRPr="00350989" w:rsidRDefault="00B90840" w:rsidP="003D083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50989">
              <w:rPr>
                <w:sz w:val="24"/>
                <w:szCs w:val="24"/>
              </w:rPr>
              <w:t>Tianquan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41ACC02" w14:textId="6E23AF65" w:rsidR="00B90840" w:rsidRPr="00676FB2" w:rsidRDefault="00B90840" w:rsidP="003D083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3D0839">
              <w:rPr>
                <w:rFonts w:hint="eastAsia"/>
                <w:sz w:val="24"/>
                <w:szCs w:val="24"/>
              </w:rPr>
              <w:t>19510621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3115572" w14:textId="6FF2CF1E" w:rsidR="00B90840" w:rsidRPr="00676FB2" w:rsidRDefault="00B90840" w:rsidP="003D083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D0839">
              <w:rPr>
                <w:rFonts w:eastAsia="等线" w:hint="eastAsia"/>
                <w:color w:val="000000"/>
                <w:sz w:val="24"/>
                <w:szCs w:val="24"/>
              </w:rPr>
              <w:t>00852988</w:t>
            </w:r>
          </w:p>
        </w:tc>
        <w:tc>
          <w:tcPr>
            <w:tcW w:w="789" w:type="pct"/>
            <w:tcBorders>
              <w:right w:val="nil"/>
            </w:tcBorders>
          </w:tcPr>
          <w:p w14:paraId="7B07E5C1" w14:textId="44FD4D03" w:rsidR="00B90840" w:rsidRPr="004168DB" w:rsidRDefault="00B90840" w:rsidP="003D083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070F3E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18D73998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53681974" w14:textId="77777777" w:rsidR="00B90840" w:rsidRPr="00350989" w:rsidRDefault="00B90840" w:rsidP="003D0839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BA5698E" w14:textId="15A5082D" w:rsidR="00B90840" w:rsidRPr="00350989" w:rsidRDefault="00B90840" w:rsidP="003D083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3CF546F" w14:textId="0BE88844" w:rsidR="00B90840" w:rsidRPr="00676FB2" w:rsidRDefault="00B90840" w:rsidP="003D083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96BA8">
              <w:rPr>
                <w:rFonts w:hint="eastAsia"/>
                <w:sz w:val="24"/>
                <w:szCs w:val="24"/>
              </w:rPr>
              <w:t>19350406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73E71D15" w14:textId="539C4F2B" w:rsidR="00B90840" w:rsidRPr="00676FB2" w:rsidRDefault="00B90840" w:rsidP="003D083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896BA8">
              <w:rPr>
                <w:rFonts w:eastAsia="等线" w:hint="eastAsia"/>
                <w:color w:val="000000"/>
                <w:sz w:val="24"/>
                <w:szCs w:val="24"/>
              </w:rPr>
              <w:t>00852986</w:t>
            </w:r>
          </w:p>
        </w:tc>
        <w:tc>
          <w:tcPr>
            <w:tcW w:w="789" w:type="pct"/>
            <w:tcBorders>
              <w:right w:val="nil"/>
            </w:tcBorders>
          </w:tcPr>
          <w:p w14:paraId="0453AB17" w14:textId="44804CF9" w:rsidR="00B90840" w:rsidRPr="004168DB" w:rsidRDefault="00B90840" w:rsidP="003D083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070F3E">
              <w:rPr>
                <w:rFonts w:eastAsia="等线" w:hint="eastAsia"/>
                <w:color w:val="000000"/>
                <w:sz w:val="24"/>
                <w:szCs w:val="24"/>
              </w:rPr>
              <w:t>PE</w:t>
            </w:r>
          </w:p>
        </w:tc>
      </w:tr>
      <w:tr w:rsidR="00B90840" w:rsidRPr="00204F90" w14:paraId="6CAD1F8B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614639E0" w14:textId="77777777" w:rsidR="00B90840" w:rsidRPr="00350989" w:rsidRDefault="00B90840" w:rsidP="00FF6059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5E273B69" w14:textId="1CE5B735" w:rsidR="00B90840" w:rsidRPr="00350989" w:rsidRDefault="00B90840" w:rsidP="00FF605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21F20B6" w14:textId="6DB984A3" w:rsidR="00B90840" w:rsidRPr="00676FB2" w:rsidRDefault="00B90840" w:rsidP="00FF605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D23CCB">
              <w:rPr>
                <w:sz w:val="24"/>
                <w:szCs w:val="24"/>
              </w:rPr>
              <w:t>19570607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F36995F" w14:textId="58C698F7" w:rsidR="00B90840" w:rsidRPr="00676FB2" w:rsidRDefault="00B90840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D23CCB">
              <w:rPr>
                <w:rFonts w:eastAsia="等线" w:hint="eastAsia"/>
                <w:color w:val="000000"/>
                <w:sz w:val="24"/>
                <w:szCs w:val="24"/>
              </w:rPr>
              <w:t>0618411</w:t>
            </w:r>
          </w:p>
        </w:tc>
        <w:tc>
          <w:tcPr>
            <w:tcW w:w="789" w:type="pct"/>
            <w:tcBorders>
              <w:right w:val="nil"/>
            </w:tcBorders>
          </w:tcPr>
          <w:p w14:paraId="0CA68E48" w14:textId="309516B2" w:rsidR="00B90840" w:rsidRPr="004168DB" w:rsidRDefault="00B90840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B90840" w:rsidRPr="00204F90" w14:paraId="40BDFBEF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5EB94C65" w14:textId="77777777" w:rsidR="00B90840" w:rsidRPr="00350989" w:rsidRDefault="00B90840" w:rsidP="00FF6059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05B49AA2" w14:textId="6295F5C8" w:rsidR="00B90840" w:rsidRPr="00350989" w:rsidRDefault="00B90840" w:rsidP="00FF605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7C9CE774" w14:textId="62103814" w:rsidR="00B90840" w:rsidRPr="00676FB2" w:rsidRDefault="00B90840" w:rsidP="00FF6059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7E77CF">
              <w:rPr>
                <w:rFonts w:hint="eastAsia"/>
                <w:sz w:val="24"/>
                <w:szCs w:val="24"/>
              </w:rPr>
              <w:t>19400628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2A684C98" w14:textId="7598F712" w:rsidR="00B90840" w:rsidRPr="00676FB2" w:rsidRDefault="00B90840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7E77CF">
              <w:rPr>
                <w:rFonts w:eastAsia="等线" w:hint="eastAsia"/>
                <w:color w:val="000000"/>
                <w:sz w:val="24"/>
                <w:szCs w:val="24"/>
              </w:rPr>
              <w:t>0618413</w:t>
            </w:r>
          </w:p>
        </w:tc>
        <w:tc>
          <w:tcPr>
            <w:tcW w:w="789" w:type="pct"/>
            <w:tcBorders>
              <w:right w:val="nil"/>
            </w:tcBorders>
          </w:tcPr>
          <w:p w14:paraId="7E4F3C01" w14:textId="79B6DE81" w:rsidR="00B90840" w:rsidRPr="004168DB" w:rsidRDefault="00B90840" w:rsidP="00FF6059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B90840" w:rsidRPr="00204F90" w14:paraId="4D5B440F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7DEC5BB6" w14:textId="77777777" w:rsidR="00B90840" w:rsidRPr="00350989" w:rsidRDefault="00B90840" w:rsidP="00EE1600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F8741B0" w14:textId="0A1D73F6" w:rsidR="00B90840" w:rsidRPr="00350989" w:rsidRDefault="00B90840" w:rsidP="00EE1600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07AA0">
              <w:rPr>
                <w:sz w:val="24"/>
                <w:szCs w:val="24"/>
              </w:rPr>
              <w:t>Mount Emei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2EFDE6C" w14:textId="1E3A51A4" w:rsidR="00B90840" w:rsidRPr="00676FB2" w:rsidRDefault="00B90840" w:rsidP="00EE1600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EE1600">
              <w:rPr>
                <w:sz w:val="24"/>
                <w:szCs w:val="24"/>
              </w:rPr>
              <w:t>1957061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373494D9" w14:textId="4341C409" w:rsidR="00B90840" w:rsidRPr="00676FB2" w:rsidRDefault="00B90840" w:rsidP="00EE160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EE1600">
              <w:rPr>
                <w:rFonts w:eastAsia="等线" w:hint="eastAsia"/>
                <w:color w:val="000000"/>
                <w:sz w:val="24"/>
                <w:szCs w:val="24"/>
              </w:rPr>
              <w:t>0618412</w:t>
            </w:r>
          </w:p>
        </w:tc>
        <w:tc>
          <w:tcPr>
            <w:tcW w:w="789" w:type="pct"/>
            <w:tcBorders>
              <w:right w:val="nil"/>
            </w:tcBorders>
          </w:tcPr>
          <w:p w14:paraId="773F2AD6" w14:textId="6DC4A985" w:rsidR="00B90840" w:rsidRPr="004168DB" w:rsidRDefault="00B90840" w:rsidP="00EE160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IBSC</w:t>
            </w:r>
          </w:p>
        </w:tc>
      </w:tr>
      <w:tr w:rsidR="00B90840" w:rsidRPr="00204F90" w14:paraId="49A4CD12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3DE3FD0A" w14:textId="77777777" w:rsidR="00B90840" w:rsidRPr="00350989" w:rsidRDefault="00B90840" w:rsidP="00EE1600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6E6F4AB6" w14:textId="3340009A" w:rsidR="00B90840" w:rsidRPr="00350989" w:rsidRDefault="00B90840" w:rsidP="00EE1600">
            <w:pPr>
              <w:spacing w:line="3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3E921F67" w14:textId="27D488AB" w:rsidR="00B90840" w:rsidRPr="00676FB2" w:rsidRDefault="00B90840" w:rsidP="00EE1600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8F15C7">
              <w:rPr>
                <w:sz w:val="24"/>
                <w:szCs w:val="24"/>
              </w:rPr>
              <w:t>1964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8F15C7">
              <w:rPr>
                <w:sz w:val="24"/>
                <w:szCs w:val="24"/>
              </w:rPr>
              <w:t>42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06CB92DB" w14:textId="3EFAA6CB" w:rsidR="00B90840" w:rsidRPr="00676FB2" w:rsidRDefault="00B90840" w:rsidP="00EE160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8F15C7">
              <w:rPr>
                <w:rFonts w:eastAsia="等线" w:hint="eastAsia"/>
                <w:color w:val="000000"/>
                <w:sz w:val="24"/>
                <w:szCs w:val="24"/>
              </w:rPr>
              <w:t>0146765</w:t>
            </w:r>
          </w:p>
        </w:tc>
        <w:tc>
          <w:tcPr>
            <w:tcW w:w="789" w:type="pct"/>
            <w:tcBorders>
              <w:right w:val="nil"/>
            </w:tcBorders>
          </w:tcPr>
          <w:p w14:paraId="4ACD8644" w14:textId="65B78447" w:rsidR="00B90840" w:rsidRPr="004168DB" w:rsidRDefault="00B90840" w:rsidP="00EE160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B867E4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B90840" w:rsidRPr="00204F90" w14:paraId="2A3EA960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1346A825" w14:textId="77777777" w:rsidR="00B90840" w:rsidRPr="00350989" w:rsidRDefault="00B90840" w:rsidP="00EE1600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18AD4ABE" w14:textId="1F1FC71E" w:rsidR="00B90840" w:rsidRPr="00350989" w:rsidRDefault="00B90840" w:rsidP="00EE1600">
            <w:pPr>
              <w:spacing w:line="3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4B191072" w14:textId="7893C39E" w:rsidR="00B90840" w:rsidRPr="00676FB2" w:rsidRDefault="00B90840" w:rsidP="00EE1600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630FAF">
              <w:rPr>
                <w:rFonts w:hint="eastAsia"/>
                <w:sz w:val="24"/>
                <w:szCs w:val="24"/>
              </w:rPr>
              <w:t>1964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630FAF">
              <w:rPr>
                <w:rFonts w:hint="eastAsia"/>
                <w:sz w:val="24"/>
                <w:szCs w:val="24"/>
              </w:rPr>
              <w:t>53</w:t>
            </w: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B98D2D0" w14:textId="7B9B555E" w:rsidR="00B90840" w:rsidRPr="00676FB2" w:rsidRDefault="00B90840" w:rsidP="00EE160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630FAF">
              <w:rPr>
                <w:rFonts w:eastAsia="等线" w:hint="eastAsia"/>
                <w:color w:val="000000"/>
                <w:sz w:val="24"/>
                <w:szCs w:val="24"/>
              </w:rPr>
              <w:t>0146764</w:t>
            </w:r>
          </w:p>
        </w:tc>
        <w:tc>
          <w:tcPr>
            <w:tcW w:w="789" w:type="pct"/>
            <w:tcBorders>
              <w:right w:val="nil"/>
            </w:tcBorders>
          </w:tcPr>
          <w:p w14:paraId="50DC3088" w14:textId="5184EA05" w:rsidR="00B90840" w:rsidRPr="004168DB" w:rsidRDefault="00B90840" w:rsidP="00EE160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B867E4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B90840" w:rsidRPr="00204F90" w14:paraId="3BC5CC73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4C0F976D" w14:textId="77777777" w:rsidR="00B90840" w:rsidRPr="00350989" w:rsidRDefault="00B90840" w:rsidP="00EE1600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0D3117B4" w14:textId="7E496301" w:rsidR="00B90840" w:rsidRPr="00350989" w:rsidRDefault="00B90840" w:rsidP="00EE1600">
            <w:pPr>
              <w:spacing w:line="3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2F670578" w14:textId="1B209F52" w:rsidR="00B90840" w:rsidRPr="00676FB2" w:rsidRDefault="00B90840" w:rsidP="00EE1600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587039">
              <w:rPr>
                <w:rFonts w:hint="eastAsia"/>
                <w:sz w:val="24"/>
                <w:szCs w:val="24"/>
              </w:rPr>
              <w:t>1964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587039">
              <w:rPr>
                <w:rFonts w:hint="eastAsia"/>
                <w:sz w:val="24"/>
                <w:szCs w:val="24"/>
              </w:rPr>
              <w:t>42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E49A576" w14:textId="21140F7E" w:rsidR="00B90840" w:rsidRPr="00676FB2" w:rsidRDefault="00B90840" w:rsidP="00EE160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587039">
              <w:rPr>
                <w:rFonts w:eastAsia="等线" w:hint="eastAsia"/>
                <w:color w:val="000000"/>
                <w:sz w:val="24"/>
                <w:szCs w:val="24"/>
              </w:rPr>
              <w:t>0146763</w:t>
            </w:r>
          </w:p>
        </w:tc>
        <w:tc>
          <w:tcPr>
            <w:tcW w:w="789" w:type="pct"/>
            <w:tcBorders>
              <w:right w:val="nil"/>
            </w:tcBorders>
          </w:tcPr>
          <w:p w14:paraId="0A5D63AE" w14:textId="3859AF0A" w:rsidR="00B90840" w:rsidRPr="004168DB" w:rsidRDefault="00B90840" w:rsidP="00EE160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B867E4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B90840" w:rsidRPr="00204F90" w14:paraId="3C072A45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173A333C" w14:textId="77777777" w:rsidR="00B90840" w:rsidRPr="00350989" w:rsidRDefault="00B90840" w:rsidP="00EE1600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2ECC53C6" w14:textId="103D5CEC" w:rsidR="00B90840" w:rsidRDefault="00B90840" w:rsidP="00EE1600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ibo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6FB697A3" w14:textId="3BD4477F" w:rsidR="00B90840" w:rsidRPr="00587039" w:rsidRDefault="00B90840" w:rsidP="00EE1600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2E75A2">
              <w:rPr>
                <w:rFonts w:hint="eastAsia"/>
                <w:sz w:val="24"/>
                <w:szCs w:val="24"/>
              </w:rPr>
              <w:t>1964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2E75A2">
              <w:rPr>
                <w:rFonts w:hint="eastAsia"/>
                <w:sz w:val="24"/>
                <w:szCs w:val="24"/>
              </w:rPr>
              <w:t>53</w:t>
            </w: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4AE437B5" w14:textId="13BA85CC" w:rsidR="00B90840" w:rsidRPr="00587039" w:rsidRDefault="00B90840" w:rsidP="00EE160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2E75A2">
              <w:rPr>
                <w:rFonts w:eastAsia="等线" w:hint="eastAsia"/>
                <w:color w:val="000000"/>
                <w:sz w:val="24"/>
                <w:szCs w:val="24"/>
              </w:rPr>
              <w:t>0146762</w:t>
            </w:r>
          </w:p>
        </w:tc>
        <w:tc>
          <w:tcPr>
            <w:tcW w:w="789" w:type="pct"/>
            <w:tcBorders>
              <w:right w:val="nil"/>
            </w:tcBorders>
          </w:tcPr>
          <w:p w14:paraId="3039FF62" w14:textId="6C780D7E" w:rsidR="00B90840" w:rsidRPr="00B867E4" w:rsidRDefault="00B90840" w:rsidP="00EE1600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B867E4">
              <w:rPr>
                <w:rFonts w:eastAsia="等线" w:hint="eastAsia"/>
                <w:color w:val="000000"/>
                <w:sz w:val="24"/>
                <w:szCs w:val="24"/>
              </w:rPr>
              <w:t>CDBI</w:t>
            </w:r>
          </w:p>
        </w:tc>
      </w:tr>
      <w:tr w:rsidR="00B90840" w:rsidRPr="00204F90" w14:paraId="29821C7C" w14:textId="77777777" w:rsidTr="0039548E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0DFD6ACE" w14:textId="77777777" w:rsidR="00B90840" w:rsidRPr="00350989" w:rsidRDefault="00B90840" w:rsidP="002E75A2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4DF71AE8" w14:textId="5DF66D88" w:rsidR="00B90840" w:rsidRDefault="00B90840" w:rsidP="002E75A2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Dujiangyan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1BD0075B" w14:textId="48B7D3EF" w:rsidR="00B90840" w:rsidRPr="00587039" w:rsidRDefault="00B90840" w:rsidP="002E75A2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2E75A2">
              <w:rPr>
                <w:rFonts w:hint="eastAsia"/>
                <w:sz w:val="24"/>
                <w:szCs w:val="24"/>
              </w:rPr>
              <w:t>19870512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16B6F611" w14:textId="3099C116" w:rsidR="00B90840" w:rsidRPr="00587039" w:rsidRDefault="00B90840" w:rsidP="002E75A2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2E75A2">
              <w:rPr>
                <w:rFonts w:eastAsia="等线" w:hint="eastAsia"/>
                <w:color w:val="000000"/>
                <w:sz w:val="24"/>
                <w:szCs w:val="24"/>
              </w:rPr>
              <w:t>004823</w:t>
            </w:r>
          </w:p>
        </w:tc>
        <w:tc>
          <w:tcPr>
            <w:tcW w:w="789" w:type="pct"/>
            <w:tcBorders>
              <w:right w:val="nil"/>
            </w:tcBorders>
            <w:vAlign w:val="center"/>
          </w:tcPr>
          <w:p w14:paraId="040AB303" w14:textId="0EB5D307" w:rsidR="00B90840" w:rsidRPr="00B867E4" w:rsidRDefault="00B90840" w:rsidP="002E75A2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25A44">
              <w:rPr>
                <w:rFonts w:eastAsia="等线" w:hint="eastAsia"/>
                <w:color w:val="000000"/>
                <w:sz w:val="24"/>
                <w:szCs w:val="24"/>
              </w:rPr>
              <w:t>WCSBG</w:t>
            </w:r>
          </w:p>
        </w:tc>
      </w:tr>
      <w:tr w:rsidR="00B90840" w:rsidRPr="00204F90" w14:paraId="5DAD95C4" w14:textId="77777777" w:rsidTr="00190D7D">
        <w:trPr>
          <w:jc w:val="center"/>
        </w:trPr>
        <w:tc>
          <w:tcPr>
            <w:tcW w:w="932" w:type="pct"/>
            <w:vMerge/>
            <w:tcBorders>
              <w:left w:val="nil"/>
            </w:tcBorders>
            <w:vAlign w:val="center"/>
          </w:tcPr>
          <w:p w14:paraId="1BB57865" w14:textId="77777777" w:rsidR="00B90840" w:rsidRPr="00350989" w:rsidRDefault="00B90840" w:rsidP="002E75A2">
            <w:pPr>
              <w:spacing w:line="300" w:lineRule="exact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pct"/>
            <w:tcBorders>
              <w:left w:val="nil"/>
            </w:tcBorders>
            <w:vAlign w:val="center"/>
          </w:tcPr>
          <w:p w14:paraId="1BD87E34" w14:textId="59F27778" w:rsidR="00B90840" w:rsidRDefault="00B90840" w:rsidP="002E75A2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Baoxing, </w:t>
            </w:r>
            <w:r w:rsidRPr="00350989">
              <w:rPr>
                <w:sz w:val="24"/>
                <w:szCs w:val="24"/>
              </w:rPr>
              <w:t>Sichuan</w:t>
            </w:r>
          </w:p>
        </w:tc>
        <w:tc>
          <w:tcPr>
            <w:tcW w:w="788" w:type="pct"/>
            <w:tcBorders>
              <w:right w:val="nil"/>
            </w:tcBorders>
            <w:vAlign w:val="center"/>
          </w:tcPr>
          <w:p w14:paraId="5B6E5D9E" w14:textId="38A326E8" w:rsidR="00B90840" w:rsidRPr="00587039" w:rsidRDefault="00B90840" w:rsidP="002E75A2">
            <w:pPr>
              <w:spacing w:line="300" w:lineRule="exact"/>
              <w:jc w:val="center"/>
              <w:rPr>
                <w:rFonts w:hint="eastAsia"/>
                <w:sz w:val="24"/>
                <w:szCs w:val="24"/>
              </w:rPr>
            </w:pPr>
            <w:r w:rsidRPr="00C45A3D">
              <w:rPr>
                <w:sz w:val="24"/>
                <w:szCs w:val="24"/>
              </w:rPr>
              <w:t>20070626</w:t>
            </w:r>
          </w:p>
        </w:tc>
        <w:tc>
          <w:tcPr>
            <w:tcW w:w="791" w:type="pct"/>
            <w:tcBorders>
              <w:right w:val="nil"/>
            </w:tcBorders>
            <w:vAlign w:val="center"/>
          </w:tcPr>
          <w:p w14:paraId="340A503D" w14:textId="41FDF5A9" w:rsidR="00B90840" w:rsidRPr="00587039" w:rsidRDefault="00B90840" w:rsidP="002E75A2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45A3D">
              <w:rPr>
                <w:rFonts w:eastAsia="等线" w:hint="eastAsia"/>
                <w:color w:val="000000"/>
                <w:sz w:val="24"/>
                <w:szCs w:val="24"/>
              </w:rPr>
              <w:t>018102</w:t>
            </w:r>
          </w:p>
        </w:tc>
        <w:tc>
          <w:tcPr>
            <w:tcW w:w="789" w:type="pct"/>
            <w:tcBorders>
              <w:right w:val="nil"/>
            </w:tcBorders>
          </w:tcPr>
          <w:p w14:paraId="0AB505D6" w14:textId="3DF0CE10" w:rsidR="00B90840" w:rsidRPr="00B867E4" w:rsidRDefault="00B90840" w:rsidP="002E75A2">
            <w:pPr>
              <w:spacing w:line="300" w:lineRule="exact"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25A44">
              <w:rPr>
                <w:rFonts w:eastAsia="等线" w:hint="eastAsia"/>
                <w:color w:val="000000"/>
                <w:sz w:val="24"/>
                <w:szCs w:val="24"/>
              </w:rPr>
              <w:t>WCSBG</w:t>
            </w:r>
          </w:p>
        </w:tc>
      </w:tr>
    </w:tbl>
    <w:p w14:paraId="37B0FD6B" w14:textId="77777777" w:rsidR="008D66EF" w:rsidRPr="00AE1804" w:rsidRDefault="008D66EF">
      <w:pPr>
        <w:rPr>
          <w:rFonts w:ascii="Times New Roman" w:hAnsi="Times New Roman" w:cs="Times New Roman"/>
          <w:sz w:val="20"/>
          <w:szCs w:val="20"/>
        </w:rPr>
      </w:pPr>
    </w:p>
    <w:sectPr w:rsidR="008D66EF" w:rsidRPr="00AE1804" w:rsidSect="008D66E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03C053" w14:textId="77777777" w:rsidR="00A458EE" w:rsidRDefault="00A458EE" w:rsidP="007E6C2C">
      <w:pPr>
        <w:rPr>
          <w:rFonts w:hint="eastAsia"/>
        </w:rPr>
      </w:pPr>
      <w:r>
        <w:separator/>
      </w:r>
    </w:p>
  </w:endnote>
  <w:endnote w:type="continuationSeparator" w:id="0">
    <w:p w14:paraId="5C778323" w14:textId="77777777" w:rsidR="00A458EE" w:rsidRDefault="00A458EE" w:rsidP="007E6C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7A8E4" w14:textId="77777777" w:rsidR="00A458EE" w:rsidRDefault="00A458EE" w:rsidP="007E6C2C">
      <w:pPr>
        <w:rPr>
          <w:rFonts w:hint="eastAsia"/>
        </w:rPr>
      </w:pPr>
      <w:r>
        <w:separator/>
      </w:r>
    </w:p>
  </w:footnote>
  <w:footnote w:type="continuationSeparator" w:id="0">
    <w:p w14:paraId="44EB8542" w14:textId="77777777" w:rsidR="00A458EE" w:rsidRDefault="00A458EE" w:rsidP="007E6C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1804"/>
    <w:rsid w:val="00016AF3"/>
    <w:rsid w:val="00017D3D"/>
    <w:rsid w:val="00024F4F"/>
    <w:rsid w:val="0004010E"/>
    <w:rsid w:val="000B0F58"/>
    <w:rsid w:val="000B520A"/>
    <w:rsid w:val="00132495"/>
    <w:rsid w:val="00143E93"/>
    <w:rsid w:val="001B0DCF"/>
    <w:rsid w:val="001E5AAC"/>
    <w:rsid w:val="00201F8A"/>
    <w:rsid w:val="00204F90"/>
    <w:rsid w:val="0022778F"/>
    <w:rsid w:val="0026149D"/>
    <w:rsid w:val="00267A67"/>
    <w:rsid w:val="00270684"/>
    <w:rsid w:val="002A4A5B"/>
    <w:rsid w:val="002C3AC6"/>
    <w:rsid w:val="002E75A2"/>
    <w:rsid w:val="00325A44"/>
    <w:rsid w:val="00342560"/>
    <w:rsid w:val="00350989"/>
    <w:rsid w:val="003D0839"/>
    <w:rsid w:val="003F068C"/>
    <w:rsid w:val="00403137"/>
    <w:rsid w:val="004056FA"/>
    <w:rsid w:val="00423E86"/>
    <w:rsid w:val="004A391D"/>
    <w:rsid w:val="0051745F"/>
    <w:rsid w:val="00540054"/>
    <w:rsid w:val="00587039"/>
    <w:rsid w:val="00590278"/>
    <w:rsid w:val="005B238D"/>
    <w:rsid w:val="005B5455"/>
    <w:rsid w:val="005B6EE0"/>
    <w:rsid w:val="00604F33"/>
    <w:rsid w:val="00630FAF"/>
    <w:rsid w:val="00676FB2"/>
    <w:rsid w:val="006C7C19"/>
    <w:rsid w:val="006E0A9C"/>
    <w:rsid w:val="006F6A91"/>
    <w:rsid w:val="00736A88"/>
    <w:rsid w:val="0075181A"/>
    <w:rsid w:val="00771737"/>
    <w:rsid w:val="007A0F7D"/>
    <w:rsid w:val="007B196B"/>
    <w:rsid w:val="007E6C2C"/>
    <w:rsid w:val="007E77CF"/>
    <w:rsid w:val="00807AA0"/>
    <w:rsid w:val="00855BB5"/>
    <w:rsid w:val="00896BA8"/>
    <w:rsid w:val="008D66EF"/>
    <w:rsid w:val="008F15C7"/>
    <w:rsid w:val="009059DC"/>
    <w:rsid w:val="00963874"/>
    <w:rsid w:val="00972568"/>
    <w:rsid w:val="00982E4C"/>
    <w:rsid w:val="009F15B1"/>
    <w:rsid w:val="00A171F9"/>
    <w:rsid w:val="00A2020D"/>
    <w:rsid w:val="00A458EE"/>
    <w:rsid w:val="00A50A7B"/>
    <w:rsid w:val="00A725C4"/>
    <w:rsid w:val="00AD44F7"/>
    <w:rsid w:val="00AE1804"/>
    <w:rsid w:val="00B00675"/>
    <w:rsid w:val="00B15763"/>
    <w:rsid w:val="00B45684"/>
    <w:rsid w:val="00B867E4"/>
    <w:rsid w:val="00B87E93"/>
    <w:rsid w:val="00B90526"/>
    <w:rsid w:val="00B90840"/>
    <w:rsid w:val="00B928BD"/>
    <w:rsid w:val="00BA34A7"/>
    <w:rsid w:val="00BF7621"/>
    <w:rsid w:val="00C00F19"/>
    <w:rsid w:val="00C37BAF"/>
    <w:rsid w:val="00C44544"/>
    <w:rsid w:val="00C44EBD"/>
    <w:rsid w:val="00C45A3D"/>
    <w:rsid w:val="00C65C4D"/>
    <w:rsid w:val="00C65DF0"/>
    <w:rsid w:val="00C72B76"/>
    <w:rsid w:val="00C81BC5"/>
    <w:rsid w:val="00CC684A"/>
    <w:rsid w:val="00CE22D8"/>
    <w:rsid w:val="00CE32B4"/>
    <w:rsid w:val="00D105B8"/>
    <w:rsid w:val="00D11E8F"/>
    <w:rsid w:val="00D170DE"/>
    <w:rsid w:val="00D23CCB"/>
    <w:rsid w:val="00D45C39"/>
    <w:rsid w:val="00D551EC"/>
    <w:rsid w:val="00DD0241"/>
    <w:rsid w:val="00DF5F85"/>
    <w:rsid w:val="00E32ABF"/>
    <w:rsid w:val="00E51942"/>
    <w:rsid w:val="00E54880"/>
    <w:rsid w:val="00E751DB"/>
    <w:rsid w:val="00E8051E"/>
    <w:rsid w:val="00E97851"/>
    <w:rsid w:val="00EB22F2"/>
    <w:rsid w:val="00EE1600"/>
    <w:rsid w:val="00EF6343"/>
    <w:rsid w:val="00F05824"/>
    <w:rsid w:val="00F24F3F"/>
    <w:rsid w:val="00F34A11"/>
    <w:rsid w:val="00F415BA"/>
    <w:rsid w:val="00F422F1"/>
    <w:rsid w:val="00F450D1"/>
    <w:rsid w:val="00F60CE4"/>
    <w:rsid w:val="00F875D3"/>
    <w:rsid w:val="00FC05C1"/>
    <w:rsid w:val="00FF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1BB3B"/>
  <w15:chartTrackingRefBased/>
  <w15:docId w15:val="{12CDCD99-8D4A-40EA-AEBA-90116B426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18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1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18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180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180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180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18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18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18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180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18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18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180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180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180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18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18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18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18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1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18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18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18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18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18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180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18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180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180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D66E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E6C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E6C2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E6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E6C2C"/>
    <w:rPr>
      <w:sz w:val="18"/>
      <w:szCs w:val="18"/>
    </w:rPr>
  </w:style>
  <w:style w:type="character" w:styleId="af3">
    <w:name w:val="Emphasis"/>
    <w:basedOn w:val="a0"/>
    <w:uiPriority w:val="20"/>
    <w:qFormat/>
    <w:rsid w:val="0035098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0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28BD6-BA83-44C2-ACD5-C0434B8D5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</TotalTime>
  <Pages>7</Pages>
  <Words>1388</Words>
  <Characters>7913</Characters>
  <Application>Microsoft Office Word</Application>
  <DocSecurity>0</DocSecurity>
  <Lines>65</Lines>
  <Paragraphs>18</Paragraphs>
  <ScaleCrop>false</ScaleCrop>
  <Company/>
  <LinksUpToDate>false</LinksUpToDate>
  <CharactersWithSpaces>9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wen Q</dc:creator>
  <cp:keywords/>
  <dc:description/>
  <cp:lastModifiedBy>Elowen Q</cp:lastModifiedBy>
  <cp:revision>90</cp:revision>
  <dcterms:created xsi:type="dcterms:W3CDTF">2025-07-15T08:39:00Z</dcterms:created>
  <dcterms:modified xsi:type="dcterms:W3CDTF">2025-08-07T15:22:00Z</dcterms:modified>
</cp:coreProperties>
</file>